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22D" w:rsidRPr="00FE75D5" w:rsidRDefault="00FE75D5">
      <w:pPr>
        <w:rPr>
          <w:rFonts w:ascii="Times New Roman" w:hAnsi="Times New Roman"/>
          <w:sz w:val="24"/>
        </w:rPr>
      </w:pPr>
      <w:r w:rsidRPr="00FE75D5">
        <w:rPr>
          <w:rFonts w:ascii="Times New Roman" w:hAnsi="Times New Roman"/>
          <w:b/>
          <w:sz w:val="24"/>
        </w:rPr>
        <w:t>Table S1</w:t>
      </w:r>
      <w:r>
        <w:rPr>
          <w:rFonts w:ascii="Times New Roman" w:hAnsi="Times New Roman"/>
          <w:sz w:val="24"/>
        </w:rPr>
        <w:t>.</w:t>
      </w:r>
      <w:r w:rsidRPr="00FE75D5">
        <w:rPr>
          <w:rFonts w:ascii="Times New Roman" w:hAnsi="Times New Roman"/>
          <w:sz w:val="24"/>
        </w:rPr>
        <w:t xml:space="preserve"> Summary of sample sizes </w:t>
      </w:r>
      <w:r>
        <w:rPr>
          <w:rFonts w:ascii="Times New Roman" w:hAnsi="Times New Roman"/>
          <w:sz w:val="24"/>
        </w:rPr>
        <w:t>collected for corticosterone and mass-</w:t>
      </w:r>
      <w:r w:rsidRPr="00FE75D5">
        <w:rPr>
          <w:rFonts w:ascii="Times New Roman" w:hAnsi="Times New Roman"/>
          <w:sz w:val="24"/>
        </w:rPr>
        <w:t>corrected triglycerides (fattening rate)</w:t>
      </w:r>
      <w:r>
        <w:rPr>
          <w:rFonts w:ascii="Times New Roman" w:hAnsi="Times New Roman"/>
          <w:sz w:val="24"/>
        </w:rPr>
        <w:t xml:space="preserve">. </w:t>
      </w:r>
      <w:r w:rsidR="0092653A">
        <w:rPr>
          <w:rFonts w:ascii="Times New Roman" w:hAnsi="Times New Roman"/>
          <w:sz w:val="24"/>
        </w:rPr>
        <w:t>All three trials of data were use for c</w:t>
      </w:r>
      <w:r>
        <w:rPr>
          <w:rFonts w:ascii="Times New Roman" w:hAnsi="Times New Roman"/>
          <w:sz w:val="24"/>
        </w:rPr>
        <w:t xml:space="preserve">orticosterone </w:t>
      </w:r>
      <w:r w:rsidR="0092653A">
        <w:rPr>
          <w:rFonts w:ascii="Times New Roman" w:hAnsi="Times New Roman"/>
          <w:sz w:val="24"/>
        </w:rPr>
        <w:t xml:space="preserve">analyses and presentation. </w:t>
      </w:r>
      <w:r>
        <w:rPr>
          <w:rFonts w:ascii="Times New Roman" w:hAnsi="Times New Roman"/>
          <w:sz w:val="24"/>
        </w:rPr>
        <w:t xml:space="preserve">Only </w:t>
      </w:r>
      <w:r w:rsidR="0092653A">
        <w:rPr>
          <w:rFonts w:ascii="Times New Roman" w:hAnsi="Times New Roman"/>
          <w:sz w:val="24"/>
        </w:rPr>
        <w:t>the first trial</w:t>
      </w:r>
      <w:r>
        <w:rPr>
          <w:rFonts w:ascii="Times New Roman" w:hAnsi="Times New Roman"/>
          <w:sz w:val="24"/>
        </w:rPr>
        <w:t xml:space="preserve"> was included</w:t>
      </w:r>
      <w:r w:rsidR="0092653A">
        <w:rPr>
          <w:rFonts w:ascii="Times New Roman" w:hAnsi="Times New Roman"/>
          <w:sz w:val="24"/>
        </w:rPr>
        <w:t xml:space="preserve"> in analyses and presentation for </w:t>
      </w:r>
      <w:r>
        <w:rPr>
          <w:rFonts w:ascii="Times New Roman" w:hAnsi="Times New Roman"/>
          <w:sz w:val="24"/>
        </w:rPr>
        <w:t>fattening rate</w:t>
      </w:r>
      <w:r w:rsidR="00387172">
        <w:rPr>
          <w:rFonts w:ascii="Times New Roman" w:hAnsi="Times New Roman"/>
          <w:sz w:val="24"/>
        </w:rPr>
        <w:t xml:space="preserve"> (see Methods)</w:t>
      </w:r>
      <w:bookmarkStart w:id="0" w:name="_GoBack"/>
      <w:bookmarkEnd w:id="0"/>
      <w:r>
        <w:rPr>
          <w:rFonts w:ascii="Times New Roman" w:hAnsi="Times New Roman"/>
          <w:sz w:val="24"/>
        </w:rPr>
        <w:t xml:space="preserve">. </w:t>
      </w:r>
    </w:p>
    <w:p w:rsidR="00FE75D5" w:rsidRDefault="00FE75D5">
      <w:pPr>
        <w:rPr>
          <w:rFonts w:ascii="Times New Roman" w:hAnsi="Times New Roman"/>
          <w:sz w:val="24"/>
        </w:rPr>
      </w:pPr>
    </w:p>
    <w:tbl>
      <w:tblPr>
        <w:tblW w:w="9920" w:type="dxa"/>
        <w:tblInd w:w="97" w:type="dxa"/>
        <w:tblLook w:val="04A0"/>
      </w:tblPr>
      <w:tblGrid>
        <w:gridCol w:w="2138"/>
        <w:gridCol w:w="1420"/>
        <w:gridCol w:w="1556"/>
        <w:gridCol w:w="1554"/>
        <w:gridCol w:w="276"/>
        <w:gridCol w:w="1420"/>
        <w:gridCol w:w="1420"/>
        <w:gridCol w:w="136"/>
      </w:tblGrid>
      <w:tr w:rsidR="00FE75D5" w:rsidRPr="00FE75D5" w:rsidTr="00FE75D5">
        <w:trPr>
          <w:gridAfter w:val="1"/>
          <w:wAfter w:w="136" w:type="dxa"/>
          <w:trHeight w:val="375"/>
        </w:trPr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5D5" w:rsidRPr="00FE75D5" w:rsidRDefault="00FE75D5" w:rsidP="00FE75D5">
            <w:pPr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 </w:t>
            </w:r>
          </w:p>
        </w:tc>
        <w:tc>
          <w:tcPr>
            <w:tcW w:w="45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en-CA"/>
              </w:rPr>
              <w:t>Corticosterone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5D5" w:rsidRPr="00FE75D5" w:rsidRDefault="00FE75D5" w:rsidP="00FE75D5">
            <w:pPr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 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en-CA"/>
              </w:rPr>
              <w:t>Fattening Rate</w:t>
            </w:r>
          </w:p>
        </w:tc>
      </w:tr>
      <w:tr w:rsidR="00FE75D5" w:rsidRPr="00FE75D5" w:rsidTr="00FE75D5">
        <w:trPr>
          <w:trHeight w:val="375"/>
        </w:trPr>
        <w:tc>
          <w:tcPr>
            <w:tcW w:w="21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5D5" w:rsidRPr="00FE75D5" w:rsidRDefault="00FE75D5" w:rsidP="00FE75D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en-CA"/>
              </w:rPr>
              <w:t>Experimental day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en-CA"/>
              </w:rPr>
              <w:t>Control</w:t>
            </w:r>
          </w:p>
        </w:tc>
        <w:tc>
          <w:tcPr>
            <w:tcW w:w="15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en-CA"/>
              </w:rPr>
              <w:t>Low CORT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en-CA"/>
              </w:rPr>
              <w:t>High CORT</w:t>
            </w:r>
          </w:p>
        </w:tc>
        <w:tc>
          <w:tcPr>
            <w:tcW w:w="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en-CA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en-CA"/>
              </w:rPr>
              <w:t>Control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en-CA"/>
              </w:rPr>
              <w:t>High CORT</w:t>
            </w:r>
          </w:p>
        </w:tc>
      </w:tr>
      <w:tr w:rsidR="00FE75D5" w:rsidRPr="00FE75D5" w:rsidTr="00FE75D5">
        <w:trPr>
          <w:trHeight w:val="37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5D5" w:rsidRPr="00FE75D5" w:rsidRDefault="00FE75D5" w:rsidP="00FE75D5">
            <w:pPr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3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3</w:t>
            </w:r>
          </w:p>
        </w:tc>
      </w:tr>
      <w:tr w:rsidR="00FE75D5" w:rsidRPr="00FE75D5" w:rsidTr="00FE75D5">
        <w:trPr>
          <w:trHeight w:val="37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5D5" w:rsidRPr="00FE75D5" w:rsidRDefault="00FE75D5" w:rsidP="00FE75D5">
            <w:pPr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2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1</w:t>
            </w:r>
          </w:p>
        </w:tc>
      </w:tr>
      <w:tr w:rsidR="00FE75D5" w:rsidRPr="00FE75D5" w:rsidTr="00FE75D5">
        <w:trPr>
          <w:trHeight w:val="37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5D5" w:rsidRPr="00FE75D5" w:rsidRDefault="00FE75D5" w:rsidP="00FE75D5">
            <w:pPr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1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2</w:t>
            </w:r>
          </w:p>
        </w:tc>
      </w:tr>
      <w:tr w:rsidR="00FE75D5" w:rsidRPr="00FE75D5" w:rsidTr="00FE75D5">
        <w:trPr>
          <w:trHeight w:val="37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5D5" w:rsidRPr="00FE75D5" w:rsidRDefault="00FE75D5" w:rsidP="00FE75D5">
            <w:pPr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3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1</w:t>
            </w:r>
          </w:p>
        </w:tc>
      </w:tr>
      <w:tr w:rsidR="00FE75D5" w:rsidRPr="00FE75D5" w:rsidTr="00FE75D5">
        <w:trPr>
          <w:trHeight w:val="375"/>
        </w:trPr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5D5" w:rsidRPr="00FE75D5" w:rsidRDefault="00FE75D5" w:rsidP="00FE75D5">
            <w:pPr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4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1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5D5" w:rsidRPr="00FE75D5" w:rsidRDefault="00FE75D5" w:rsidP="00FE75D5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</w:pPr>
            <w:r w:rsidRPr="00FE75D5">
              <w:rPr>
                <w:rFonts w:ascii="Times New Roman" w:eastAsia="Times New Roman" w:hAnsi="Times New Roman"/>
                <w:color w:val="000000"/>
                <w:sz w:val="24"/>
                <w:lang w:eastAsia="en-CA"/>
              </w:rPr>
              <w:t>2</w:t>
            </w:r>
          </w:p>
        </w:tc>
      </w:tr>
    </w:tbl>
    <w:p w:rsidR="00FE75D5" w:rsidRDefault="00FE75D5">
      <w:pPr>
        <w:rPr>
          <w:rFonts w:ascii="Times New Roman" w:hAnsi="Times New Roman"/>
          <w:sz w:val="24"/>
        </w:rPr>
      </w:pPr>
    </w:p>
    <w:sectPr w:rsidR="00FE75D5" w:rsidSect="003B72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4"/>
  <w:proofState w:spelling="clean"/>
  <w:defaultTabStop w:val="720"/>
  <w:characterSpacingControl w:val="doNotCompress"/>
  <w:compat/>
  <w:rsids>
    <w:rsidRoot w:val="00FE75D5"/>
    <w:rsid w:val="000000A0"/>
    <w:rsid w:val="000002E9"/>
    <w:rsid w:val="0000052C"/>
    <w:rsid w:val="0000077E"/>
    <w:rsid w:val="00000D91"/>
    <w:rsid w:val="00000DB0"/>
    <w:rsid w:val="00000FE9"/>
    <w:rsid w:val="0000111E"/>
    <w:rsid w:val="00001987"/>
    <w:rsid w:val="00001B5B"/>
    <w:rsid w:val="0000207D"/>
    <w:rsid w:val="00002913"/>
    <w:rsid w:val="00002968"/>
    <w:rsid w:val="00002C35"/>
    <w:rsid w:val="000039E4"/>
    <w:rsid w:val="00003D79"/>
    <w:rsid w:val="00004375"/>
    <w:rsid w:val="0000452B"/>
    <w:rsid w:val="00004777"/>
    <w:rsid w:val="0000480D"/>
    <w:rsid w:val="00005793"/>
    <w:rsid w:val="000057DB"/>
    <w:rsid w:val="00005E99"/>
    <w:rsid w:val="00006382"/>
    <w:rsid w:val="000067F1"/>
    <w:rsid w:val="00006C26"/>
    <w:rsid w:val="00006C98"/>
    <w:rsid w:val="00006E0D"/>
    <w:rsid w:val="000079E1"/>
    <w:rsid w:val="00007EF4"/>
    <w:rsid w:val="00007FEA"/>
    <w:rsid w:val="000102E1"/>
    <w:rsid w:val="0001059B"/>
    <w:rsid w:val="00010A48"/>
    <w:rsid w:val="00010A8B"/>
    <w:rsid w:val="0001182A"/>
    <w:rsid w:val="0001243F"/>
    <w:rsid w:val="0001262E"/>
    <w:rsid w:val="00012B0B"/>
    <w:rsid w:val="00012D38"/>
    <w:rsid w:val="00012FD1"/>
    <w:rsid w:val="00013A07"/>
    <w:rsid w:val="00013C82"/>
    <w:rsid w:val="00015096"/>
    <w:rsid w:val="00015576"/>
    <w:rsid w:val="000156F8"/>
    <w:rsid w:val="00015734"/>
    <w:rsid w:val="00015741"/>
    <w:rsid w:val="00015BF3"/>
    <w:rsid w:val="00015CA4"/>
    <w:rsid w:val="00015D45"/>
    <w:rsid w:val="00015E3E"/>
    <w:rsid w:val="00015FE9"/>
    <w:rsid w:val="00016093"/>
    <w:rsid w:val="00016A43"/>
    <w:rsid w:val="00016C6A"/>
    <w:rsid w:val="00016FA0"/>
    <w:rsid w:val="00017094"/>
    <w:rsid w:val="0001768E"/>
    <w:rsid w:val="0001787F"/>
    <w:rsid w:val="0002001A"/>
    <w:rsid w:val="000203F6"/>
    <w:rsid w:val="00020623"/>
    <w:rsid w:val="00020683"/>
    <w:rsid w:val="00020919"/>
    <w:rsid w:val="00020E2A"/>
    <w:rsid w:val="0002141E"/>
    <w:rsid w:val="00021E15"/>
    <w:rsid w:val="000224BE"/>
    <w:rsid w:val="000225C4"/>
    <w:rsid w:val="000236FC"/>
    <w:rsid w:val="0002376F"/>
    <w:rsid w:val="000239D8"/>
    <w:rsid w:val="00023FD9"/>
    <w:rsid w:val="00024352"/>
    <w:rsid w:val="00024ABA"/>
    <w:rsid w:val="00024B83"/>
    <w:rsid w:val="00024F41"/>
    <w:rsid w:val="000251BE"/>
    <w:rsid w:val="00026767"/>
    <w:rsid w:val="00026EE4"/>
    <w:rsid w:val="00026FCA"/>
    <w:rsid w:val="0002727F"/>
    <w:rsid w:val="000276C2"/>
    <w:rsid w:val="00027D3B"/>
    <w:rsid w:val="00030032"/>
    <w:rsid w:val="00030E48"/>
    <w:rsid w:val="000318B4"/>
    <w:rsid w:val="00031955"/>
    <w:rsid w:val="00031EC6"/>
    <w:rsid w:val="00033036"/>
    <w:rsid w:val="00033B20"/>
    <w:rsid w:val="00033C7A"/>
    <w:rsid w:val="00033FE8"/>
    <w:rsid w:val="000342FB"/>
    <w:rsid w:val="00034885"/>
    <w:rsid w:val="00034AA6"/>
    <w:rsid w:val="00034C08"/>
    <w:rsid w:val="00034DEB"/>
    <w:rsid w:val="00035076"/>
    <w:rsid w:val="000351BB"/>
    <w:rsid w:val="00035821"/>
    <w:rsid w:val="000363A1"/>
    <w:rsid w:val="00037A25"/>
    <w:rsid w:val="00037A80"/>
    <w:rsid w:val="00037E01"/>
    <w:rsid w:val="00040489"/>
    <w:rsid w:val="00040633"/>
    <w:rsid w:val="000409A5"/>
    <w:rsid w:val="000416DE"/>
    <w:rsid w:val="00041B7F"/>
    <w:rsid w:val="00042669"/>
    <w:rsid w:val="00042736"/>
    <w:rsid w:val="00042B0B"/>
    <w:rsid w:val="000432FF"/>
    <w:rsid w:val="00043642"/>
    <w:rsid w:val="00043907"/>
    <w:rsid w:val="00044683"/>
    <w:rsid w:val="00044B81"/>
    <w:rsid w:val="0004504D"/>
    <w:rsid w:val="000461E7"/>
    <w:rsid w:val="00046580"/>
    <w:rsid w:val="00046AFA"/>
    <w:rsid w:val="0004766B"/>
    <w:rsid w:val="00047A19"/>
    <w:rsid w:val="00047F3A"/>
    <w:rsid w:val="000501CB"/>
    <w:rsid w:val="0005135D"/>
    <w:rsid w:val="00051538"/>
    <w:rsid w:val="00051841"/>
    <w:rsid w:val="00051DF4"/>
    <w:rsid w:val="00052F77"/>
    <w:rsid w:val="000533DB"/>
    <w:rsid w:val="00053781"/>
    <w:rsid w:val="00053799"/>
    <w:rsid w:val="0005389B"/>
    <w:rsid w:val="00054833"/>
    <w:rsid w:val="00054ABD"/>
    <w:rsid w:val="0005504D"/>
    <w:rsid w:val="00055623"/>
    <w:rsid w:val="00055710"/>
    <w:rsid w:val="00055ADA"/>
    <w:rsid w:val="000561CE"/>
    <w:rsid w:val="0005684D"/>
    <w:rsid w:val="000569C1"/>
    <w:rsid w:val="00056F39"/>
    <w:rsid w:val="00056F3E"/>
    <w:rsid w:val="000570B1"/>
    <w:rsid w:val="0005730B"/>
    <w:rsid w:val="00057914"/>
    <w:rsid w:val="000579BC"/>
    <w:rsid w:val="00057A1C"/>
    <w:rsid w:val="00060550"/>
    <w:rsid w:val="00060693"/>
    <w:rsid w:val="00061303"/>
    <w:rsid w:val="000613F5"/>
    <w:rsid w:val="00061911"/>
    <w:rsid w:val="00061D6D"/>
    <w:rsid w:val="00061DEE"/>
    <w:rsid w:val="00061F20"/>
    <w:rsid w:val="00062029"/>
    <w:rsid w:val="000625B1"/>
    <w:rsid w:val="00062850"/>
    <w:rsid w:val="00062C30"/>
    <w:rsid w:val="00062C73"/>
    <w:rsid w:val="00062D6F"/>
    <w:rsid w:val="00062FF7"/>
    <w:rsid w:val="000632B4"/>
    <w:rsid w:val="000637AB"/>
    <w:rsid w:val="00064970"/>
    <w:rsid w:val="00064A59"/>
    <w:rsid w:val="00064FC1"/>
    <w:rsid w:val="000651C2"/>
    <w:rsid w:val="0006565A"/>
    <w:rsid w:val="00065AE0"/>
    <w:rsid w:val="00065BA9"/>
    <w:rsid w:val="00065CFC"/>
    <w:rsid w:val="00065F37"/>
    <w:rsid w:val="00066269"/>
    <w:rsid w:val="00066B77"/>
    <w:rsid w:val="00066CE2"/>
    <w:rsid w:val="00066CE9"/>
    <w:rsid w:val="00066D29"/>
    <w:rsid w:val="00067697"/>
    <w:rsid w:val="00067A75"/>
    <w:rsid w:val="000706AD"/>
    <w:rsid w:val="00070FAE"/>
    <w:rsid w:val="0007102C"/>
    <w:rsid w:val="0007128C"/>
    <w:rsid w:val="0007131C"/>
    <w:rsid w:val="00071504"/>
    <w:rsid w:val="00072136"/>
    <w:rsid w:val="00072B61"/>
    <w:rsid w:val="00072CA8"/>
    <w:rsid w:val="000730CE"/>
    <w:rsid w:val="0007372F"/>
    <w:rsid w:val="00073AA1"/>
    <w:rsid w:val="00073E62"/>
    <w:rsid w:val="00075201"/>
    <w:rsid w:val="000755B8"/>
    <w:rsid w:val="00075941"/>
    <w:rsid w:val="00075B5C"/>
    <w:rsid w:val="000762AF"/>
    <w:rsid w:val="00076961"/>
    <w:rsid w:val="00076AD6"/>
    <w:rsid w:val="00076C22"/>
    <w:rsid w:val="00076C5B"/>
    <w:rsid w:val="00077666"/>
    <w:rsid w:val="00077AC3"/>
    <w:rsid w:val="00077F5F"/>
    <w:rsid w:val="000801FB"/>
    <w:rsid w:val="000804D2"/>
    <w:rsid w:val="00080DD1"/>
    <w:rsid w:val="00081407"/>
    <w:rsid w:val="0008160E"/>
    <w:rsid w:val="00081C79"/>
    <w:rsid w:val="00081ED6"/>
    <w:rsid w:val="000820D6"/>
    <w:rsid w:val="00082236"/>
    <w:rsid w:val="00082BF7"/>
    <w:rsid w:val="00083527"/>
    <w:rsid w:val="000835A7"/>
    <w:rsid w:val="0008366C"/>
    <w:rsid w:val="0008380D"/>
    <w:rsid w:val="00083AB9"/>
    <w:rsid w:val="00083E44"/>
    <w:rsid w:val="00083F2C"/>
    <w:rsid w:val="00084F68"/>
    <w:rsid w:val="00085C38"/>
    <w:rsid w:val="00085D23"/>
    <w:rsid w:val="00085DF4"/>
    <w:rsid w:val="00086752"/>
    <w:rsid w:val="000868B7"/>
    <w:rsid w:val="00087198"/>
    <w:rsid w:val="0008720B"/>
    <w:rsid w:val="00087605"/>
    <w:rsid w:val="000876F6"/>
    <w:rsid w:val="00087870"/>
    <w:rsid w:val="00090692"/>
    <w:rsid w:val="00090CC7"/>
    <w:rsid w:val="00090DA2"/>
    <w:rsid w:val="000911EF"/>
    <w:rsid w:val="000916F6"/>
    <w:rsid w:val="000918F0"/>
    <w:rsid w:val="00091E78"/>
    <w:rsid w:val="000922C9"/>
    <w:rsid w:val="000925B1"/>
    <w:rsid w:val="00092687"/>
    <w:rsid w:val="00092B57"/>
    <w:rsid w:val="00092C14"/>
    <w:rsid w:val="00092D51"/>
    <w:rsid w:val="00092D55"/>
    <w:rsid w:val="0009302D"/>
    <w:rsid w:val="00093CEA"/>
    <w:rsid w:val="00094C30"/>
    <w:rsid w:val="00094EC3"/>
    <w:rsid w:val="00094F50"/>
    <w:rsid w:val="000951E7"/>
    <w:rsid w:val="000953BB"/>
    <w:rsid w:val="00095C2B"/>
    <w:rsid w:val="000961AE"/>
    <w:rsid w:val="000973D9"/>
    <w:rsid w:val="0009772F"/>
    <w:rsid w:val="00097D3A"/>
    <w:rsid w:val="000A0383"/>
    <w:rsid w:val="000A06EE"/>
    <w:rsid w:val="000A0778"/>
    <w:rsid w:val="000A09EA"/>
    <w:rsid w:val="000A0B9F"/>
    <w:rsid w:val="000A12D1"/>
    <w:rsid w:val="000A1B01"/>
    <w:rsid w:val="000A1FFD"/>
    <w:rsid w:val="000A2087"/>
    <w:rsid w:val="000A2495"/>
    <w:rsid w:val="000A26C2"/>
    <w:rsid w:val="000A26ED"/>
    <w:rsid w:val="000A2BCB"/>
    <w:rsid w:val="000A30ED"/>
    <w:rsid w:val="000A33E2"/>
    <w:rsid w:val="000A33E6"/>
    <w:rsid w:val="000A363C"/>
    <w:rsid w:val="000A39ED"/>
    <w:rsid w:val="000A3EFD"/>
    <w:rsid w:val="000A438A"/>
    <w:rsid w:val="000A4B0C"/>
    <w:rsid w:val="000A512E"/>
    <w:rsid w:val="000A519B"/>
    <w:rsid w:val="000A5411"/>
    <w:rsid w:val="000A57A8"/>
    <w:rsid w:val="000A57AB"/>
    <w:rsid w:val="000A5C7B"/>
    <w:rsid w:val="000A5FA1"/>
    <w:rsid w:val="000A63FF"/>
    <w:rsid w:val="000A782B"/>
    <w:rsid w:val="000A7D38"/>
    <w:rsid w:val="000A7F6F"/>
    <w:rsid w:val="000A7FFD"/>
    <w:rsid w:val="000B0275"/>
    <w:rsid w:val="000B13CF"/>
    <w:rsid w:val="000B15D9"/>
    <w:rsid w:val="000B1A18"/>
    <w:rsid w:val="000B1E12"/>
    <w:rsid w:val="000B20EC"/>
    <w:rsid w:val="000B21FF"/>
    <w:rsid w:val="000B28F1"/>
    <w:rsid w:val="000B298E"/>
    <w:rsid w:val="000B2D6A"/>
    <w:rsid w:val="000B3929"/>
    <w:rsid w:val="000B3CA0"/>
    <w:rsid w:val="000B45C4"/>
    <w:rsid w:val="000B45E7"/>
    <w:rsid w:val="000B4CF0"/>
    <w:rsid w:val="000B55CC"/>
    <w:rsid w:val="000B59D8"/>
    <w:rsid w:val="000B5D71"/>
    <w:rsid w:val="000B6553"/>
    <w:rsid w:val="000B6999"/>
    <w:rsid w:val="000B6BCA"/>
    <w:rsid w:val="000B6D55"/>
    <w:rsid w:val="000B6EA6"/>
    <w:rsid w:val="000B7209"/>
    <w:rsid w:val="000B7807"/>
    <w:rsid w:val="000B7989"/>
    <w:rsid w:val="000C099A"/>
    <w:rsid w:val="000C0B57"/>
    <w:rsid w:val="000C1013"/>
    <w:rsid w:val="000C1856"/>
    <w:rsid w:val="000C19B1"/>
    <w:rsid w:val="000C1D49"/>
    <w:rsid w:val="000C1D8E"/>
    <w:rsid w:val="000C1FA3"/>
    <w:rsid w:val="000C2A0A"/>
    <w:rsid w:val="000C2DC3"/>
    <w:rsid w:val="000C436E"/>
    <w:rsid w:val="000C4D29"/>
    <w:rsid w:val="000C50BC"/>
    <w:rsid w:val="000C5291"/>
    <w:rsid w:val="000C57EE"/>
    <w:rsid w:val="000C58BE"/>
    <w:rsid w:val="000C62DB"/>
    <w:rsid w:val="000C7086"/>
    <w:rsid w:val="000C73F3"/>
    <w:rsid w:val="000C7964"/>
    <w:rsid w:val="000C7F47"/>
    <w:rsid w:val="000D06E7"/>
    <w:rsid w:val="000D093C"/>
    <w:rsid w:val="000D0C0E"/>
    <w:rsid w:val="000D0D5F"/>
    <w:rsid w:val="000D0F4A"/>
    <w:rsid w:val="000D1032"/>
    <w:rsid w:val="000D161A"/>
    <w:rsid w:val="000D1C29"/>
    <w:rsid w:val="000D1CEA"/>
    <w:rsid w:val="000D2155"/>
    <w:rsid w:val="000D24A1"/>
    <w:rsid w:val="000D28FF"/>
    <w:rsid w:val="000D2E7B"/>
    <w:rsid w:val="000D2F56"/>
    <w:rsid w:val="000D2F6F"/>
    <w:rsid w:val="000D3057"/>
    <w:rsid w:val="000D3188"/>
    <w:rsid w:val="000D3348"/>
    <w:rsid w:val="000D3EDF"/>
    <w:rsid w:val="000D3FB5"/>
    <w:rsid w:val="000D4163"/>
    <w:rsid w:val="000D4236"/>
    <w:rsid w:val="000D4DDD"/>
    <w:rsid w:val="000D50E6"/>
    <w:rsid w:val="000D52F3"/>
    <w:rsid w:val="000D5E6A"/>
    <w:rsid w:val="000D6104"/>
    <w:rsid w:val="000D6389"/>
    <w:rsid w:val="000D63DE"/>
    <w:rsid w:val="000D7081"/>
    <w:rsid w:val="000D75CC"/>
    <w:rsid w:val="000D790C"/>
    <w:rsid w:val="000D7A32"/>
    <w:rsid w:val="000D7C18"/>
    <w:rsid w:val="000D7CCC"/>
    <w:rsid w:val="000D7F96"/>
    <w:rsid w:val="000E05A0"/>
    <w:rsid w:val="000E09F6"/>
    <w:rsid w:val="000E0B0F"/>
    <w:rsid w:val="000E0BE0"/>
    <w:rsid w:val="000E0EA6"/>
    <w:rsid w:val="000E103E"/>
    <w:rsid w:val="000E1A71"/>
    <w:rsid w:val="000E1BA6"/>
    <w:rsid w:val="000E1BF8"/>
    <w:rsid w:val="000E1E3D"/>
    <w:rsid w:val="000E217D"/>
    <w:rsid w:val="000E2315"/>
    <w:rsid w:val="000E288B"/>
    <w:rsid w:val="000E341E"/>
    <w:rsid w:val="000E3601"/>
    <w:rsid w:val="000E3719"/>
    <w:rsid w:val="000E3C54"/>
    <w:rsid w:val="000E3D60"/>
    <w:rsid w:val="000E3FE8"/>
    <w:rsid w:val="000E435A"/>
    <w:rsid w:val="000E4B35"/>
    <w:rsid w:val="000E4E64"/>
    <w:rsid w:val="000E50BA"/>
    <w:rsid w:val="000E5463"/>
    <w:rsid w:val="000E5479"/>
    <w:rsid w:val="000E552C"/>
    <w:rsid w:val="000E60DA"/>
    <w:rsid w:val="000E626D"/>
    <w:rsid w:val="000E62AA"/>
    <w:rsid w:val="000E6919"/>
    <w:rsid w:val="000E6CA8"/>
    <w:rsid w:val="000E6D4F"/>
    <w:rsid w:val="000E6FCD"/>
    <w:rsid w:val="000E77CA"/>
    <w:rsid w:val="000E7905"/>
    <w:rsid w:val="000E7D19"/>
    <w:rsid w:val="000F01D2"/>
    <w:rsid w:val="000F024B"/>
    <w:rsid w:val="000F0470"/>
    <w:rsid w:val="000F082A"/>
    <w:rsid w:val="000F0DB1"/>
    <w:rsid w:val="000F0EEC"/>
    <w:rsid w:val="000F0F08"/>
    <w:rsid w:val="000F0F98"/>
    <w:rsid w:val="000F1ED9"/>
    <w:rsid w:val="000F1EF1"/>
    <w:rsid w:val="000F2510"/>
    <w:rsid w:val="000F2A2A"/>
    <w:rsid w:val="000F39BD"/>
    <w:rsid w:val="000F3D25"/>
    <w:rsid w:val="000F3D3F"/>
    <w:rsid w:val="000F4EBF"/>
    <w:rsid w:val="000F519D"/>
    <w:rsid w:val="000F5801"/>
    <w:rsid w:val="000F59DB"/>
    <w:rsid w:val="000F5CE1"/>
    <w:rsid w:val="000F61A9"/>
    <w:rsid w:val="000F625C"/>
    <w:rsid w:val="000F68E3"/>
    <w:rsid w:val="000F69A2"/>
    <w:rsid w:val="000F6CC7"/>
    <w:rsid w:val="000F7184"/>
    <w:rsid w:val="000F78D6"/>
    <w:rsid w:val="000F7A82"/>
    <w:rsid w:val="00100007"/>
    <w:rsid w:val="00100498"/>
    <w:rsid w:val="001014CA"/>
    <w:rsid w:val="00101DEA"/>
    <w:rsid w:val="0010211F"/>
    <w:rsid w:val="00102322"/>
    <w:rsid w:val="00102614"/>
    <w:rsid w:val="00102664"/>
    <w:rsid w:val="0010365D"/>
    <w:rsid w:val="00103A96"/>
    <w:rsid w:val="001040E3"/>
    <w:rsid w:val="0010490E"/>
    <w:rsid w:val="00104C65"/>
    <w:rsid w:val="00104EAE"/>
    <w:rsid w:val="00104F7A"/>
    <w:rsid w:val="00104FD3"/>
    <w:rsid w:val="00105616"/>
    <w:rsid w:val="00105C4B"/>
    <w:rsid w:val="00105FB7"/>
    <w:rsid w:val="0010629A"/>
    <w:rsid w:val="00106519"/>
    <w:rsid w:val="00106A48"/>
    <w:rsid w:val="00106A9E"/>
    <w:rsid w:val="00106D7B"/>
    <w:rsid w:val="00107289"/>
    <w:rsid w:val="0010734F"/>
    <w:rsid w:val="001076B6"/>
    <w:rsid w:val="00107966"/>
    <w:rsid w:val="00107AFB"/>
    <w:rsid w:val="00107B17"/>
    <w:rsid w:val="00110967"/>
    <w:rsid w:val="00110B09"/>
    <w:rsid w:val="00110CD1"/>
    <w:rsid w:val="00110DD6"/>
    <w:rsid w:val="0011104A"/>
    <w:rsid w:val="0011122E"/>
    <w:rsid w:val="00111665"/>
    <w:rsid w:val="001116A3"/>
    <w:rsid w:val="001116B0"/>
    <w:rsid w:val="0011327B"/>
    <w:rsid w:val="0011353B"/>
    <w:rsid w:val="0011360E"/>
    <w:rsid w:val="0011371E"/>
    <w:rsid w:val="00113724"/>
    <w:rsid w:val="00113CE3"/>
    <w:rsid w:val="001140BB"/>
    <w:rsid w:val="001146F4"/>
    <w:rsid w:val="001147FD"/>
    <w:rsid w:val="00114FAB"/>
    <w:rsid w:val="001151EF"/>
    <w:rsid w:val="00115243"/>
    <w:rsid w:val="00115415"/>
    <w:rsid w:val="00115724"/>
    <w:rsid w:val="00115EB8"/>
    <w:rsid w:val="00116637"/>
    <w:rsid w:val="00117413"/>
    <w:rsid w:val="001174E9"/>
    <w:rsid w:val="001176DA"/>
    <w:rsid w:val="001206BD"/>
    <w:rsid w:val="001207F3"/>
    <w:rsid w:val="00120FE5"/>
    <w:rsid w:val="001211AD"/>
    <w:rsid w:val="00121233"/>
    <w:rsid w:val="0012272F"/>
    <w:rsid w:val="00122888"/>
    <w:rsid w:val="00122C85"/>
    <w:rsid w:val="00122EDE"/>
    <w:rsid w:val="001236D5"/>
    <w:rsid w:val="00123836"/>
    <w:rsid w:val="001242B5"/>
    <w:rsid w:val="001242BE"/>
    <w:rsid w:val="00124774"/>
    <w:rsid w:val="00124778"/>
    <w:rsid w:val="00124FF3"/>
    <w:rsid w:val="0012528F"/>
    <w:rsid w:val="00125740"/>
    <w:rsid w:val="001263E1"/>
    <w:rsid w:val="00126460"/>
    <w:rsid w:val="0012704D"/>
    <w:rsid w:val="00127C85"/>
    <w:rsid w:val="001305D8"/>
    <w:rsid w:val="0013062C"/>
    <w:rsid w:val="001308C0"/>
    <w:rsid w:val="00131363"/>
    <w:rsid w:val="00131865"/>
    <w:rsid w:val="00131B06"/>
    <w:rsid w:val="00131D97"/>
    <w:rsid w:val="00131E9A"/>
    <w:rsid w:val="00131F15"/>
    <w:rsid w:val="00131F9C"/>
    <w:rsid w:val="001324F3"/>
    <w:rsid w:val="00132663"/>
    <w:rsid w:val="00133067"/>
    <w:rsid w:val="00133364"/>
    <w:rsid w:val="00133B58"/>
    <w:rsid w:val="00133D8C"/>
    <w:rsid w:val="00134B08"/>
    <w:rsid w:val="00134DE8"/>
    <w:rsid w:val="00135BAC"/>
    <w:rsid w:val="00136472"/>
    <w:rsid w:val="00136623"/>
    <w:rsid w:val="00136EF5"/>
    <w:rsid w:val="001370A6"/>
    <w:rsid w:val="001372E8"/>
    <w:rsid w:val="00137504"/>
    <w:rsid w:val="0013762B"/>
    <w:rsid w:val="00137C54"/>
    <w:rsid w:val="00137F2C"/>
    <w:rsid w:val="0014097D"/>
    <w:rsid w:val="00140DD5"/>
    <w:rsid w:val="00140EDF"/>
    <w:rsid w:val="0014183D"/>
    <w:rsid w:val="00141883"/>
    <w:rsid w:val="001418DF"/>
    <w:rsid w:val="00141C4B"/>
    <w:rsid w:val="00141FB3"/>
    <w:rsid w:val="001422FF"/>
    <w:rsid w:val="0014257E"/>
    <w:rsid w:val="001426F7"/>
    <w:rsid w:val="00142F69"/>
    <w:rsid w:val="0014316D"/>
    <w:rsid w:val="0014317C"/>
    <w:rsid w:val="00143760"/>
    <w:rsid w:val="001440EC"/>
    <w:rsid w:val="00144232"/>
    <w:rsid w:val="00144286"/>
    <w:rsid w:val="0014487C"/>
    <w:rsid w:val="0014568C"/>
    <w:rsid w:val="001456EB"/>
    <w:rsid w:val="00145D9D"/>
    <w:rsid w:val="0014679A"/>
    <w:rsid w:val="0014697D"/>
    <w:rsid w:val="00146D6F"/>
    <w:rsid w:val="00146F45"/>
    <w:rsid w:val="00146FCF"/>
    <w:rsid w:val="00147431"/>
    <w:rsid w:val="00147832"/>
    <w:rsid w:val="00150368"/>
    <w:rsid w:val="00150A7A"/>
    <w:rsid w:val="00151189"/>
    <w:rsid w:val="001519A3"/>
    <w:rsid w:val="00151AD6"/>
    <w:rsid w:val="00151AE9"/>
    <w:rsid w:val="00151EE5"/>
    <w:rsid w:val="00151F7A"/>
    <w:rsid w:val="001523B3"/>
    <w:rsid w:val="00152889"/>
    <w:rsid w:val="00152994"/>
    <w:rsid w:val="00153263"/>
    <w:rsid w:val="001537FF"/>
    <w:rsid w:val="00153E3E"/>
    <w:rsid w:val="0015404D"/>
    <w:rsid w:val="0015425E"/>
    <w:rsid w:val="00155133"/>
    <w:rsid w:val="00155239"/>
    <w:rsid w:val="001558D8"/>
    <w:rsid w:val="00155DC3"/>
    <w:rsid w:val="00155FC7"/>
    <w:rsid w:val="00156045"/>
    <w:rsid w:val="0015636B"/>
    <w:rsid w:val="00157008"/>
    <w:rsid w:val="001571BA"/>
    <w:rsid w:val="00157D49"/>
    <w:rsid w:val="001606C7"/>
    <w:rsid w:val="00160798"/>
    <w:rsid w:val="00160CC3"/>
    <w:rsid w:val="00160EFC"/>
    <w:rsid w:val="0016149B"/>
    <w:rsid w:val="00161517"/>
    <w:rsid w:val="00161A8D"/>
    <w:rsid w:val="00161B07"/>
    <w:rsid w:val="00161B0F"/>
    <w:rsid w:val="00161B4F"/>
    <w:rsid w:val="00161C2D"/>
    <w:rsid w:val="00161EBA"/>
    <w:rsid w:val="00161EC7"/>
    <w:rsid w:val="001621EE"/>
    <w:rsid w:val="00162A7C"/>
    <w:rsid w:val="00162EA4"/>
    <w:rsid w:val="001639DF"/>
    <w:rsid w:val="00163CDD"/>
    <w:rsid w:val="001641FE"/>
    <w:rsid w:val="00164497"/>
    <w:rsid w:val="001647EC"/>
    <w:rsid w:val="001649E6"/>
    <w:rsid w:val="00164CBD"/>
    <w:rsid w:val="00165783"/>
    <w:rsid w:val="00165F73"/>
    <w:rsid w:val="00166130"/>
    <w:rsid w:val="001665F3"/>
    <w:rsid w:val="001668DE"/>
    <w:rsid w:val="00166A72"/>
    <w:rsid w:val="00166C0D"/>
    <w:rsid w:val="001671F5"/>
    <w:rsid w:val="001675EE"/>
    <w:rsid w:val="001679E9"/>
    <w:rsid w:val="00167B6F"/>
    <w:rsid w:val="0017034B"/>
    <w:rsid w:val="00170A1D"/>
    <w:rsid w:val="00170F2E"/>
    <w:rsid w:val="00170F72"/>
    <w:rsid w:val="0017113A"/>
    <w:rsid w:val="00171333"/>
    <w:rsid w:val="0017164D"/>
    <w:rsid w:val="00171BBC"/>
    <w:rsid w:val="00171C12"/>
    <w:rsid w:val="00171DC5"/>
    <w:rsid w:val="00171E2C"/>
    <w:rsid w:val="00171F5E"/>
    <w:rsid w:val="00172971"/>
    <w:rsid w:val="0017322F"/>
    <w:rsid w:val="001735C4"/>
    <w:rsid w:val="00173F06"/>
    <w:rsid w:val="00173FE0"/>
    <w:rsid w:val="0017418E"/>
    <w:rsid w:val="0017424C"/>
    <w:rsid w:val="0017456B"/>
    <w:rsid w:val="00174D4D"/>
    <w:rsid w:val="00174F9E"/>
    <w:rsid w:val="001752BF"/>
    <w:rsid w:val="001753A6"/>
    <w:rsid w:val="001756C2"/>
    <w:rsid w:val="00175751"/>
    <w:rsid w:val="00175E0E"/>
    <w:rsid w:val="00176214"/>
    <w:rsid w:val="00176472"/>
    <w:rsid w:val="00176A8C"/>
    <w:rsid w:val="00176B84"/>
    <w:rsid w:val="00177301"/>
    <w:rsid w:val="00177BEC"/>
    <w:rsid w:val="00177C64"/>
    <w:rsid w:val="001801C3"/>
    <w:rsid w:val="0018090D"/>
    <w:rsid w:val="001809C3"/>
    <w:rsid w:val="00180C0F"/>
    <w:rsid w:val="00181832"/>
    <w:rsid w:val="00181A46"/>
    <w:rsid w:val="00181DDF"/>
    <w:rsid w:val="00181F88"/>
    <w:rsid w:val="001824F5"/>
    <w:rsid w:val="0018279E"/>
    <w:rsid w:val="001831AF"/>
    <w:rsid w:val="001832D7"/>
    <w:rsid w:val="00183310"/>
    <w:rsid w:val="00183532"/>
    <w:rsid w:val="001835F5"/>
    <w:rsid w:val="0018361D"/>
    <w:rsid w:val="001837A9"/>
    <w:rsid w:val="00183C15"/>
    <w:rsid w:val="00184C70"/>
    <w:rsid w:val="00184DFB"/>
    <w:rsid w:val="00185165"/>
    <w:rsid w:val="0018519E"/>
    <w:rsid w:val="0018535C"/>
    <w:rsid w:val="00185370"/>
    <w:rsid w:val="001855E3"/>
    <w:rsid w:val="00185A06"/>
    <w:rsid w:val="00185C18"/>
    <w:rsid w:val="00185C54"/>
    <w:rsid w:val="001864A5"/>
    <w:rsid w:val="0018680F"/>
    <w:rsid w:val="00186FA7"/>
    <w:rsid w:val="00187F76"/>
    <w:rsid w:val="00190566"/>
    <w:rsid w:val="00190AF2"/>
    <w:rsid w:val="00190B73"/>
    <w:rsid w:val="00191B7B"/>
    <w:rsid w:val="00191C2B"/>
    <w:rsid w:val="00192263"/>
    <w:rsid w:val="00192B87"/>
    <w:rsid w:val="00192CAB"/>
    <w:rsid w:val="0019326F"/>
    <w:rsid w:val="00193A58"/>
    <w:rsid w:val="00193BD5"/>
    <w:rsid w:val="00193BE8"/>
    <w:rsid w:val="00193CE9"/>
    <w:rsid w:val="00193DC8"/>
    <w:rsid w:val="00193EF2"/>
    <w:rsid w:val="001944B1"/>
    <w:rsid w:val="00195FA6"/>
    <w:rsid w:val="00195FF2"/>
    <w:rsid w:val="0019676D"/>
    <w:rsid w:val="00196DC4"/>
    <w:rsid w:val="001972BA"/>
    <w:rsid w:val="001973C6"/>
    <w:rsid w:val="00197A84"/>
    <w:rsid w:val="00197B74"/>
    <w:rsid w:val="00197E37"/>
    <w:rsid w:val="001A00B7"/>
    <w:rsid w:val="001A02E7"/>
    <w:rsid w:val="001A0393"/>
    <w:rsid w:val="001A08BA"/>
    <w:rsid w:val="001A08E3"/>
    <w:rsid w:val="001A0B51"/>
    <w:rsid w:val="001A0F15"/>
    <w:rsid w:val="001A104B"/>
    <w:rsid w:val="001A167B"/>
    <w:rsid w:val="001A1807"/>
    <w:rsid w:val="001A1873"/>
    <w:rsid w:val="001A1EE1"/>
    <w:rsid w:val="001A1F81"/>
    <w:rsid w:val="001A2252"/>
    <w:rsid w:val="001A276D"/>
    <w:rsid w:val="001A3409"/>
    <w:rsid w:val="001A4644"/>
    <w:rsid w:val="001A4DE3"/>
    <w:rsid w:val="001A55CF"/>
    <w:rsid w:val="001A55F5"/>
    <w:rsid w:val="001A5857"/>
    <w:rsid w:val="001A60D0"/>
    <w:rsid w:val="001A638A"/>
    <w:rsid w:val="001A655D"/>
    <w:rsid w:val="001A66A4"/>
    <w:rsid w:val="001A69C0"/>
    <w:rsid w:val="001A6B29"/>
    <w:rsid w:val="001A6E8A"/>
    <w:rsid w:val="001A71ED"/>
    <w:rsid w:val="001A7450"/>
    <w:rsid w:val="001A776E"/>
    <w:rsid w:val="001B0189"/>
    <w:rsid w:val="001B0893"/>
    <w:rsid w:val="001B0B40"/>
    <w:rsid w:val="001B0C84"/>
    <w:rsid w:val="001B0D0C"/>
    <w:rsid w:val="001B10B6"/>
    <w:rsid w:val="001B1BCB"/>
    <w:rsid w:val="001B2036"/>
    <w:rsid w:val="001B216D"/>
    <w:rsid w:val="001B221A"/>
    <w:rsid w:val="001B23AC"/>
    <w:rsid w:val="001B2469"/>
    <w:rsid w:val="001B2981"/>
    <w:rsid w:val="001B2B6E"/>
    <w:rsid w:val="001B2C31"/>
    <w:rsid w:val="001B2C73"/>
    <w:rsid w:val="001B2D8A"/>
    <w:rsid w:val="001B2F17"/>
    <w:rsid w:val="001B324B"/>
    <w:rsid w:val="001B3793"/>
    <w:rsid w:val="001B40F6"/>
    <w:rsid w:val="001B450E"/>
    <w:rsid w:val="001B5434"/>
    <w:rsid w:val="001B5651"/>
    <w:rsid w:val="001B5D67"/>
    <w:rsid w:val="001B5EC3"/>
    <w:rsid w:val="001B647E"/>
    <w:rsid w:val="001B676D"/>
    <w:rsid w:val="001B693E"/>
    <w:rsid w:val="001B6D10"/>
    <w:rsid w:val="001B7140"/>
    <w:rsid w:val="001B719E"/>
    <w:rsid w:val="001B71D6"/>
    <w:rsid w:val="001B7374"/>
    <w:rsid w:val="001B75F0"/>
    <w:rsid w:val="001C012B"/>
    <w:rsid w:val="001C04F4"/>
    <w:rsid w:val="001C0649"/>
    <w:rsid w:val="001C0816"/>
    <w:rsid w:val="001C151F"/>
    <w:rsid w:val="001C16CF"/>
    <w:rsid w:val="001C17D1"/>
    <w:rsid w:val="001C1BB2"/>
    <w:rsid w:val="001C1CAE"/>
    <w:rsid w:val="001C21B3"/>
    <w:rsid w:val="001C2684"/>
    <w:rsid w:val="001C2761"/>
    <w:rsid w:val="001C2A0F"/>
    <w:rsid w:val="001C2DC4"/>
    <w:rsid w:val="001C2E77"/>
    <w:rsid w:val="001C2FD5"/>
    <w:rsid w:val="001C3368"/>
    <w:rsid w:val="001C39A3"/>
    <w:rsid w:val="001C407E"/>
    <w:rsid w:val="001C420D"/>
    <w:rsid w:val="001C4426"/>
    <w:rsid w:val="001C4589"/>
    <w:rsid w:val="001C46AF"/>
    <w:rsid w:val="001C470B"/>
    <w:rsid w:val="001C4921"/>
    <w:rsid w:val="001C49F5"/>
    <w:rsid w:val="001C5EAB"/>
    <w:rsid w:val="001C61F3"/>
    <w:rsid w:val="001C7160"/>
    <w:rsid w:val="001C73D9"/>
    <w:rsid w:val="001C73FE"/>
    <w:rsid w:val="001D0170"/>
    <w:rsid w:val="001D045F"/>
    <w:rsid w:val="001D0497"/>
    <w:rsid w:val="001D0AA0"/>
    <w:rsid w:val="001D0BBE"/>
    <w:rsid w:val="001D0CED"/>
    <w:rsid w:val="001D0E8E"/>
    <w:rsid w:val="001D1454"/>
    <w:rsid w:val="001D169B"/>
    <w:rsid w:val="001D19A6"/>
    <w:rsid w:val="001D2C58"/>
    <w:rsid w:val="001D2E61"/>
    <w:rsid w:val="001D3047"/>
    <w:rsid w:val="001D309E"/>
    <w:rsid w:val="001D3801"/>
    <w:rsid w:val="001D3854"/>
    <w:rsid w:val="001D3BEB"/>
    <w:rsid w:val="001D3C5D"/>
    <w:rsid w:val="001D421B"/>
    <w:rsid w:val="001D46B7"/>
    <w:rsid w:val="001D4CBA"/>
    <w:rsid w:val="001D4FE2"/>
    <w:rsid w:val="001D54D4"/>
    <w:rsid w:val="001D5DF0"/>
    <w:rsid w:val="001D5FD9"/>
    <w:rsid w:val="001D652B"/>
    <w:rsid w:val="001D691B"/>
    <w:rsid w:val="001D71C6"/>
    <w:rsid w:val="001D7BDA"/>
    <w:rsid w:val="001D7C44"/>
    <w:rsid w:val="001D7D22"/>
    <w:rsid w:val="001D7D93"/>
    <w:rsid w:val="001E03A7"/>
    <w:rsid w:val="001E0AC7"/>
    <w:rsid w:val="001E0B53"/>
    <w:rsid w:val="001E0C6C"/>
    <w:rsid w:val="001E0C75"/>
    <w:rsid w:val="001E1744"/>
    <w:rsid w:val="001E1998"/>
    <w:rsid w:val="001E1AC5"/>
    <w:rsid w:val="001E2903"/>
    <w:rsid w:val="001E2A27"/>
    <w:rsid w:val="001E2DD0"/>
    <w:rsid w:val="001E2DFF"/>
    <w:rsid w:val="001E3186"/>
    <w:rsid w:val="001E355F"/>
    <w:rsid w:val="001E3837"/>
    <w:rsid w:val="001E3BEE"/>
    <w:rsid w:val="001E3C86"/>
    <w:rsid w:val="001E3E0A"/>
    <w:rsid w:val="001E41AA"/>
    <w:rsid w:val="001E447B"/>
    <w:rsid w:val="001E44A0"/>
    <w:rsid w:val="001E4812"/>
    <w:rsid w:val="001E48A9"/>
    <w:rsid w:val="001E4B0D"/>
    <w:rsid w:val="001E54A7"/>
    <w:rsid w:val="001E5CA1"/>
    <w:rsid w:val="001E680F"/>
    <w:rsid w:val="001E68B2"/>
    <w:rsid w:val="001E75DE"/>
    <w:rsid w:val="001E7725"/>
    <w:rsid w:val="001E78D3"/>
    <w:rsid w:val="001E7956"/>
    <w:rsid w:val="001E7D92"/>
    <w:rsid w:val="001F0422"/>
    <w:rsid w:val="001F0717"/>
    <w:rsid w:val="001F0742"/>
    <w:rsid w:val="001F0B87"/>
    <w:rsid w:val="001F2B1B"/>
    <w:rsid w:val="001F3184"/>
    <w:rsid w:val="001F3315"/>
    <w:rsid w:val="001F3591"/>
    <w:rsid w:val="001F434F"/>
    <w:rsid w:val="001F4438"/>
    <w:rsid w:val="001F4699"/>
    <w:rsid w:val="001F495D"/>
    <w:rsid w:val="001F59C5"/>
    <w:rsid w:val="001F59EF"/>
    <w:rsid w:val="001F5BCF"/>
    <w:rsid w:val="001F5D24"/>
    <w:rsid w:val="001F5DD5"/>
    <w:rsid w:val="001F60F9"/>
    <w:rsid w:val="001F625F"/>
    <w:rsid w:val="001F6520"/>
    <w:rsid w:val="001F664A"/>
    <w:rsid w:val="001F6A78"/>
    <w:rsid w:val="001F736A"/>
    <w:rsid w:val="001F7541"/>
    <w:rsid w:val="001F78ED"/>
    <w:rsid w:val="001F7A8F"/>
    <w:rsid w:val="001F7CD5"/>
    <w:rsid w:val="0020014B"/>
    <w:rsid w:val="002003D8"/>
    <w:rsid w:val="002009AF"/>
    <w:rsid w:val="00200AE0"/>
    <w:rsid w:val="00200C28"/>
    <w:rsid w:val="00200D13"/>
    <w:rsid w:val="002012A0"/>
    <w:rsid w:val="00201455"/>
    <w:rsid w:val="002014CE"/>
    <w:rsid w:val="00202373"/>
    <w:rsid w:val="00202533"/>
    <w:rsid w:val="00202656"/>
    <w:rsid w:val="002026D6"/>
    <w:rsid w:val="00202B03"/>
    <w:rsid w:val="00202BE8"/>
    <w:rsid w:val="00202EBC"/>
    <w:rsid w:val="00203529"/>
    <w:rsid w:val="0020373D"/>
    <w:rsid w:val="00203A02"/>
    <w:rsid w:val="002043A2"/>
    <w:rsid w:val="00204A90"/>
    <w:rsid w:val="00204ACE"/>
    <w:rsid w:val="00204F14"/>
    <w:rsid w:val="002054A6"/>
    <w:rsid w:val="0020560D"/>
    <w:rsid w:val="0020566C"/>
    <w:rsid w:val="0020575C"/>
    <w:rsid w:val="00206168"/>
    <w:rsid w:val="0020654C"/>
    <w:rsid w:val="00206774"/>
    <w:rsid w:val="002071EC"/>
    <w:rsid w:val="00207228"/>
    <w:rsid w:val="00207765"/>
    <w:rsid w:val="0020777D"/>
    <w:rsid w:val="002102C0"/>
    <w:rsid w:val="002105BA"/>
    <w:rsid w:val="002118C3"/>
    <w:rsid w:val="00211B44"/>
    <w:rsid w:val="00211D41"/>
    <w:rsid w:val="00212022"/>
    <w:rsid w:val="0021235D"/>
    <w:rsid w:val="002129C2"/>
    <w:rsid w:val="00212D90"/>
    <w:rsid w:val="00212DE0"/>
    <w:rsid w:val="00212EFD"/>
    <w:rsid w:val="00213633"/>
    <w:rsid w:val="00213793"/>
    <w:rsid w:val="002138AE"/>
    <w:rsid w:val="00213C9E"/>
    <w:rsid w:val="002140F1"/>
    <w:rsid w:val="00214564"/>
    <w:rsid w:val="00214A55"/>
    <w:rsid w:val="00214E18"/>
    <w:rsid w:val="002150FD"/>
    <w:rsid w:val="0021588D"/>
    <w:rsid w:val="00215A09"/>
    <w:rsid w:val="00215B53"/>
    <w:rsid w:val="00215CDD"/>
    <w:rsid w:val="00216228"/>
    <w:rsid w:val="002164C8"/>
    <w:rsid w:val="002165DA"/>
    <w:rsid w:val="002169EA"/>
    <w:rsid w:val="00216D2F"/>
    <w:rsid w:val="0021774E"/>
    <w:rsid w:val="0021795C"/>
    <w:rsid w:val="00217D62"/>
    <w:rsid w:val="00220617"/>
    <w:rsid w:val="002207B6"/>
    <w:rsid w:val="00220AC4"/>
    <w:rsid w:val="00220BE1"/>
    <w:rsid w:val="00220DC9"/>
    <w:rsid w:val="00220E9E"/>
    <w:rsid w:val="00220F2A"/>
    <w:rsid w:val="00221223"/>
    <w:rsid w:val="00221C3E"/>
    <w:rsid w:val="002225F5"/>
    <w:rsid w:val="00222677"/>
    <w:rsid w:val="00222AB8"/>
    <w:rsid w:val="0022319C"/>
    <w:rsid w:val="00223296"/>
    <w:rsid w:val="00223346"/>
    <w:rsid w:val="00223366"/>
    <w:rsid w:val="002234E4"/>
    <w:rsid w:val="002238DB"/>
    <w:rsid w:val="002247E3"/>
    <w:rsid w:val="00224DF8"/>
    <w:rsid w:val="00224F63"/>
    <w:rsid w:val="00224FA7"/>
    <w:rsid w:val="00225F13"/>
    <w:rsid w:val="00226136"/>
    <w:rsid w:val="002265DC"/>
    <w:rsid w:val="00226A0B"/>
    <w:rsid w:val="00226D83"/>
    <w:rsid w:val="0022739B"/>
    <w:rsid w:val="00227A5A"/>
    <w:rsid w:val="00227BA6"/>
    <w:rsid w:val="00227FD5"/>
    <w:rsid w:val="00230195"/>
    <w:rsid w:val="0023061F"/>
    <w:rsid w:val="002307BC"/>
    <w:rsid w:val="002310DA"/>
    <w:rsid w:val="0023132D"/>
    <w:rsid w:val="002317E3"/>
    <w:rsid w:val="002319FC"/>
    <w:rsid w:val="00231DE4"/>
    <w:rsid w:val="002321EA"/>
    <w:rsid w:val="00232969"/>
    <w:rsid w:val="00232E7F"/>
    <w:rsid w:val="00232EC3"/>
    <w:rsid w:val="00233DE6"/>
    <w:rsid w:val="00234588"/>
    <w:rsid w:val="0023483A"/>
    <w:rsid w:val="0023499C"/>
    <w:rsid w:val="00234DEA"/>
    <w:rsid w:val="00234F4A"/>
    <w:rsid w:val="00235197"/>
    <w:rsid w:val="0023551D"/>
    <w:rsid w:val="00235917"/>
    <w:rsid w:val="00235E17"/>
    <w:rsid w:val="00235EC9"/>
    <w:rsid w:val="00236495"/>
    <w:rsid w:val="00236568"/>
    <w:rsid w:val="00236738"/>
    <w:rsid w:val="00236C85"/>
    <w:rsid w:val="00236F0A"/>
    <w:rsid w:val="00237EAD"/>
    <w:rsid w:val="0024005C"/>
    <w:rsid w:val="0024027B"/>
    <w:rsid w:val="002402F1"/>
    <w:rsid w:val="002406CA"/>
    <w:rsid w:val="00240A8F"/>
    <w:rsid w:val="00240A95"/>
    <w:rsid w:val="00240E1E"/>
    <w:rsid w:val="00241ECF"/>
    <w:rsid w:val="002423E9"/>
    <w:rsid w:val="0024248E"/>
    <w:rsid w:val="002425DF"/>
    <w:rsid w:val="00242706"/>
    <w:rsid w:val="00243128"/>
    <w:rsid w:val="0024325A"/>
    <w:rsid w:val="0024333F"/>
    <w:rsid w:val="00243534"/>
    <w:rsid w:val="002435E6"/>
    <w:rsid w:val="002439C4"/>
    <w:rsid w:val="00243E39"/>
    <w:rsid w:val="00243EBF"/>
    <w:rsid w:val="002441C3"/>
    <w:rsid w:val="0024494A"/>
    <w:rsid w:val="00244DA8"/>
    <w:rsid w:val="002452B1"/>
    <w:rsid w:val="00245657"/>
    <w:rsid w:val="00245A6F"/>
    <w:rsid w:val="002460CC"/>
    <w:rsid w:val="002466A7"/>
    <w:rsid w:val="00246925"/>
    <w:rsid w:val="002479FA"/>
    <w:rsid w:val="00247E19"/>
    <w:rsid w:val="00250BE5"/>
    <w:rsid w:val="00250C93"/>
    <w:rsid w:val="002511D0"/>
    <w:rsid w:val="002516D1"/>
    <w:rsid w:val="00251A07"/>
    <w:rsid w:val="00251CCD"/>
    <w:rsid w:val="0025200E"/>
    <w:rsid w:val="00252108"/>
    <w:rsid w:val="0025284F"/>
    <w:rsid w:val="00252960"/>
    <w:rsid w:val="00253530"/>
    <w:rsid w:val="00253861"/>
    <w:rsid w:val="00253E5A"/>
    <w:rsid w:val="002541A9"/>
    <w:rsid w:val="00254451"/>
    <w:rsid w:val="0025478C"/>
    <w:rsid w:val="0025486E"/>
    <w:rsid w:val="002556F2"/>
    <w:rsid w:val="00255740"/>
    <w:rsid w:val="00255FB7"/>
    <w:rsid w:val="0025654F"/>
    <w:rsid w:val="00256C40"/>
    <w:rsid w:val="00257C5E"/>
    <w:rsid w:val="00257CF6"/>
    <w:rsid w:val="0026022B"/>
    <w:rsid w:val="0026059C"/>
    <w:rsid w:val="002613A3"/>
    <w:rsid w:val="00261484"/>
    <w:rsid w:val="002614E6"/>
    <w:rsid w:val="00261E48"/>
    <w:rsid w:val="00262E5F"/>
    <w:rsid w:val="00262E66"/>
    <w:rsid w:val="00263147"/>
    <w:rsid w:val="002640DE"/>
    <w:rsid w:val="002641CD"/>
    <w:rsid w:val="002642DC"/>
    <w:rsid w:val="00264876"/>
    <w:rsid w:val="002648C5"/>
    <w:rsid w:val="00264F3D"/>
    <w:rsid w:val="002657C7"/>
    <w:rsid w:val="00265A21"/>
    <w:rsid w:val="00265DD9"/>
    <w:rsid w:val="0026655B"/>
    <w:rsid w:val="002669BA"/>
    <w:rsid w:val="00266A48"/>
    <w:rsid w:val="00266B05"/>
    <w:rsid w:val="00266DF1"/>
    <w:rsid w:val="00267677"/>
    <w:rsid w:val="00267922"/>
    <w:rsid w:val="00267C3F"/>
    <w:rsid w:val="00267C81"/>
    <w:rsid w:val="00270035"/>
    <w:rsid w:val="002705B1"/>
    <w:rsid w:val="002708F4"/>
    <w:rsid w:val="002708FC"/>
    <w:rsid w:val="00270A7B"/>
    <w:rsid w:val="00270B83"/>
    <w:rsid w:val="00270B97"/>
    <w:rsid w:val="00270CD1"/>
    <w:rsid w:val="002714D6"/>
    <w:rsid w:val="002726E4"/>
    <w:rsid w:val="00273B76"/>
    <w:rsid w:val="00273C67"/>
    <w:rsid w:val="00273EAE"/>
    <w:rsid w:val="00273F97"/>
    <w:rsid w:val="002744C4"/>
    <w:rsid w:val="00274592"/>
    <w:rsid w:val="00274C98"/>
    <w:rsid w:val="00274EC4"/>
    <w:rsid w:val="002751D7"/>
    <w:rsid w:val="002752D4"/>
    <w:rsid w:val="00275596"/>
    <w:rsid w:val="002757FC"/>
    <w:rsid w:val="00275811"/>
    <w:rsid w:val="00275E2A"/>
    <w:rsid w:val="002764C5"/>
    <w:rsid w:val="002765DB"/>
    <w:rsid w:val="00276B3F"/>
    <w:rsid w:val="0027746E"/>
    <w:rsid w:val="00277500"/>
    <w:rsid w:val="00277A0A"/>
    <w:rsid w:val="00277B0F"/>
    <w:rsid w:val="002805B5"/>
    <w:rsid w:val="00280996"/>
    <w:rsid w:val="00281425"/>
    <w:rsid w:val="00281618"/>
    <w:rsid w:val="00281C83"/>
    <w:rsid w:val="00281EF4"/>
    <w:rsid w:val="002820E8"/>
    <w:rsid w:val="00282390"/>
    <w:rsid w:val="0028297C"/>
    <w:rsid w:val="00282DC9"/>
    <w:rsid w:val="0028308B"/>
    <w:rsid w:val="002830FE"/>
    <w:rsid w:val="00283568"/>
    <w:rsid w:val="00283599"/>
    <w:rsid w:val="0028362A"/>
    <w:rsid w:val="002840E1"/>
    <w:rsid w:val="00284C80"/>
    <w:rsid w:val="00284FFF"/>
    <w:rsid w:val="0028574B"/>
    <w:rsid w:val="00285E82"/>
    <w:rsid w:val="002866E4"/>
    <w:rsid w:val="00286975"/>
    <w:rsid w:val="002869B9"/>
    <w:rsid w:val="00287665"/>
    <w:rsid w:val="0028772C"/>
    <w:rsid w:val="00287A32"/>
    <w:rsid w:val="00287C50"/>
    <w:rsid w:val="00290426"/>
    <w:rsid w:val="00290893"/>
    <w:rsid w:val="00290DB0"/>
    <w:rsid w:val="0029124A"/>
    <w:rsid w:val="00291348"/>
    <w:rsid w:val="002913DF"/>
    <w:rsid w:val="00291D0A"/>
    <w:rsid w:val="002921E0"/>
    <w:rsid w:val="00292272"/>
    <w:rsid w:val="00292508"/>
    <w:rsid w:val="00292574"/>
    <w:rsid w:val="00292863"/>
    <w:rsid w:val="00292ACF"/>
    <w:rsid w:val="00292B2A"/>
    <w:rsid w:val="00292B71"/>
    <w:rsid w:val="00293359"/>
    <w:rsid w:val="00293B3A"/>
    <w:rsid w:val="00293BC2"/>
    <w:rsid w:val="00293CED"/>
    <w:rsid w:val="00293DEC"/>
    <w:rsid w:val="00293FF8"/>
    <w:rsid w:val="00294588"/>
    <w:rsid w:val="002946C9"/>
    <w:rsid w:val="00294D72"/>
    <w:rsid w:val="00295029"/>
    <w:rsid w:val="00295094"/>
    <w:rsid w:val="0029512A"/>
    <w:rsid w:val="002952E6"/>
    <w:rsid w:val="002956F1"/>
    <w:rsid w:val="00295C2C"/>
    <w:rsid w:val="002961E2"/>
    <w:rsid w:val="002968C6"/>
    <w:rsid w:val="00296B46"/>
    <w:rsid w:val="00297047"/>
    <w:rsid w:val="00297C28"/>
    <w:rsid w:val="00297EAB"/>
    <w:rsid w:val="00297ED6"/>
    <w:rsid w:val="00297F26"/>
    <w:rsid w:val="002A018C"/>
    <w:rsid w:val="002A0CF9"/>
    <w:rsid w:val="002A12BC"/>
    <w:rsid w:val="002A1B4B"/>
    <w:rsid w:val="002A1EB4"/>
    <w:rsid w:val="002A1F1B"/>
    <w:rsid w:val="002A1F39"/>
    <w:rsid w:val="002A2489"/>
    <w:rsid w:val="002A293F"/>
    <w:rsid w:val="002A3251"/>
    <w:rsid w:val="002A38D0"/>
    <w:rsid w:val="002A3E05"/>
    <w:rsid w:val="002A4D0D"/>
    <w:rsid w:val="002A5659"/>
    <w:rsid w:val="002A5D7E"/>
    <w:rsid w:val="002A648D"/>
    <w:rsid w:val="002A65F0"/>
    <w:rsid w:val="002A6BB5"/>
    <w:rsid w:val="002A76FC"/>
    <w:rsid w:val="002A7730"/>
    <w:rsid w:val="002A7D36"/>
    <w:rsid w:val="002B0131"/>
    <w:rsid w:val="002B0380"/>
    <w:rsid w:val="002B089C"/>
    <w:rsid w:val="002B0DA6"/>
    <w:rsid w:val="002B0EE8"/>
    <w:rsid w:val="002B1532"/>
    <w:rsid w:val="002B15E6"/>
    <w:rsid w:val="002B1DB4"/>
    <w:rsid w:val="002B25F4"/>
    <w:rsid w:val="002B26A7"/>
    <w:rsid w:val="002B28B8"/>
    <w:rsid w:val="002B28F4"/>
    <w:rsid w:val="002B2982"/>
    <w:rsid w:val="002B2EC4"/>
    <w:rsid w:val="002B39B1"/>
    <w:rsid w:val="002B47A8"/>
    <w:rsid w:val="002B4BBA"/>
    <w:rsid w:val="002B4D5F"/>
    <w:rsid w:val="002B55BF"/>
    <w:rsid w:val="002B5802"/>
    <w:rsid w:val="002B59AE"/>
    <w:rsid w:val="002B59EF"/>
    <w:rsid w:val="002B5F37"/>
    <w:rsid w:val="002B5F86"/>
    <w:rsid w:val="002B6B79"/>
    <w:rsid w:val="002B6B83"/>
    <w:rsid w:val="002B725F"/>
    <w:rsid w:val="002B727A"/>
    <w:rsid w:val="002B73BA"/>
    <w:rsid w:val="002B7685"/>
    <w:rsid w:val="002B7778"/>
    <w:rsid w:val="002B7E1C"/>
    <w:rsid w:val="002C032F"/>
    <w:rsid w:val="002C04A0"/>
    <w:rsid w:val="002C0836"/>
    <w:rsid w:val="002C0F53"/>
    <w:rsid w:val="002C0FC5"/>
    <w:rsid w:val="002C13A3"/>
    <w:rsid w:val="002C1641"/>
    <w:rsid w:val="002C18B6"/>
    <w:rsid w:val="002C2580"/>
    <w:rsid w:val="002C25D9"/>
    <w:rsid w:val="002C271B"/>
    <w:rsid w:val="002C28CE"/>
    <w:rsid w:val="002C2AD5"/>
    <w:rsid w:val="002C3F3C"/>
    <w:rsid w:val="002C4BB8"/>
    <w:rsid w:val="002C4CE0"/>
    <w:rsid w:val="002C4D24"/>
    <w:rsid w:val="002C4D40"/>
    <w:rsid w:val="002C55D5"/>
    <w:rsid w:val="002C56E6"/>
    <w:rsid w:val="002C5877"/>
    <w:rsid w:val="002C5A20"/>
    <w:rsid w:val="002C63CA"/>
    <w:rsid w:val="002C67D3"/>
    <w:rsid w:val="002C6A4D"/>
    <w:rsid w:val="002C6D60"/>
    <w:rsid w:val="002C715F"/>
    <w:rsid w:val="002C73DD"/>
    <w:rsid w:val="002C78A5"/>
    <w:rsid w:val="002C7962"/>
    <w:rsid w:val="002C7C6E"/>
    <w:rsid w:val="002C7D9D"/>
    <w:rsid w:val="002D02BE"/>
    <w:rsid w:val="002D074D"/>
    <w:rsid w:val="002D08DE"/>
    <w:rsid w:val="002D0F8B"/>
    <w:rsid w:val="002D11C9"/>
    <w:rsid w:val="002D34FC"/>
    <w:rsid w:val="002D3FD7"/>
    <w:rsid w:val="002D445F"/>
    <w:rsid w:val="002D47EC"/>
    <w:rsid w:val="002D57D8"/>
    <w:rsid w:val="002D5C45"/>
    <w:rsid w:val="002D5C52"/>
    <w:rsid w:val="002D689B"/>
    <w:rsid w:val="002D6B4D"/>
    <w:rsid w:val="002D6B77"/>
    <w:rsid w:val="002D6C16"/>
    <w:rsid w:val="002D6CDB"/>
    <w:rsid w:val="002D7B01"/>
    <w:rsid w:val="002D7B2C"/>
    <w:rsid w:val="002E06AD"/>
    <w:rsid w:val="002E0DF5"/>
    <w:rsid w:val="002E1034"/>
    <w:rsid w:val="002E1271"/>
    <w:rsid w:val="002E1545"/>
    <w:rsid w:val="002E1878"/>
    <w:rsid w:val="002E2827"/>
    <w:rsid w:val="002E3261"/>
    <w:rsid w:val="002E385D"/>
    <w:rsid w:val="002E39B8"/>
    <w:rsid w:val="002E44AA"/>
    <w:rsid w:val="002E4A9B"/>
    <w:rsid w:val="002E502C"/>
    <w:rsid w:val="002E5416"/>
    <w:rsid w:val="002E5746"/>
    <w:rsid w:val="002E5852"/>
    <w:rsid w:val="002E58DF"/>
    <w:rsid w:val="002E5A5D"/>
    <w:rsid w:val="002E5A78"/>
    <w:rsid w:val="002E5BB4"/>
    <w:rsid w:val="002E5BF3"/>
    <w:rsid w:val="002E5C8F"/>
    <w:rsid w:val="002E641E"/>
    <w:rsid w:val="002E665D"/>
    <w:rsid w:val="002E69D4"/>
    <w:rsid w:val="002E7943"/>
    <w:rsid w:val="002E7980"/>
    <w:rsid w:val="002E7E15"/>
    <w:rsid w:val="002F1144"/>
    <w:rsid w:val="002F165A"/>
    <w:rsid w:val="002F18FD"/>
    <w:rsid w:val="002F205E"/>
    <w:rsid w:val="002F2B0D"/>
    <w:rsid w:val="002F2B8D"/>
    <w:rsid w:val="002F2D89"/>
    <w:rsid w:val="002F391F"/>
    <w:rsid w:val="002F3AAD"/>
    <w:rsid w:val="002F3F8E"/>
    <w:rsid w:val="002F4276"/>
    <w:rsid w:val="002F44A2"/>
    <w:rsid w:val="002F44FE"/>
    <w:rsid w:val="002F4858"/>
    <w:rsid w:val="002F4A94"/>
    <w:rsid w:val="002F4AE3"/>
    <w:rsid w:val="002F512F"/>
    <w:rsid w:val="002F5134"/>
    <w:rsid w:val="002F5DD3"/>
    <w:rsid w:val="002F5E9C"/>
    <w:rsid w:val="002F699C"/>
    <w:rsid w:val="002F706D"/>
    <w:rsid w:val="002F70E1"/>
    <w:rsid w:val="002F77B5"/>
    <w:rsid w:val="002F78FA"/>
    <w:rsid w:val="002F7D7D"/>
    <w:rsid w:val="002F7F01"/>
    <w:rsid w:val="003000B3"/>
    <w:rsid w:val="00300191"/>
    <w:rsid w:val="003004D8"/>
    <w:rsid w:val="00300D66"/>
    <w:rsid w:val="003013D1"/>
    <w:rsid w:val="00301F15"/>
    <w:rsid w:val="00302149"/>
    <w:rsid w:val="00302377"/>
    <w:rsid w:val="00302AED"/>
    <w:rsid w:val="00302BDE"/>
    <w:rsid w:val="00302C62"/>
    <w:rsid w:val="00302FDE"/>
    <w:rsid w:val="0030356A"/>
    <w:rsid w:val="003036BB"/>
    <w:rsid w:val="00303848"/>
    <w:rsid w:val="003038D8"/>
    <w:rsid w:val="00303E32"/>
    <w:rsid w:val="00303EC7"/>
    <w:rsid w:val="0030437F"/>
    <w:rsid w:val="00304DCD"/>
    <w:rsid w:val="003052AA"/>
    <w:rsid w:val="0030571C"/>
    <w:rsid w:val="00307323"/>
    <w:rsid w:val="003076BB"/>
    <w:rsid w:val="003078B3"/>
    <w:rsid w:val="0030799F"/>
    <w:rsid w:val="003079B0"/>
    <w:rsid w:val="00307A25"/>
    <w:rsid w:val="00307A26"/>
    <w:rsid w:val="00307D02"/>
    <w:rsid w:val="003101DB"/>
    <w:rsid w:val="00311191"/>
    <w:rsid w:val="00311DAD"/>
    <w:rsid w:val="00311E35"/>
    <w:rsid w:val="00312430"/>
    <w:rsid w:val="00312890"/>
    <w:rsid w:val="00313034"/>
    <w:rsid w:val="003131B7"/>
    <w:rsid w:val="00313224"/>
    <w:rsid w:val="00313B77"/>
    <w:rsid w:val="00314141"/>
    <w:rsid w:val="00314235"/>
    <w:rsid w:val="0031495D"/>
    <w:rsid w:val="00314B6B"/>
    <w:rsid w:val="00314FA2"/>
    <w:rsid w:val="00315D86"/>
    <w:rsid w:val="00316503"/>
    <w:rsid w:val="00316AB3"/>
    <w:rsid w:val="00316BB5"/>
    <w:rsid w:val="003172ED"/>
    <w:rsid w:val="00317A13"/>
    <w:rsid w:val="00317F38"/>
    <w:rsid w:val="00320DC4"/>
    <w:rsid w:val="00321003"/>
    <w:rsid w:val="003215BF"/>
    <w:rsid w:val="00321625"/>
    <w:rsid w:val="00321AB0"/>
    <w:rsid w:val="00321F06"/>
    <w:rsid w:val="003228BC"/>
    <w:rsid w:val="00322D14"/>
    <w:rsid w:val="003231AC"/>
    <w:rsid w:val="003245F4"/>
    <w:rsid w:val="00324CA5"/>
    <w:rsid w:val="00324F9F"/>
    <w:rsid w:val="00325E35"/>
    <w:rsid w:val="00326304"/>
    <w:rsid w:val="00326B07"/>
    <w:rsid w:val="00326BFD"/>
    <w:rsid w:val="00326CCA"/>
    <w:rsid w:val="003270C7"/>
    <w:rsid w:val="00327244"/>
    <w:rsid w:val="003275CF"/>
    <w:rsid w:val="00327C6B"/>
    <w:rsid w:val="0033038E"/>
    <w:rsid w:val="0033069C"/>
    <w:rsid w:val="00330A25"/>
    <w:rsid w:val="0033111F"/>
    <w:rsid w:val="00331D0D"/>
    <w:rsid w:val="003322B2"/>
    <w:rsid w:val="00332365"/>
    <w:rsid w:val="00332528"/>
    <w:rsid w:val="00332723"/>
    <w:rsid w:val="00332738"/>
    <w:rsid w:val="00332A5B"/>
    <w:rsid w:val="00332D87"/>
    <w:rsid w:val="00332DF9"/>
    <w:rsid w:val="00333129"/>
    <w:rsid w:val="00333B2F"/>
    <w:rsid w:val="00333BF6"/>
    <w:rsid w:val="0033469A"/>
    <w:rsid w:val="0033475A"/>
    <w:rsid w:val="00334CD1"/>
    <w:rsid w:val="0033534F"/>
    <w:rsid w:val="00335634"/>
    <w:rsid w:val="00335779"/>
    <w:rsid w:val="00335C1E"/>
    <w:rsid w:val="00335F31"/>
    <w:rsid w:val="003369F6"/>
    <w:rsid w:val="00336BBB"/>
    <w:rsid w:val="00336D32"/>
    <w:rsid w:val="00336EA6"/>
    <w:rsid w:val="0034012C"/>
    <w:rsid w:val="00340B96"/>
    <w:rsid w:val="00340CA6"/>
    <w:rsid w:val="00340CD5"/>
    <w:rsid w:val="00341218"/>
    <w:rsid w:val="00341739"/>
    <w:rsid w:val="0034181C"/>
    <w:rsid w:val="003419BC"/>
    <w:rsid w:val="00341A52"/>
    <w:rsid w:val="00341BD7"/>
    <w:rsid w:val="00342237"/>
    <w:rsid w:val="003435B5"/>
    <w:rsid w:val="003435DA"/>
    <w:rsid w:val="003436A9"/>
    <w:rsid w:val="003437F3"/>
    <w:rsid w:val="00343809"/>
    <w:rsid w:val="00343D90"/>
    <w:rsid w:val="003443A7"/>
    <w:rsid w:val="003443FB"/>
    <w:rsid w:val="003445D1"/>
    <w:rsid w:val="00344620"/>
    <w:rsid w:val="00344978"/>
    <w:rsid w:val="00344D3F"/>
    <w:rsid w:val="00344F8E"/>
    <w:rsid w:val="003450B9"/>
    <w:rsid w:val="003458EC"/>
    <w:rsid w:val="00346384"/>
    <w:rsid w:val="00346533"/>
    <w:rsid w:val="00346789"/>
    <w:rsid w:val="0034694C"/>
    <w:rsid w:val="00346963"/>
    <w:rsid w:val="00346EE1"/>
    <w:rsid w:val="00346F1A"/>
    <w:rsid w:val="0034724F"/>
    <w:rsid w:val="00347340"/>
    <w:rsid w:val="00347974"/>
    <w:rsid w:val="003479F7"/>
    <w:rsid w:val="00347AE9"/>
    <w:rsid w:val="00347B53"/>
    <w:rsid w:val="00347B84"/>
    <w:rsid w:val="00347FAC"/>
    <w:rsid w:val="00350610"/>
    <w:rsid w:val="00350856"/>
    <w:rsid w:val="003509D1"/>
    <w:rsid w:val="00350AB2"/>
    <w:rsid w:val="00350BA2"/>
    <w:rsid w:val="00350BC6"/>
    <w:rsid w:val="00350DE0"/>
    <w:rsid w:val="00351395"/>
    <w:rsid w:val="00352041"/>
    <w:rsid w:val="003520AC"/>
    <w:rsid w:val="003520CE"/>
    <w:rsid w:val="00352485"/>
    <w:rsid w:val="0035296F"/>
    <w:rsid w:val="003529CD"/>
    <w:rsid w:val="00353913"/>
    <w:rsid w:val="00353ABC"/>
    <w:rsid w:val="003542F1"/>
    <w:rsid w:val="00354320"/>
    <w:rsid w:val="003543D3"/>
    <w:rsid w:val="0035501C"/>
    <w:rsid w:val="003551AB"/>
    <w:rsid w:val="003554D8"/>
    <w:rsid w:val="00355FF5"/>
    <w:rsid w:val="003573A0"/>
    <w:rsid w:val="00357422"/>
    <w:rsid w:val="00357B67"/>
    <w:rsid w:val="00357D7C"/>
    <w:rsid w:val="00357E2F"/>
    <w:rsid w:val="003600DE"/>
    <w:rsid w:val="00360190"/>
    <w:rsid w:val="00360416"/>
    <w:rsid w:val="003604F7"/>
    <w:rsid w:val="0036072D"/>
    <w:rsid w:val="00361C3E"/>
    <w:rsid w:val="003621C0"/>
    <w:rsid w:val="0036296A"/>
    <w:rsid w:val="00362E66"/>
    <w:rsid w:val="003631CB"/>
    <w:rsid w:val="003632CA"/>
    <w:rsid w:val="0036386C"/>
    <w:rsid w:val="00363956"/>
    <w:rsid w:val="00363A42"/>
    <w:rsid w:val="00363C52"/>
    <w:rsid w:val="00363D60"/>
    <w:rsid w:val="0036490C"/>
    <w:rsid w:val="00364B52"/>
    <w:rsid w:val="00364E8C"/>
    <w:rsid w:val="00364FEA"/>
    <w:rsid w:val="00365391"/>
    <w:rsid w:val="00366A96"/>
    <w:rsid w:val="00366D18"/>
    <w:rsid w:val="00366FC8"/>
    <w:rsid w:val="0036702D"/>
    <w:rsid w:val="00367250"/>
    <w:rsid w:val="0036732F"/>
    <w:rsid w:val="00367944"/>
    <w:rsid w:val="003679C8"/>
    <w:rsid w:val="00367D0D"/>
    <w:rsid w:val="00370228"/>
    <w:rsid w:val="003703D6"/>
    <w:rsid w:val="003704CC"/>
    <w:rsid w:val="003705D6"/>
    <w:rsid w:val="00370A9D"/>
    <w:rsid w:val="00370C4B"/>
    <w:rsid w:val="00371124"/>
    <w:rsid w:val="003712C9"/>
    <w:rsid w:val="00371870"/>
    <w:rsid w:val="00371C49"/>
    <w:rsid w:val="0037273A"/>
    <w:rsid w:val="00373279"/>
    <w:rsid w:val="00373413"/>
    <w:rsid w:val="00373AF0"/>
    <w:rsid w:val="00373B12"/>
    <w:rsid w:val="0037410B"/>
    <w:rsid w:val="0037448A"/>
    <w:rsid w:val="00374EE7"/>
    <w:rsid w:val="00375EDD"/>
    <w:rsid w:val="00375F79"/>
    <w:rsid w:val="003760BF"/>
    <w:rsid w:val="003762AF"/>
    <w:rsid w:val="00376326"/>
    <w:rsid w:val="00376513"/>
    <w:rsid w:val="00376DA9"/>
    <w:rsid w:val="00376DD0"/>
    <w:rsid w:val="00376E95"/>
    <w:rsid w:val="00376F1A"/>
    <w:rsid w:val="00377087"/>
    <w:rsid w:val="00377311"/>
    <w:rsid w:val="003779FF"/>
    <w:rsid w:val="00377BFA"/>
    <w:rsid w:val="00377C06"/>
    <w:rsid w:val="003801C4"/>
    <w:rsid w:val="00380C2F"/>
    <w:rsid w:val="0038105A"/>
    <w:rsid w:val="003810CE"/>
    <w:rsid w:val="0038157E"/>
    <w:rsid w:val="00381A8B"/>
    <w:rsid w:val="00381FB5"/>
    <w:rsid w:val="00382037"/>
    <w:rsid w:val="0038228F"/>
    <w:rsid w:val="003822C7"/>
    <w:rsid w:val="00382476"/>
    <w:rsid w:val="00382923"/>
    <w:rsid w:val="003829B4"/>
    <w:rsid w:val="003830FC"/>
    <w:rsid w:val="0038342F"/>
    <w:rsid w:val="00383DE5"/>
    <w:rsid w:val="003846EF"/>
    <w:rsid w:val="0038482F"/>
    <w:rsid w:val="003853F2"/>
    <w:rsid w:val="00385649"/>
    <w:rsid w:val="0038568F"/>
    <w:rsid w:val="00385773"/>
    <w:rsid w:val="0038587D"/>
    <w:rsid w:val="00385974"/>
    <w:rsid w:val="00385AF5"/>
    <w:rsid w:val="00385FFA"/>
    <w:rsid w:val="003867B5"/>
    <w:rsid w:val="00386934"/>
    <w:rsid w:val="00386AC1"/>
    <w:rsid w:val="00387172"/>
    <w:rsid w:val="003901AE"/>
    <w:rsid w:val="003903E7"/>
    <w:rsid w:val="00390729"/>
    <w:rsid w:val="00390D57"/>
    <w:rsid w:val="00392392"/>
    <w:rsid w:val="00392665"/>
    <w:rsid w:val="00392E00"/>
    <w:rsid w:val="00392FC3"/>
    <w:rsid w:val="00393259"/>
    <w:rsid w:val="0039392E"/>
    <w:rsid w:val="00393C7A"/>
    <w:rsid w:val="00394886"/>
    <w:rsid w:val="003954BA"/>
    <w:rsid w:val="00395587"/>
    <w:rsid w:val="00395D66"/>
    <w:rsid w:val="003964D3"/>
    <w:rsid w:val="0039677D"/>
    <w:rsid w:val="00396A18"/>
    <w:rsid w:val="00396DBA"/>
    <w:rsid w:val="00396DC7"/>
    <w:rsid w:val="00397106"/>
    <w:rsid w:val="00397D53"/>
    <w:rsid w:val="003A0483"/>
    <w:rsid w:val="003A08CB"/>
    <w:rsid w:val="003A0989"/>
    <w:rsid w:val="003A116D"/>
    <w:rsid w:val="003A149A"/>
    <w:rsid w:val="003A151C"/>
    <w:rsid w:val="003A186E"/>
    <w:rsid w:val="003A19DF"/>
    <w:rsid w:val="003A21EB"/>
    <w:rsid w:val="003A2656"/>
    <w:rsid w:val="003A2665"/>
    <w:rsid w:val="003A2B21"/>
    <w:rsid w:val="003A2F6A"/>
    <w:rsid w:val="003A309E"/>
    <w:rsid w:val="003A31B2"/>
    <w:rsid w:val="003A38BC"/>
    <w:rsid w:val="003A3943"/>
    <w:rsid w:val="003A3A12"/>
    <w:rsid w:val="003A3C6E"/>
    <w:rsid w:val="003A3E2D"/>
    <w:rsid w:val="003A4468"/>
    <w:rsid w:val="003A4478"/>
    <w:rsid w:val="003A4852"/>
    <w:rsid w:val="003A4B1D"/>
    <w:rsid w:val="003A549C"/>
    <w:rsid w:val="003A5A4A"/>
    <w:rsid w:val="003A5B4C"/>
    <w:rsid w:val="003A5BFE"/>
    <w:rsid w:val="003A6227"/>
    <w:rsid w:val="003A699C"/>
    <w:rsid w:val="003A6ABC"/>
    <w:rsid w:val="003A6C11"/>
    <w:rsid w:val="003A7C36"/>
    <w:rsid w:val="003B041C"/>
    <w:rsid w:val="003B0459"/>
    <w:rsid w:val="003B059C"/>
    <w:rsid w:val="003B062F"/>
    <w:rsid w:val="003B0AA6"/>
    <w:rsid w:val="003B1829"/>
    <w:rsid w:val="003B18A6"/>
    <w:rsid w:val="003B1CA8"/>
    <w:rsid w:val="003B1DBB"/>
    <w:rsid w:val="003B2958"/>
    <w:rsid w:val="003B32AE"/>
    <w:rsid w:val="003B3B1D"/>
    <w:rsid w:val="003B3F7F"/>
    <w:rsid w:val="003B40DB"/>
    <w:rsid w:val="003B4181"/>
    <w:rsid w:val="003B481E"/>
    <w:rsid w:val="003B4A5F"/>
    <w:rsid w:val="003B4E46"/>
    <w:rsid w:val="003B4E9E"/>
    <w:rsid w:val="003B50EF"/>
    <w:rsid w:val="003B5168"/>
    <w:rsid w:val="003B5261"/>
    <w:rsid w:val="003B5399"/>
    <w:rsid w:val="003B5E3B"/>
    <w:rsid w:val="003B6271"/>
    <w:rsid w:val="003B63FA"/>
    <w:rsid w:val="003B6BD8"/>
    <w:rsid w:val="003B6E44"/>
    <w:rsid w:val="003B722D"/>
    <w:rsid w:val="003C068B"/>
    <w:rsid w:val="003C0718"/>
    <w:rsid w:val="003C0B28"/>
    <w:rsid w:val="003C0BA7"/>
    <w:rsid w:val="003C0BF8"/>
    <w:rsid w:val="003C123C"/>
    <w:rsid w:val="003C179F"/>
    <w:rsid w:val="003C27B6"/>
    <w:rsid w:val="003C3105"/>
    <w:rsid w:val="003C39D1"/>
    <w:rsid w:val="003C3B32"/>
    <w:rsid w:val="003C402C"/>
    <w:rsid w:val="003C40DC"/>
    <w:rsid w:val="003C471E"/>
    <w:rsid w:val="003C5520"/>
    <w:rsid w:val="003C5C5B"/>
    <w:rsid w:val="003C640A"/>
    <w:rsid w:val="003C6616"/>
    <w:rsid w:val="003C6797"/>
    <w:rsid w:val="003C6F6B"/>
    <w:rsid w:val="003C6FDC"/>
    <w:rsid w:val="003C7610"/>
    <w:rsid w:val="003C7B3F"/>
    <w:rsid w:val="003C7EF4"/>
    <w:rsid w:val="003D03C4"/>
    <w:rsid w:val="003D086F"/>
    <w:rsid w:val="003D09D8"/>
    <w:rsid w:val="003D1289"/>
    <w:rsid w:val="003D131C"/>
    <w:rsid w:val="003D1ADB"/>
    <w:rsid w:val="003D1B33"/>
    <w:rsid w:val="003D22F8"/>
    <w:rsid w:val="003D2657"/>
    <w:rsid w:val="003D29D4"/>
    <w:rsid w:val="003D2AFB"/>
    <w:rsid w:val="003D330F"/>
    <w:rsid w:val="003D3B18"/>
    <w:rsid w:val="003D4357"/>
    <w:rsid w:val="003D45DF"/>
    <w:rsid w:val="003D4947"/>
    <w:rsid w:val="003D4B16"/>
    <w:rsid w:val="003D4C54"/>
    <w:rsid w:val="003D4FC2"/>
    <w:rsid w:val="003D58F6"/>
    <w:rsid w:val="003D5DA4"/>
    <w:rsid w:val="003D5E39"/>
    <w:rsid w:val="003D5E73"/>
    <w:rsid w:val="003D6658"/>
    <w:rsid w:val="003D6F90"/>
    <w:rsid w:val="003D763C"/>
    <w:rsid w:val="003D77CF"/>
    <w:rsid w:val="003D77D6"/>
    <w:rsid w:val="003D7800"/>
    <w:rsid w:val="003D7D62"/>
    <w:rsid w:val="003D7F50"/>
    <w:rsid w:val="003E158A"/>
    <w:rsid w:val="003E1620"/>
    <w:rsid w:val="003E1D60"/>
    <w:rsid w:val="003E20CD"/>
    <w:rsid w:val="003E29D9"/>
    <w:rsid w:val="003E2EE9"/>
    <w:rsid w:val="003E32BB"/>
    <w:rsid w:val="003E3541"/>
    <w:rsid w:val="003E35E3"/>
    <w:rsid w:val="003E405C"/>
    <w:rsid w:val="003E5007"/>
    <w:rsid w:val="003E5046"/>
    <w:rsid w:val="003E5198"/>
    <w:rsid w:val="003E5462"/>
    <w:rsid w:val="003E5A40"/>
    <w:rsid w:val="003E5B63"/>
    <w:rsid w:val="003E6D9F"/>
    <w:rsid w:val="003E71F1"/>
    <w:rsid w:val="003E746A"/>
    <w:rsid w:val="003E75D8"/>
    <w:rsid w:val="003E7CAA"/>
    <w:rsid w:val="003E7DB6"/>
    <w:rsid w:val="003E7F31"/>
    <w:rsid w:val="003E7FFE"/>
    <w:rsid w:val="003F02AA"/>
    <w:rsid w:val="003F06BA"/>
    <w:rsid w:val="003F0AEB"/>
    <w:rsid w:val="003F0B64"/>
    <w:rsid w:val="003F0D85"/>
    <w:rsid w:val="003F0E27"/>
    <w:rsid w:val="003F141C"/>
    <w:rsid w:val="003F152F"/>
    <w:rsid w:val="003F1865"/>
    <w:rsid w:val="003F18A3"/>
    <w:rsid w:val="003F1F69"/>
    <w:rsid w:val="003F2574"/>
    <w:rsid w:val="003F25CB"/>
    <w:rsid w:val="003F3214"/>
    <w:rsid w:val="003F3432"/>
    <w:rsid w:val="003F4EB2"/>
    <w:rsid w:val="003F4EF9"/>
    <w:rsid w:val="003F5733"/>
    <w:rsid w:val="003F57EE"/>
    <w:rsid w:val="003F5945"/>
    <w:rsid w:val="003F5B51"/>
    <w:rsid w:val="003F6075"/>
    <w:rsid w:val="003F60C4"/>
    <w:rsid w:val="003F6471"/>
    <w:rsid w:val="003F691A"/>
    <w:rsid w:val="003F6EFE"/>
    <w:rsid w:val="003F7380"/>
    <w:rsid w:val="003F7573"/>
    <w:rsid w:val="003F7CE8"/>
    <w:rsid w:val="004004A8"/>
    <w:rsid w:val="004006CE"/>
    <w:rsid w:val="0040155A"/>
    <w:rsid w:val="00401D63"/>
    <w:rsid w:val="00402412"/>
    <w:rsid w:val="00402D0E"/>
    <w:rsid w:val="00403372"/>
    <w:rsid w:val="004033F8"/>
    <w:rsid w:val="0040351A"/>
    <w:rsid w:val="00403939"/>
    <w:rsid w:val="00404153"/>
    <w:rsid w:val="004047E5"/>
    <w:rsid w:val="00404D8E"/>
    <w:rsid w:val="00404E1E"/>
    <w:rsid w:val="00404E8B"/>
    <w:rsid w:val="00405F34"/>
    <w:rsid w:val="004065AA"/>
    <w:rsid w:val="0040667A"/>
    <w:rsid w:val="00406697"/>
    <w:rsid w:val="00406854"/>
    <w:rsid w:val="00406981"/>
    <w:rsid w:val="00406CF9"/>
    <w:rsid w:val="00406D71"/>
    <w:rsid w:val="00407037"/>
    <w:rsid w:val="004076B2"/>
    <w:rsid w:val="00407A13"/>
    <w:rsid w:val="004104A5"/>
    <w:rsid w:val="0041083E"/>
    <w:rsid w:val="00410B78"/>
    <w:rsid w:val="00410EC4"/>
    <w:rsid w:val="0041102B"/>
    <w:rsid w:val="00411063"/>
    <w:rsid w:val="00411171"/>
    <w:rsid w:val="00411832"/>
    <w:rsid w:val="00412075"/>
    <w:rsid w:val="004121B1"/>
    <w:rsid w:val="004121C9"/>
    <w:rsid w:val="004127E5"/>
    <w:rsid w:val="00412BDF"/>
    <w:rsid w:val="00412DB9"/>
    <w:rsid w:val="00412DF9"/>
    <w:rsid w:val="00413001"/>
    <w:rsid w:val="00413222"/>
    <w:rsid w:val="00413977"/>
    <w:rsid w:val="00413DFA"/>
    <w:rsid w:val="00414144"/>
    <w:rsid w:val="0041495C"/>
    <w:rsid w:val="0041560D"/>
    <w:rsid w:val="00415926"/>
    <w:rsid w:val="00415DF6"/>
    <w:rsid w:val="004167AD"/>
    <w:rsid w:val="00416B03"/>
    <w:rsid w:val="004173C0"/>
    <w:rsid w:val="00417792"/>
    <w:rsid w:val="00417FC6"/>
    <w:rsid w:val="00420260"/>
    <w:rsid w:val="004206B1"/>
    <w:rsid w:val="004208FC"/>
    <w:rsid w:val="00420A00"/>
    <w:rsid w:val="00420E23"/>
    <w:rsid w:val="00421A68"/>
    <w:rsid w:val="00421C6F"/>
    <w:rsid w:val="00421D2F"/>
    <w:rsid w:val="00421EA4"/>
    <w:rsid w:val="00421F2E"/>
    <w:rsid w:val="0042213D"/>
    <w:rsid w:val="00422547"/>
    <w:rsid w:val="00422803"/>
    <w:rsid w:val="00422F91"/>
    <w:rsid w:val="0042307C"/>
    <w:rsid w:val="004236DC"/>
    <w:rsid w:val="004237B3"/>
    <w:rsid w:val="0042411F"/>
    <w:rsid w:val="004241A9"/>
    <w:rsid w:val="00425CBE"/>
    <w:rsid w:val="00426F94"/>
    <w:rsid w:val="004271A0"/>
    <w:rsid w:val="00427259"/>
    <w:rsid w:val="004272BC"/>
    <w:rsid w:val="00427483"/>
    <w:rsid w:val="004276F9"/>
    <w:rsid w:val="00427E55"/>
    <w:rsid w:val="004301D9"/>
    <w:rsid w:val="0043062F"/>
    <w:rsid w:val="0043092B"/>
    <w:rsid w:val="00430CC4"/>
    <w:rsid w:val="00430DB9"/>
    <w:rsid w:val="0043100D"/>
    <w:rsid w:val="00431108"/>
    <w:rsid w:val="00431319"/>
    <w:rsid w:val="0043150C"/>
    <w:rsid w:val="00431AB5"/>
    <w:rsid w:val="00431C17"/>
    <w:rsid w:val="004321D0"/>
    <w:rsid w:val="00432D33"/>
    <w:rsid w:val="00433506"/>
    <w:rsid w:val="0043376D"/>
    <w:rsid w:val="004338C5"/>
    <w:rsid w:val="0043416B"/>
    <w:rsid w:val="0043426A"/>
    <w:rsid w:val="004342F3"/>
    <w:rsid w:val="00434484"/>
    <w:rsid w:val="00434A10"/>
    <w:rsid w:val="00434C92"/>
    <w:rsid w:val="004350E3"/>
    <w:rsid w:val="0043606A"/>
    <w:rsid w:val="00436219"/>
    <w:rsid w:val="004367D3"/>
    <w:rsid w:val="00436BDB"/>
    <w:rsid w:val="00437170"/>
    <w:rsid w:val="004374CF"/>
    <w:rsid w:val="00437540"/>
    <w:rsid w:val="004376DD"/>
    <w:rsid w:val="0043792A"/>
    <w:rsid w:val="00437933"/>
    <w:rsid w:val="00437F97"/>
    <w:rsid w:val="004401E3"/>
    <w:rsid w:val="00440873"/>
    <w:rsid w:val="00441025"/>
    <w:rsid w:val="0044108B"/>
    <w:rsid w:val="004416AB"/>
    <w:rsid w:val="0044205D"/>
    <w:rsid w:val="004421B4"/>
    <w:rsid w:val="004429A7"/>
    <w:rsid w:val="00442BF6"/>
    <w:rsid w:val="004432F1"/>
    <w:rsid w:val="004437B1"/>
    <w:rsid w:val="004439D6"/>
    <w:rsid w:val="00443FCA"/>
    <w:rsid w:val="00444250"/>
    <w:rsid w:val="004445B1"/>
    <w:rsid w:val="00444ABF"/>
    <w:rsid w:val="00444B8C"/>
    <w:rsid w:val="00444C37"/>
    <w:rsid w:val="00444E71"/>
    <w:rsid w:val="00444F9B"/>
    <w:rsid w:val="004454F2"/>
    <w:rsid w:val="00445948"/>
    <w:rsid w:val="004459C2"/>
    <w:rsid w:val="00445B8E"/>
    <w:rsid w:val="00446816"/>
    <w:rsid w:val="00446C9C"/>
    <w:rsid w:val="00446E40"/>
    <w:rsid w:val="00447542"/>
    <w:rsid w:val="00447613"/>
    <w:rsid w:val="004477D5"/>
    <w:rsid w:val="00447C9A"/>
    <w:rsid w:val="00447D9A"/>
    <w:rsid w:val="004502A6"/>
    <w:rsid w:val="004502BE"/>
    <w:rsid w:val="00450609"/>
    <w:rsid w:val="00450AFB"/>
    <w:rsid w:val="0045139C"/>
    <w:rsid w:val="00451AC4"/>
    <w:rsid w:val="00451EA1"/>
    <w:rsid w:val="004525E3"/>
    <w:rsid w:val="004528E2"/>
    <w:rsid w:val="00452B23"/>
    <w:rsid w:val="00452C6C"/>
    <w:rsid w:val="00452D73"/>
    <w:rsid w:val="00452FFB"/>
    <w:rsid w:val="00453231"/>
    <w:rsid w:val="00453344"/>
    <w:rsid w:val="0045398A"/>
    <w:rsid w:val="00453AB2"/>
    <w:rsid w:val="00453C17"/>
    <w:rsid w:val="00453D00"/>
    <w:rsid w:val="00453D1C"/>
    <w:rsid w:val="00453E7E"/>
    <w:rsid w:val="0045420A"/>
    <w:rsid w:val="0045492F"/>
    <w:rsid w:val="00454BF5"/>
    <w:rsid w:val="00454EBF"/>
    <w:rsid w:val="004550F7"/>
    <w:rsid w:val="00455728"/>
    <w:rsid w:val="00456645"/>
    <w:rsid w:val="00456906"/>
    <w:rsid w:val="00456C3E"/>
    <w:rsid w:val="00456D8C"/>
    <w:rsid w:val="00456E1E"/>
    <w:rsid w:val="00457CD4"/>
    <w:rsid w:val="00460479"/>
    <w:rsid w:val="00460617"/>
    <w:rsid w:val="00460749"/>
    <w:rsid w:val="0046091B"/>
    <w:rsid w:val="00461B22"/>
    <w:rsid w:val="00462B3C"/>
    <w:rsid w:val="00462BF3"/>
    <w:rsid w:val="00462FEA"/>
    <w:rsid w:val="00463042"/>
    <w:rsid w:val="00463398"/>
    <w:rsid w:val="004633E9"/>
    <w:rsid w:val="0046353A"/>
    <w:rsid w:val="00463B81"/>
    <w:rsid w:val="00464757"/>
    <w:rsid w:val="00464D87"/>
    <w:rsid w:val="00465109"/>
    <w:rsid w:val="0046522A"/>
    <w:rsid w:val="00465A82"/>
    <w:rsid w:val="00465DC1"/>
    <w:rsid w:val="00465DEC"/>
    <w:rsid w:val="00465E81"/>
    <w:rsid w:val="00465FE1"/>
    <w:rsid w:val="0046606F"/>
    <w:rsid w:val="004660B5"/>
    <w:rsid w:val="004666E3"/>
    <w:rsid w:val="00466D28"/>
    <w:rsid w:val="00466E91"/>
    <w:rsid w:val="00467E48"/>
    <w:rsid w:val="00470126"/>
    <w:rsid w:val="00470B9A"/>
    <w:rsid w:val="00471D31"/>
    <w:rsid w:val="00471E05"/>
    <w:rsid w:val="00472058"/>
    <w:rsid w:val="00472BE5"/>
    <w:rsid w:val="00472D3C"/>
    <w:rsid w:val="00473A05"/>
    <w:rsid w:val="004740A4"/>
    <w:rsid w:val="004742B1"/>
    <w:rsid w:val="004743FB"/>
    <w:rsid w:val="004744E6"/>
    <w:rsid w:val="00474B49"/>
    <w:rsid w:val="00474F6A"/>
    <w:rsid w:val="00475FDF"/>
    <w:rsid w:val="00476275"/>
    <w:rsid w:val="004764F3"/>
    <w:rsid w:val="0047658A"/>
    <w:rsid w:val="00476DB8"/>
    <w:rsid w:val="00476FA2"/>
    <w:rsid w:val="00477128"/>
    <w:rsid w:val="0047767D"/>
    <w:rsid w:val="0048011F"/>
    <w:rsid w:val="0048023B"/>
    <w:rsid w:val="004803BE"/>
    <w:rsid w:val="004806A0"/>
    <w:rsid w:val="00480CA8"/>
    <w:rsid w:val="00480EAC"/>
    <w:rsid w:val="00480EF4"/>
    <w:rsid w:val="00480FB5"/>
    <w:rsid w:val="00481680"/>
    <w:rsid w:val="00481BB5"/>
    <w:rsid w:val="00481E32"/>
    <w:rsid w:val="0048233A"/>
    <w:rsid w:val="0048284C"/>
    <w:rsid w:val="0048287E"/>
    <w:rsid w:val="00482DF8"/>
    <w:rsid w:val="004832EC"/>
    <w:rsid w:val="004842B0"/>
    <w:rsid w:val="0048468E"/>
    <w:rsid w:val="00484A11"/>
    <w:rsid w:val="00484EA0"/>
    <w:rsid w:val="0048601A"/>
    <w:rsid w:val="004871C0"/>
    <w:rsid w:val="004874FA"/>
    <w:rsid w:val="00487BB9"/>
    <w:rsid w:val="00487F53"/>
    <w:rsid w:val="00487FB1"/>
    <w:rsid w:val="004904C1"/>
    <w:rsid w:val="00490837"/>
    <w:rsid w:val="00490955"/>
    <w:rsid w:val="004909B9"/>
    <w:rsid w:val="00490FE6"/>
    <w:rsid w:val="004913E1"/>
    <w:rsid w:val="004914B6"/>
    <w:rsid w:val="00491511"/>
    <w:rsid w:val="00491536"/>
    <w:rsid w:val="0049186E"/>
    <w:rsid w:val="00491C6E"/>
    <w:rsid w:val="004920E7"/>
    <w:rsid w:val="0049280D"/>
    <w:rsid w:val="00492DBE"/>
    <w:rsid w:val="00493363"/>
    <w:rsid w:val="004936A1"/>
    <w:rsid w:val="004937DE"/>
    <w:rsid w:val="00493845"/>
    <w:rsid w:val="00493B4F"/>
    <w:rsid w:val="00493BE3"/>
    <w:rsid w:val="00494667"/>
    <w:rsid w:val="00495013"/>
    <w:rsid w:val="00495A3A"/>
    <w:rsid w:val="00495B74"/>
    <w:rsid w:val="00495D8B"/>
    <w:rsid w:val="00495DF6"/>
    <w:rsid w:val="00496555"/>
    <w:rsid w:val="004967B7"/>
    <w:rsid w:val="00496961"/>
    <w:rsid w:val="00496D1D"/>
    <w:rsid w:val="00497068"/>
    <w:rsid w:val="00497513"/>
    <w:rsid w:val="004975F8"/>
    <w:rsid w:val="00497654"/>
    <w:rsid w:val="00497B04"/>
    <w:rsid w:val="00497FD7"/>
    <w:rsid w:val="004A03DC"/>
    <w:rsid w:val="004A0575"/>
    <w:rsid w:val="004A07B2"/>
    <w:rsid w:val="004A2360"/>
    <w:rsid w:val="004A283E"/>
    <w:rsid w:val="004A3273"/>
    <w:rsid w:val="004A3AD2"/>
    <w:rsid w:val="004A3E40"/>
    <w:rsid w:val="004A3E82"/>
    <w:rsid w:val="004A3F32"/>
    <w:rsid w:val="004A41B2"/>
    <w:rsid w:val="004A495C"/>
    <w:rsid w:val="004A49C5"/>
    <w:rsid w:val="004A5390"/>
    <w:rsid w:val="004A589D"/>
    <w:rsid w:val="004A5A30"/>
    <w:rsid w:val="004A5B25"/>
    <w:rsid w:val="004A6A00"/>
    <w:rsid w:val="004A7073"/>
    <w:rsid w:val="004A71BF"/>
    <w:rsid w:val="004A71D2"/>
    <w:rsid w:val="004A752B"/>
    <w:rsid w:val="004A76F6"/>
    <w:rsid w:val="004A78A9"/>
    <w:rsid w:val="004A7FBB"/>
    <w:rsid w:val="004B04E0"/>
    <w:rsid w:val="004B0653"/>
    <w:rsid w:val="004B0BB7"/>
    <w:rsid w:val="004B0DEC"/>
    <w:rsid w:val="004B1192"/>
    <w:rsid w:val="004B1294"/>
    <w:rsid w:val="004B1353"/>
    <w:rsid w:val="004B1748"/>
    <w:rsid w:val="004B18F3"/>
    <w:rsid w:val="004B1FC9"/>
    <w:rsid w:val="004B2560"/>
    <w:rsid w:val="004B27BB"/>
    <w:rsid w:val="004B294E"/>
    <w:rsid w:val="004B3301"/>
    <w:rsid w:val="004B34A1"/>
    <w:rsid w:val="004B3D15"/>
    <w:rsid w:val="004B3F4B"/>
    <w:rsid w:val="004B40BB"/>
    <w:rsid w:val="004B5D7B"/>
    <w:rsid w:val="004B67A1"/>
    <w:rsid w:val="004B6A46"/>
    <w:rsid w:val="004B70FB"/>
    <w:rsid w:val="004B7A0F"/>
    <w:rsid w:val="004C035A"/>
    <w:rsid w:val="004C0564"/>
    <w:rsid w:val="004C088D"/>
    <w:rsid w:val="004C0CA9"/>
    <w:rsid w:val="004C142C"/>
    <w:rsid w:val="004C1A61"/>
    <w:rsid w:val="004C1E40"/>
    <w:rsid w:val="004C20E6"/>
    <w:rsid w:val="004C3166"/>
    <w:rsid w:val="004C3E8F"/>
    <w:rsid w:val="004C3EDF"/>
    <w:rsid w:val="004C4210"/>
    <w:rsid w:val="004C4714"/>
    <w:rsid w:val="004C5B37"/>
    <w:rsid w:val="004C5C3A"/>
    <w:rsid w:val="004C63EB"/>
    <w:rsid w:val="004C6609"/>
    <w:rsid w:val="004C6857"/>
    <w:rsid w:val="004C6F18"/>
    <w:rsid w:val="004C7A24"/>
    <w:rsid w:val="004C7B07"/>
    <w:rsid w:val="004C7C34"/>
    <w:rsid w:val="004C7E0D"/>
    <w:rsid w:val="004C7E93"/>
    <w:rsid w:val="004D0403"/>
    <w:rsid w:val="004D04BF"/>
    <w:rsid w:val="004D0A87"/>
    <w:rsid w:val="004D16E0"/>
    <w:rsid w:val="004D1888"/>
    <w:rsid w:val="004D190E"/>
    <w:rsid w:val="004D1B6E"/>
    <w:rsid w:val="004D1F73"/>
    <w:rsid w:val="004D1FA3"/>
    <w:rsid w:val="004D2407"/>
    <w:rsid w:val="004D26AA"/>
    <w:rsid w:val="004D2D35"/>
    <w:rsid w:val="004D2EB6"/>
    <w:rsid w:val="004D3175"/>
    <w:rsid w:val="004D3E47"/>
    <w:rsid w:val="004D4021"/>
    <w:rsid w:val="004D4815"/>
    <w:rsid w:val="004D486B"/>
    <w:rsid w:val="004D4B9C"/>
    <w:rsid w:val="004D4C60"/>
    <w:rsid w:val="004D4D61"/>
    <w:rsid w:val="004D4DC3"/>
    <w:rsid w:val="004D4FD5"/>
    <w:rsid w:val="004D5294"/>
    <w:rsid w:val="004D52CD"/>
    <w:rsid w:val="004D5818"/>
    <w:rsid w:val="004D6517"/>
    <w:rsid w:val="004D6619"/>
    <w:rsid w:val="004D698F"/>
    <w:rsid w:val="004D6AB8"/>
    <w:rsid w:val="004D6B6B"/>
    <w:rsid w:val="004D6BFA"/>
    <w:rsid w:val="004D7264"/>
    <w:rsid w:val="004D7348"/>
    <w:rsid w:val="004D797A"/>
    <w:rsid w:val="004D7FB1"/>
    <w:rsid w:val="004E05C1"/>
    <w:rsid w:val="004E0F06"/>
    <w:rsid w:val="004E13B0"/>
    <w:rsid w:val="004E1AAD"/>
    <w:rsid w:val="004E1DC1"/>
    <w:rsid w:val="004E2092"/>
    <w:rsid w:val="004E2556"/>
    <w:rsid w:val="004E336C"/>
    <w:rsid w:val="004E3625"/>
    <w:rsid w:val="004E3F54"/>
    <w:rsid w:val="004E4197"/>
    <w:rsid w:val="004E4660"/>
    <w:rsid w:val="004E48DC"/>
    <w:rsid w:val="004E5D75"/>
    <w:rsid w:val="004E5E31"/>
    <w:rsid w:val="004E631B"/>
    <w:rsid w:val="004E6444"/>
    <w:rsid w:val="004E68B3"/>
    <w:rsid w:val="004E7026"/>
    <w:rsid w:val="004E75C6"/>
    <w:rsid w:val="004E7763"/>
    <w:rsid w:val="004E7BF8"/>
    <w:rsid w:val="004E7CBD"/>
    <w:rsid w:val="004F065A"/>
    <w:rsid w:val="004F07D9"/>
    <w:rsid w:val="004F137C"/>
    <w:rsid w:val="004F19C6"/>
    <w:rsid w:val="004F1DDC"/>
    <w:rsid w:val="004F1E69"/>
    <w:rsid w:val="004F22D0"/>
    <w:rsid w:val="004F2FE4"/>
    <w:rsid w:val="004F3134"/>
    <w:rsid w:val="004F33AE"/>
    <w:rsid w:val="004F33C9"/>
    <w:rsid w:val="004F4415"/>
    <w:rsid w:val="004F44FE"/>
    <w:rsid w:val="004F4C00"/>
    <w:rsid w:val="004F4E8B"/>
    <w:rsid w:val="004F4EAD"/>
    <w:rsid w:val="004F4F97"/>
    <w:rsid w:val="004F51BC"/>
    <w:rsid w:val="004F7338"/>
    <w:rsid w:val="004F7D87"/>
    <w:rsid w:val="00500CB8"/>
    <w:rsid w:val="00500F3D"/>
    <w:rsid w:val="00502030"/>
    <w:rsid w:val="0050208D"/>
    <w:rsid w:val="0050213B"/>
    <w:rsid w:val="00502341"/>
    <w:rsid w:val="00502362"/>
    <w:rsid w:val="0050292A"/>
    <w:rsid w:val="005029F0"/>
    <w:rsid w:val="00502CE8"/>
    <w:rsid w:val="00502D6D"/>
    <w:rsid w:val="00502D7B"/>
    <w:rsid w:val="005031AD"/>
    <w:rsid w:val="00503D38"/>
    <w:rsid w:val="00504B8E"/>
    <w:rsid w:val="00504E02"/>
    <w:rsid w:val="00504E96"/>
    <w:rsid w:val="00504FFD"/>
    <w:rsid w:val="00505082"/>
    <w:rsid w:val="0050520C"/>
    <w:rsid w:val="00505535"/>
    <w:rsid w:val="00505690"/>
    <w:rsid w:val="005056D4"/>
    <w:rsid w:val="0050576C"/>
    <w:rsid w:val="00505B26"/>
    <w:rsid w:val="005060FF"/>
    <w:rsid w:val="005069B1"/>
    <w:rsid w:val="00506A2F"/>
    <w:rsid w:val="00506B95"/>
    <w:rsid w:val="00506BD4"/>
    <w:rsid w:val="00506E1C"/>
    <w:rsid w:val="005075C3"/>
    <w:rsid w:val="00507B90"/>
    <w:rsid w:val="00507FDB"/>
    <w:rsid w:val="00510015"/>
    <w:rsid w:val="00510191"/>
    <w:rsid w:val="0051065E"/>
    <w:rsid w:val="0051077F"/>
    <w:rsid w:val="00510942"/>
    <w:rsid w:val="00510A9E"/>
    <w:rsid w:val="00510C95"/>
    <w:rsid w:val="00510DE4"/>
    <w:rsid w:val="0051190E"/>
    <w:rsid w:val="00511A80"/>
    <w:rsid w:val="005121C7"/>
    <w:rsid w:val="005127C1"/>
    <w:rsid w:val="00512829"/>
    <w:rsid w:val="0051286B"/>
    <w:rsid w:val="00512C50"/>
    <w:rsid w:val="00512F10"/>
    <w:rsid w:val="0051319C"/>
    <w:rsid w:val="0051324D"/>
    <w:rsid w:val="00513277"/>
    <w:rsid w:val="005136D2"/>
    <w:rsid w:val="0051394D"/>
    <w:rsid w:val="005143C7"/>
    <w:rsid w:val="005145EF"/>
    <w:rsid w:val="00514635"/>
    <w:rsid w:val="00515879"/>
    <w:rsid w:val="00515E64"/>
    <w:rsid w:val="00515FBE"/>
    <w:rsid w:val="00517217"/>
    <w:rsid w:val="005172F0"/>
    <w:rsid w:val="005177A2"/>
    <w:rsid w:val="00517E84"/>
    <w:rsid w:val="00517F46"/>
    <w:rsid w:val="005205C9"/>
    <w:rsid w:val="00520CD3"/>
    <w:rsid w:val="00520DFF"/>
    <w:rsid w:val="00521137"/>
    <w:rsid w:val="0052198F"/>
    <w:rsid w:val="00522291"/>
    <w:rsid w:val="00522313"/>
    <w:rsid w:val="005223B7"/>
    <w:rsid w:val="00522C03"/>
    <w:rsid w:val="00522D3E"/>
    <w:rsid w:val="0052316C"/>
    <w:rsid w:val="00523483"/>
    <w:rsid w:val="0052399E"/>
    <w:rsid w:val="00523E59"/>
    <w:rsid w:val="0052484D"/>
    <w:rsid w:val="005248BF"/>
    <w:rsid w:val="00525073"/>
    <w:rsid w:val="005250C4"/>
    <w:rsid w:val="00525E64"/>
    <w:rsid w:val="0052679C"/>
    <w:rsid w:val="00526827"/>
    <w:rsid w:val="00526D00"/>
    <w:rsid w:val="005277A0"/>
    <w:rsid w:val="005305C0"/>
    <w:rsid w:val="005307F5"/>
    <w:rsid w:val="00530A33"/>
    <w:rsid w:val="00531982"/>
    <w:rsid w:val="00531D13"/>
    <w:rsid w:val="005320C0"/>
    <w:rsid w:val="00532770"/>
    <w:rsid w:val="0053297F"/>
    <w:rsid w:val="00532A8E"/>
    <w:rsid w:val="00532F69"/>
    <w:rsid w:val="00534A9A"/>
    <w:rsid w:val="00534D38"/>
    <w:rsid w:val="00534DD0"/>
    <w:rsid w:val="005357B2"/>
    <w:rsid w:val="00535DA1"/>
    <w:rsid w:val="0053608D"/>
    <w:rsid w:val="0053621C"/>
    <w:rsid w:val="00536484"/>
    <w:rsid w:val="00536BE2"/>
    <w:rsid w:val="00537780"/>
    <w:rsid w:val="00537A07"/>
    <w:rsid w:val="00537B6A"/>
    <w:rsid w:val="0054020F"/>
    <w:rsid w:val="00540329"/>
    <w:rsid w:val="00540F7B"/>
    <w:rsid w:val="00540FE7"/>
    <w:rsid w:val="00541380"/>
    <w:rsid w:val="005419C2"/>
    <w:rsid w:val="00541A3E"/>
    <w:rsid w:val="00541E1E"/>
    <w:rsid w:val="00542AF4"/>
    <w:rsid w:val="00543D5A"/>
    <w:rsid w:val="0054417F"/>
    <w:rsid w:val="005443CC"/>
    <w:rsid w:val="00544FD8"/>
    <w:rsid w:val="00545621"/>
    <w:rsid w:val="00546DBC"/>
    <w:rsid w:val="00547C8E"/>
    <w:rsid w:val="005500EC"/>
    <w:rsid w:val="0055016B"/>
    <w:rsid w:val="00551414"/>
    <w:rsid w:val="00551505"/>
    <w:rsid w:val="00551A31"/>
    <w:rsid w:val="00551CEE"/>
    <w:rsid w:val="00551D79"/>
    <w:rsid w:val="00551EA2"/>
    <w:rsid w:val="00552383"/>
    <w:rsid w:val="005528C7"/>
    <w:rsid w:val="00552A1D"/>
    <w:rsid w:val="0055381F"/>
    <w:rsid w:val="00553D70"/>
    <w:rsid w:val="00553FB1"/>
    <w:rsid w:val="0055420A"/>
    <w:rsid w:val="00554509"/>
    <w:rsid w:val="005545DB"/>
    <w:rsid w:val="00554E0F"/>
    <w:rsid w:val="0055557D"/>
    <w:rsid w:val="005559D2"/>
    <w:rsid w:val="00555CBA"/>
    <w:rsid w:val="0055657B"/>
    <w:rsid w:val="00556A55"/>
    <w:rsid w:val="00556D5A"/>
    <w:rsid w:val="00557063"/>
    <w:rsid w:val="00557102"/>
    <w:rsid w:val="005576E8"/>
    <w:rsid w:val="00560AD5"/>
    <w:rsid w:val="00560EAF"/>
    <w:rsid w:val="005611B9"/>
    <w:rsid w:val="005615DB"/>
    <w:rsid w:val="005617CA"/>
    <w:rsid w:val="00562482"/>
    <w:rsid w:val="00562B5A"/>
    <w:rsid w:val="00562BC9"/>
    <w:rsid w:val="00562BD0"/>
    <w:rsid w:val="00563211"/>
    <w:rsid w:val="00563366"/>
    <w:rsid w:val="00563523"/>
    <w:rsid w:val="0056382F"/>
    <w:rsid w:val="005640C9"/>
    <w:rsid w:val="00564309"/>
    <w:rsid w:val="0056443B"/>
    <w:rsid w:val="00564CAD"/>
    <w:rsid w:val="00565037"/>
    <w:rsid w:val="0056515E"/>
    <w:rsid w:val="00565363"/>
    <w:rsid w:val="005654C9"/>
    <w:rsid w:val="00565628"/>
    <w:rsid w:val="00565EF4"/>
    <w:rsid w:val="0056617B"/>
    <w:rsid w:val="005662DC"/>
    <w:rsid w:val="00566D8A"/>
    <w:rsid w:val="0056741F"/>
    <w:rsid w:val="0057020F"/>
    <w:rsid w:val="00570739"/>
    <w:rsid w:val="00570AD7"/>
    <w:rsid w:val="00570F60"/>
    <w:rsid w:val="0057131E"/>
    <w:rsid w:val="00571586"/>
    <w:rsid w:val="00572053"/>
    <w:rsid w:val="005731AA"/>
    <w:rsid w:val="00573353"/>
    <w:rsid w:val="00573391"/>
    <w:rsid w:val="00573D63"/>
    <w:rsid w:val="00574270"/>
    <w:rsid w:val="0057492A"/>
    <w:rsid w:val="00574B18"/>
    <w:rsid w:val="00574C20"/>
    <w:rsid w:val="00574DF0"/>
    <w:rsid w:val="0057525C"/>
    <w:rsid w:val="005755D9"/>
    <w:rsid w:val="005756F5"/>
    <w:rsid w:val="005757DF"/>
    <w:rsid w:val="00575CE0"/>
    <w:rsid w:val="00575D81"/>
    <w:rsid w:val="00575DD4"/>
    <w:rsid w:val="00576116"/>
    <w:rsid w:val="005766D9"/>
    <w:rsid w:val="00576825"/>
    <w:rsid w:val="0057687A"/>
    <w:rsid w:val="00577885"/>
    <w:rsid w:val="005800E1"/>
    <w:rsid w:val="00580414"/>
    <w:rsid w:val="00581635"/>
    <w:rsid w:val="00581D02"/>
    <w:rsid w:val="00582557"/>
    <w:rsid w:val="0058260A"/>
    <w:rsid w:val="00582762"/>
    <w:rsid w:val="005829B3"/>
    <w:rsid w:val="00582E04"/>
    <w:rsid w:val="00583228"/>
    <w:rsid w:val="005834BC"/>
    <w:rsid w:val="00583878"/>
    <w:rsid w:val="005838C7"/>
    <w:rsid w:val="00583CD0"/>
    <w:rsid w:val="0058463D"/>
    <w:rsid w:val="005846D7"/>
    <w:rsid w:val="0058473E"/>
    <w:rsid w:val="00584C77"/>
    <w:rsid w:val="00584CA5"/>
    <w:rsid w:val="00584DA7"/>
    <w:rsid w:val="00585632"/>
    <w:rsid w:val="00586023"/>
    <w:rsid w:val="005868FA"/>
    <w:rsid w:val="005869C5"/>
    <w:rsid w:val="00587013"/>
    <w:rsid w:val="00587221"/>
    <w:rsid w:val="00587529"/>
    <w:rsid w:val="0058760C"/>
    <w:rsid w:val="00587EFF"/>
    <w:rsid w:val="005900C6"/>
    <w:rsid w:val="0059020E"/>
    <w:rsid w:val="005904BB"/>
    <w:rsid w:val="005906B6"/>
    <w:rsid w:val="00590DD8"/>
    <w:rsid w:val="00590E4E"/>
    <w:rsid w:val="00591134"/>
    <w:rsid w:val="005914D6"/>
    <w:rsid w:val="0059159E"/>
    <w:rsid w:val="0059189E"/>
    <w:rsid w:val="00591B50"/>
    <w:rsid w:val="00591B74"/>
    <w:rsid w:val="00591C2B"/>
    <w:rsid w:val="005928F2"/>
    <w:rsid w:val="00592BFC"/>
    <w:rsid w:val="0059333C"/>
    <w:rsid w:val="005936BA"/>
    <w:rsid w:val="005937B2"/>
    <w:rsid w:val="00594585"/>
    <w:rsid w:val="00594B4C"/>
    <w:rsid w:val="00594B76"/>
    <w:rsid w:val="0059548C"/>
    <w:rsid w:val="00595CDF"/>
    <w:rsid w:val="00595ECA"/>
    <w:rsid w:val="005963D3"/>
    <w:rsid w:val="005964C1"/>
    <w:rsid w:val="005964DB"/>
    <w:rsid w:val="00596B7D"/>
    <w:rsid w:val="00596E60"/>
    <w:rsid w:val="00597135"/>
    <w:rsid w:val="005972DE"/>
    <w:rsid w:val="005A04A9"/>
    <w:rsid w:val="005A0654"/>
    <w:rsid w:val="005A1187"/>
    <w:rsid w:val="005A14BB"/>
    <w:rsid w:val="005A15A0"/>
    <w:rsid w:val="005A1AD4"/>
    <w:rsid w:val="005A1F42"/>
    <w:rsid w:val="005A2021"/>
    <w:rsid w:val="005A22ED"/>
    <w:rsid w:val="005A34D6"/>
    <w:rsid w:val="005A39F4"/>
    <w:rsid w:val="005A3CDE"/>
    <w:rsid w:val="005A3EE4"/>
    <w:rsid w:val="005A45EA"/>
    <w:rsid w:val="005A50B2"/>
    <w:rsid w:val="005A519D"/>
    <w:rsid w:val="005A5405"/>
    <w:rsid w:val="005A5861"/>
    <w:rsid w:val="005A59E9"/>
    <w:rsid w:val="005A5D16"/>
    <w:rsid w:val="005A5F10"/>
    <w:rsid w:val="005A5FB2"/>
    <w:rsid w:val="005A6056"/>
    <w:rsid w:val="005A622B"/>
    <w:rsid w:val="005A6806"/>
    <w:rsid w:val="005A682F"/>
    <w:rsid w:val="005A74C2"/>
    <w:rsid w:val="005A7AF3"/>
    <w:rsid w:val="005A7C32"/>
    <w:rsid w:val="005A7E87"/>
    <w:rsid w:val="005B0607"/>
    <w:rsid w:val="005B0D8C"/>
    <w:rsid w:val="005B0DC6"/>
    <w:rsid w:val="005B13A5"/>
    <w:rsid w:val="005B15BC"/>
    <w:rsid w:val="005B16D6"/>
    <w:rsid w:val="005B16E7"/>
    <w:rsid w:val="005B1FC5"/>
    <w:rsid w:val="005B212A"/>
    <w:rsid w:val="005B2E22"/>
    <w:rsid w:val="005B3B79"/>
    <w:rsid w:val="005B3E14"/>
    <w:rsid w:val="005B42C3"/>
    <w:rsid w:val="005B54CA"/>
    <w:rsid w:val="005B5637"/>
    <w:rsid w:val="005B5B79"/>
    <w:rsid w:val="005B5BC9"/>
    <w:rsid w:val="005B5DC2"/>
    <w:rsid w:val="005B5DCF"/>
    <w:rsid w:val="005B65D7"/>
    <w:rsid w:val="005B674B"/>
    <w:rsid w:val="005B68E0"/>
    <w:rsid w:val="005B6A58"/>
    <w:rsid w:val="005B740C"/>
    <w:rsid w:val="005B75C4"/>
    <w:rsid w:val="005B75C6"/>
    <w:rsid w:val="005B7743"/>
    <w:rsid w:val="005B7766"/>
    <w:rsid w:val="005B7BD8"/>
    <w:rsid w:val="005B7EFE"/>
    <w:rsid w:val="005C014D"/>
    <w:rsid w:val="005C0351"/>
    <w:rsid w:val="005C063D"/>
    <w:rsid w:val="005C06A7"/>
    <w:rsid w:val="005C06C4"/>
    <w:rsid w:val="005C079F"/>
    <w:rsid w:val="005C0B01"/>
    <w:rsid w:val="005C1302"/>
    <w:rsid w:val="005C1466"/>
    <w:rsid w:val="005C2334"/>
    <w:rsid w:val="005C2AC2"/>
    <w:rsid w:val="005C2C00"/>
    <w:rsid w:val="005C2C27"/>
    <w:rsid w:val="005C3048"/>
    <w:rsid w:val="005C34C1"/>
    <w:rsid w:val="005C36D9"/>
    <w:rsid w:val="005C37BB"/>
    <w:rsid w:val="005C3A65"/>
    <w:rsid w:val="005C425C"/>
    <w:rsid w:val="005C44F0"/>
    <w:rsid w:val="005C4573"/>
    <w:rsid w:val="005C4B88"/>
    <w:rsid w:val="005C4F94"/>
    <w:rsid w:val="005C53A8"/>
    <w:rsid w:val="005C57EA"/>
    <w:rsid w:val="005C6075"/>
    <w:rsid w:val="005C6189"/>
    <w:rsid w:val="005C61FC"/>
    <w:rsid w:val="005C6263"/>
    <w:rsid w:val="005C67D2"/>
    <w:rsid w:val="005C6ABE"/>
    <w:rsid w:val="005C6C80"/>
    <w:rsid w:val="005C6D32"/>
    <w:rsid w:val="005C7148"/>
    <w:rsid w:val="005C73A1"/>
    <w:rsid w:val="005C7488"/>
    <w:rsid w:val="005D06A1"/>
    <w:rsid w:val="005D0BBF"/>
    <w:rsid w:val="005D0C92"/>
    <w:rsid w:val="005D0D26"/>
    <w:rsid w:val="005D1340"/>
    <w:rsid w:val="005D1505"/>
    <w:rsid w:val="005D1F49"/>
    <w:rsid w:val="005D2C4D"/>
    <w:rsid w:val="005D2C98"/>
    <w:rsid w:val="005D2DA2"/>
    <w:rsid w:val="005D3161"/>
    <w:rsid w:val="005D3218"/>
    <w:rsid w:val="005D3382"/>
    <w:rsid w:val="005D340A"/>
    <w:rsid w:val="005D3700"/>
    <w:rsid w:val="005D3E9E"/>
    <w:rsid w:val="005D4274"/>
    <w:rsid w:val="005D42E2"/>
    <w:rsid w:val="005D4D79"/>
    <w:rsid w:val="005D5121"/>
    <w:rsid w:val="005D596B"/>
    <w:rsid w:val="005D5A3F"/>
    <w:rsid w:val="005D5EB6"/>
    <w:rsid w:val="005D6929"/>
    <w:rsid w:val="005D6A83"/>
    <w:rsid w:val="005D6CDA"/>
    <w:rsid w:val="005D70B1"/>
    <w:rsid w:val="005D7827"/>
    <w:rsid w:val="005E0524"/>
    <w:rsid w:val="005E0530"/>
    <w:rsid w:val="005E1939"/>
    <w:rsid w:val="005E195B"/>
    <w:rsid w:val="005E1E38"/>
    <w:rsid w:val="005E22F6"/>
    <w:rsid w:val="005E23B4"/>
    <w:rsid w:val="005E25AD"/>
    <w:rsid w:val="005E2F22"/>
    <w:rsid w:val="005E32F9"/>
    <w:rsid w:val="005E3694"/>
    <w:rsid w:val="005E3BD4"/>
    <w:rsid w:val="005E3F6A"/>
    <w:rsid w:val="005E41A9"/>
    <w:rsid w:val="005E468F"/>
    <w:rsid w:val="005E48F0"/>
    <w:rsid w:val="005E4ADE"/>
    <w:rsid w:val="005E4E88"/>
    <w:rsid w:val="005E4F89"/>
    <w:rsid w:val="005E5616"/>
    <w:rsid w:val="005E587A"/>
    <w:rsid w:val="005E58A0"/>
    <w:rsid w:val="005E5CB6"/>
    <w:rsid w:val="005E60F4"/>
    <w:rsid w:val="005E6670"/>
    <w:rsid w:val="005E6ED3"/>
    <w:rsid w:val="005E7473"/>
    <w:rsid w:val="005F01E6"/>
    <w:rsid w:val="005F0CBD"/>
    <w:rsid w:val="005F194B"/>
    <w:rsid w:val="005F1E0F"/>
    <w:rsid w:val="005F20BE"/>
    <w:rsid w:val="005F23A8"/>
    <w:rsid w:val="005F2693"/>
    <w:rsid w:val="005F2CE1"/>
    <w:rsid w:val="005F2D57"/>
    <w:rsid w:val="005F3208"/>
    <w:rsid w:val="005F32F4"/>
    <w:rsid w:val="005F35E3"/>
    <w:rsid w:val="005F364E"/>
    <w:rsid w:val="005F3721"/>
    <w:rsid w:val="005F3EC1"/>
    <w:rsid w:val="005F4384"/>
    <w:rsid w:val="005F4505"/>
    <w:rsid w:val="005F4B2D"/>
    <w:rsid w:val="005F4BC2"/>
    <w:rsid w:val="005F50DB"/>
    <w:rsid w:val="005F5B18"/>
    <w:rsid w:val="005F5CB5"/>
    <w:rsid w:val="005F5DE3"/>
    <w:rsid w:val="005F667A"/>
    <w:rsid w:val="005F713B"/>
    <w:rsid w:val="005F7BC0"/>
    <w:rsid w:val="005F7EDD"/>
    <w:rsid w:val="005F7FEB"/>
    <w:rsid w:val="00600151"/>
    <w:rsid w:val="006002DD"/>
    <w:rsid w:val="00600A5C"/>
    <w:rsid w:val="00600E28"/>
    <w:rsid w:val="00601084"/>
    <w:rsid w:val="0060115E"/>
    <w:rsid w:val="00601E98"/>
    <w:rsid w:val="0060203F"/>
    <w:rsid w:val="006021DE"/>
    <w:rsid w:val="00602912"/>
    <w:rsid w:val="00602920"/>
    <w:rsid w:val="00602B40"/>
    <w:rsid w:val="00603319"/>
    <w:rsid w:val="00603368"/>
    <w:rsid w:val="0060339B"/>
    <w:rsid w:val="006034AB"/>
    <w:rsid w:val="0060374B"/>
    <w:rsid w:val="00603A9C"/>
    <w:rsid w:val="00604C1E"/>
    <w:rsid w:val="00604C2A"/>
    <w:rsid w:val="0060500D"/>
    <w:rsid w:val="00605141"/>
    <w:rsid w:val="00605CC8"/>
    <w:rsid w:val="006065B8"/>
    <w:rsid w:val="0060668E"/>
    <w:rsid w:val="006067A0"/>
    <w:rsid w:val="00607579"/>
    <w:rsid w:val="006079D3"/>
    <w:rsid w:val="00610153"/>
    <w:rsid w:val="00610367"/>
    <w:rsid w:val="00611177"/>
    <w:rsid w:val="0061128F"/>
    <w:rsid w:val="0061137F"/>
    <w:rsid w:val="0061147C"/>
    <w:rsid w:val="006114F8"/>
    <w:rsid w:val="0061155F"/>
    <w:rsid w:val="00611E19"/>
    <w:rsid w:val="00612263"/>
    <w:rsid w:val="0061241B"/>
    <w:rsid w:val="0061262E"/>
    <w:rsid w:val="00612D12"/>
    <w:rsid w:val="0061345F"/>
    <w:rsid w:val="006137AA"/>
    <w:rsid w:val="00614168"/>
    <w:rsid w:val="006146CB"/>
    <w:rsid w:val="0061488A"/>
    <w:rsid w:val="00615063"/>
    <w:rsid w:val="0061542E"/>
    <w:rsid w:val="006156F6"/>
    <w:rsid w:val="0061577D"/>
    <w:rsid w:val="00615FA1"/>
    <w:rsid w:val="0061618F"/>
    <w:rsid w:val="006162F2"/>
    <w:rsid w:val="006166CA"/>
    <w:rsid w:val="0061688B"/>
    <w:rsid w:val="00616B6C"/>
    <w:rsid w:val="00616C5A"/>
    <w:rsid w:val="006170BC"/>
    <w:rsid w:val="0061762A"/>
    <w:rsid w:val="00617C09"/>
    <w:rsid w:val="00617F72"/>
    <w:rsid w:val="00620A63"/>
    <w:rsid w:val="00620A79"/>
    <w:rsid w:val="00620D94"/>
    <w:rsid w:val="00620DDE"/>
    <w:rsid w:val="00620E4F"/>
    <w:rsid w:val="00620FA8"/>
    <w:rsid w:val="006214D0"/>
    <w:rsid w:val="006217A8"/>
    <w:rsid w:val="006219A2"/>
    <w:rsid w:val="00621ABB"/>
    <w:rsid w:val="00621B38"/>
    <w:rsid w:val="00621CA7"/>
    <w:rsid w:val="00622675"/>
    <w:rsid w:val="0062273C"/>
    <w:rsid w:val="00622D12"/>
    <w:rsid w:val="00623630"/>
    <w:rsid w:val="0062371E"/>
    <w:rsid w:val="006238E4"/>
    <w:rsid w:val="006241A8"/>
    <w:rsid w:val="006242CA"/>
    <w:rsid w:val="006246D6"/>
    <w:rsid w:val="00624AA8"/>
    <w:rsid w:val="00624BAB"/>
    <w:rsid w:val="006250CD"/>
    <w:rsid w:val="00625645"/>
    <w:rsid w:val="00625C0F"/>
    <w:rsid w:val="0062671E"/>
    <w:rsid w:val="00627A2E"/>
    <w:rsid w:val="00627D29"/>
    <w:rsid w:val="00627F03"/>
    <w:rsid w:val="00627FB9"/>
    <w:rsid w:val="006300B7"/>
    <w:rsid w:val="00630137"/>
    <w:rsid w:val="00630781"/>
    <w:rsid w:val="00630E12"/>
    <w:rsid w:val="006315F4"/>
    <w:rsid w:val="00631758"/>
    <w:rsid w:val="00631A3F"/>
    <w:rsid w:val="00632904"/>
    <w:rsid w:val="0063293D"/>
    <w:rsid w:val="006329F4"/>
    <w:rsid w:val="00633C38"/>
    <w:rsid w:val="0063409D"/>
    <w:rsid w:val="0063448B"/>
    <w:rsid w:val="00634B3B"/>
    <w:rsid w:val="00634D82"/>
    <w:rsid w:val="0063502B"/>
    <w:rsid w:val="00635757"/>
    <w:rsid w:val="00635DD0"/>
    <w:rsid w:val="00636472"/>
    <w:rsid w:val="006366F4"/>
    <w:rsid w:val="006370B4"/>
    <w:rsid w:val="00637186"/>
    <w:rsid w:val="0063770E"/>
    <w:rsid w:val="006377C7"/>
    <w:rsid w:val="006379AE"/>
    <w:rsid w:val="00637F78"/>
    <w:rsid w:val="006401BA"/>
    <w:rsid w:val="00640513"/>
    <w:rsid w:val="00640CFD"/>
    <w:rsid w:val="00641050"/>
    <w:rsid w:val="00641468"/>
    <w:rsid w:val="00641E63"/>
    <w:rsid w:val="00641F1E"/>
    <w:rsid w:val="00642012"/>
    <w:rsid w:val="006421C1"/>
    <w:rsid w:val="0064223D"/>
    <w:rsid w:val="006426B2"/>
    <w:rsid w:val="00642A4D"/>
    <w:rsid w:val="00642C31"/>
    <w:rsid w:val="00642C4E"/>
    <w:rsid w:val="00643352"/>
    <w:rsid w:val="0064347F"/>
    <w:rsid w:val="00643E35"/>
    <w:rsid w:val="00644409"/>
    <w:rsid w:val="006444B1"/>
    <w:rsid w:val="006446DF"/>
    <w:rsid w:val="00645495"/>
    <w:rsid w:val="0064582D"/>
    <w:rsid w:val="0064680C"/>
    <w:rsid w:val="00646839"/>
    <w:rsid w:val="00646883"/>
    <w:rsid w:val="00646A6A"/>
    <w:rsid w:val="00646AE3"/>
    <w:rsid w:val="00646ECA"/>
    <w:rsid w:val="006475A6"/>
    <w:rsid w:val="006504F6"/>
    <w:rsid w:val="006509E5"/>
    <w:rsid w:val="00650ABC"/>
    <w:rsid w:val="00650B02"/>
    <w:rsid w:val="00650B87"/>
    <w:rsid w:val="00650B96"/>
    <w:rsid w:val="00650D9B"/>
    <w:rsid w:val="0065189A"/>
    <w:rsid w:val="006519CB"/>
    <w:rsid w:val="00651A99"/>
    <w:rsid w:val="00651C27"/>
    <w:rsid w:val="00652104"/>
    <w:rsid w:val="00652267"/>
    <w:rsid w:val="006524D1"/>
    <w:rsid w:val="00652716"/>
    <w:rsid w:val="0065328D"/>
    <w:rsid w:val="00653847"/>
    <w:rsid w:val="006538BD"/>
    <w:rsid w:val="00653D7F"/>
    <w:rsid w:val="00654EED"/>
    <w:rsid w:val="006557B6"/>
    <w:rsid w:val="00655AE5"/>
    <w:rsid w:val="006565CC"/>
    <w:rsid w:val="006566DC"/>
    <w:rsid w:val="00656C68"/>
    <w:rsid w:val="00656D28"/>
    <w:rsid w:val="00657B96"/>
    <w:rsid w:val="00657F2C"/>
    <w:rsid w:val="0066014B"/>
    <w:rsid w:val="006605DD"/>
    <w:rsid w:val="00660900"/>
    <w:rsid w:val="00660C33"/>
    <w:rsid w:val="00660ED5"/>
    <w:rsid w:val="006612C3"/>
    <w:rsid w:val="0066130D"/>
    <w:rsid w:val="00661CE4"/>
    <w:rsid w:val="00662704"/>
    <w:rsid w:val="006627BD"/>
    <w:rsid w:val="00662894"/>
    <w:rsid w:val="00662C2D"/>
    <w:rsid w:val="0066362D"/>
    <w:rsid w:val="00663704"/>
    <w:rsid w:val="006637D6"/>
    <w:rsid w:val="0066457C"/>
    <w:rsid w:val="0066466C"/>
    <w:rsid w:val="00664C2A"/>
    <w:rsid w:val="00664F45"/>
    <w:rsid w:val="00665B92"/>
    <w:rsid w:val="00665C44"/>
    <w:rsid w:val="00665DAE"/>
    <w:rsid w:val="0066636F"/>
    <w:rsid w:val="00666783"/>
    <w:rsid w:val="006667D2"/>
    <w:rsid w:val="0066690E"/>
    <w:rsid w:val="00666C3B"/>
    <w:rsid w:val="006707D1"/>
    <w:rsid w:val="00670B83"/>
    <w:rsid w:val="006714D5"/>
    <w:rsid w:val="006719F3"/>
    <w:rsid w:val="00671BDC"/>
    <w:rsid w:val="00671EEA"/>
    <w:rsid w:val="00671F7F"/>
    <w:rsid w:val="006722A3"/>
    <w:rsid w:val="00672D3F"/>
    <w:rsid w:val="00672E1F"/>
    <w:rsid w:val="00673889"/>
    <w:rsid w:val="00673B1A"/>
    <w:rsid w:val="00673C7C"/>
    <w:rsid w:val="00674CCA"/>
    <w:rsid w:val="00674D4B"/>
    <w:rsid w:val="00674ECC"/>
    <w:rsid w:val="0067524D"/>
    <w:rsid w:val="006756C0"/>
    <w:rsid w:val="00675736"/>
    <w:rsid w:val="00676011"/>
    <w:rsid w:val="0067619B"/>
    <w:rsid w:val="00676213"/>
    <w:rsid w:val="006767A6"/>
    <w:rsid w:val="0067686A"/>
    <w:rsid w:val="0067689E"/>
    <w:rsid w:val="006773DD"/>
    <w:rsid w:val="006775E9"/>
    <w:rsid w:val="00677AEF"/>
    <w:rsid w:val="00680091"/>
    <w:rsid w:val="00680349"/>
    <w:rsid w:val="0068095D"/>
    <w:rsid w:val="006812C7"/>
    <w:rsid w:val="006817CE"/>
    <w:rsid w:val="00681A19"/>
    <w:rsid w:val="00681CED"/>
    <w:rsid w:val="006823B4"/>
    <w:rsid w:val="0068245E"/>
    <w:rsid w:val="00682842"/>
    <w:rsid w:val="00682AE7"/>
    <w:rsid w:val="00682B68"/>
    <w:rsid w:val="00683149"/>
    <w:rsid w:val="00683368"/>
    <w:rsid w:val="0068385D"/>
    <w:rsid w:val="00683BB5"/>
    <w:rsid w:val="0068419F"/>
    <w:rsid w:val="006841FC"/>
    <w:rsid w:val="00684702"/>
    <w:rsid w:val="006847EF"/>
    <w:rsid w:val="006856C4"/>
    <w:rsid w:val="00685A84"/>
    <w:rsid w:val="00686093"/>
    <w:rsid w:val="00686419"/>
    <w:rsid w:val="0068671A"/>
    <w:rsid w:val="006867BE"/>
    <w:rsid w:val="00686A1A"/>
    <w:rsid w:val="00686D65"/>
    <w:rsid w:val="00686F76"/>
    <w:rsid w:val="0068717C"/>
    <w:rsid w:val="0068790F"/>
    <w:rsid w:val="0068796E"/>
    <w:rsid w:val="00687A72"/>
    <w:rsid w:val="00687B4A"/>
    <w:rsid w:val="00687BEC"/>
    <w:rsid w:val="00687C95"/>
    <w:rsid w:val="00687C9D"/>
    <w:rsid w:val="00687D72"/>
    <w:rsid w:val="00690539"/>
    <w:rsid w:val="00690A7B"/>
    <w:rsid w:val="00691047"/>
    <w:rsid w:val="00691517"/>
    <w:rsid w:val="006915D9"/>
    <w:rsid w:val="00691BCE"/>
    <w:rsid w:val="00691D97"/>
    <w:rsid w:val="006922AB"/>
    <w:rsid w:val="006926F6"/>
    <w:rsid w:val="00692BA5"/>
    <w:rsid w:val="00692C00"/>
    <w:rsid w:val="00692E44"/>
    <w:rsid w:val="00693895"/>
    <w:rsid w:val="006939A4"/>
    <w:rsid w:val="006939E3"/>
    <w:rsid w:val="0069425A"/>
    <w:rsid w:val="006944DE"/>
    <w:rsid w:val="00694EB2"/>
    <w:rsid w:val="006955A5"/>
    <w:rsid w:val="0069585A"/>
    <w:rsid w:val="006960DA"/>
    <w:rsid w:val="0069661A"/>
    <w:rsid w:val="006966CA"/>
    <w:rsid w:val="006968BF"/>
    <w:rsid w:val="00696CBD"/>
    <w:rsid w:val="00696DC4"/>
    <w:rsid w:val="006977E9"/>
    <w:rsid w:val="00697F8C"/>
    <w:rsid w:val="006A011B"/>
    <w:rsid w:val="006A0602"/>
    <w:rsid w:val="006A0723"/>
    <w:rsid w:val="006A0A1D"/>
    <w:rsid w:val="006A0AA3"/>
    <w:rsid w:val="006A0E42"/>
    <w:rsid w:val="006A0FC7"/>
    <w:rsid w:val="006A1B38"/>
    <w:rsid w:val="006A1CFF"/>
    <w:rsid w:val="006A1EB9"/>
    <w:rsid w:val="006A245A"/>
    <w:rsid w:val="006A267B"/>
    <w:rsid w:val="006A273E"/>
    <w:rsid w:val="006A285E"/>
    <w:rsid w:val="006A2B65"/>
    <w:rsid w:val="006A3786"/>
    <w:rsid w:val="006A37FA"/>
    <w:rsid w:val="006A383C"/>
    <w:rsid w:val="006A404E"/>
    <w:rsid w:val="006A43B4"/>
    <w:rsid w:val="006A44FB"/>
    <w:rsid w:val="006A4577"/>
    <w:rsid w:val="006A505A"/>
    <w:rsid w:val="006A519E"/>
    <w:rsid w:val="006A53D0"/>
    <w:rsid w:val="006A586C"/>
    <w:rsid w:val="006A5D0A"/>
    <w:rsid w:val="006A5D4F"/>
    <w:rsid w:val="006A60E6"/>
    <w:rsid w:val="006A6271"/>
    <w:rsid w:val="006A6469"/>
    <w:rsid w:val="006A6AB7"/>
    <w:rsid w:val="006A6D01"/>
    <w:rsid w:val="006A6E55"/>
    <w:rsid w:val="006A6F84"/>
    <w:rsid w:val="006A7069"/>
    <w:rsid w:val="006A7342"/>
    <w:rsid w:val="006A7587"/>
    <w:rsid w:val="006A7998"/>
    <w:rsid w:val="006A7D4B"/>
    <w:rsid w:val="006A7E33"/>
    <w:rsid w:val="006A7ED3"/>
    <w:rsid w:val="006B04B8"/>
    <w:rsid w:val="006B0773"/>
    <w:rsid w:val="006B0A22"/>
    <w:rsid w:val="006B0AC9"/>
    <w:rsid w:val="006B0E07"/>
    <w:rsid w:val="006B1254"/>
    <w:rsid w:val="006B1403"/>
    <w:rsid w:val="006B1409"/>
    <w:rsid w:val="006B1865"/>
    <w:rsid w:val="006B1AA4"/>
    <w:rsid w:val="006B219B"/>
    <w:rsid w:val="006B23A2"/>
    <w:rsid w:val="006B2B62"/>
    <w:rsid w:val="006B3BCC"/>
    <w:rsid w:val="006B40DC"/>
    <w:rsid w:val="006B48CB"/>
    <w:rsid w:val="006B498D"/>
    <w:rsid w:val="006B4EE1"/>
    <w:rsid w:val="006B5015"/>
    <w:rsid w:val="006B5080"/>
    <w:rsid w:val="006B53A4"/>
    <w:rsid w:val="006B5736"/>
    <w:rsid w:val="006B5EA5"/>
    <w:rsid w:val="006B6392"/>
    <w:rsid w:val="006B652D"/>
    <w:rsid w:val="006B6986"/>
    <w:rsid w:val="006B6D00"/>
    <w:rsid w:val="006B70D8"/>
    <w:rsid w:val="006B7171"/>
    <w:rsid w:val="006B77C0"/>
    <w:rsid w:val="006C00AF"/>
    <w:rsid w:val="006C131E"/>
    <w:rsid w:val="006C17B4"/>
    <w:rsid w:val="006C2004"/>
    <w:rsid w:val="006C2725"/>
    <w:rsid w:val="006C36FF"/>
    <w:rsid w:val="006C3D87"/>
    <w:rsid w:val="006C4BDF"/>
    <w:rsid w:val="006C5836"/>
    <w:rsid w:val="006C5860"/>
    <w:rsid w:val="006C59AE"/>
    <w:rsid w:val="006C59E0"/>
    <w:rsid w:val="006C5D40"/>
    <w:rsid w:val="006C5DA3"/>
    <w:rsid w:val="006C5DB2"/>
    <w:rsid w:val="006C620E"/>
    <w:rsid w:val="006C6814"/>
    <w:rsid w:val="006C6B4C"/>
    <w:rsid w:val="006C7605"/>
    <w:rsid w:val="006C79A5"/>
    <w:rsid w:val="006C7DED"/>
    <w:rsid w:val="006D0216"/>
    <w:rsid w:val="006D02DD"/>
    <w:rsid w:val="006D0B9B"/>
    <w:rsid w:val="006D0E70"/>
    <w:rsid w:val="006D0E79"/>
    <w:rsid w:val="006D15F9"/>
    <w:rsid w:val="006D20A4"/>
    <w:rsid w:val="006D25F8"/>
    <w:rsid w:val="006D35F2"/>
    <w:rsid w:val="006D36A2"/>
    <w:rsid w:val="006D3D37"/>
    <w:rsid w:val="006D3F01"/>
    <w:rsid w:val="006D3F87"/>
    <w:rsid w:val="006D400F"/>
    <w:rsid w:val="006D405D"/>
    <w:rsid w:val="006D46E4"/>
    <w:rsid w:val="006D480F"/>
    <w:rsid w:val="006D4C12"/>
    <w:rsid w:val="006D55B2"/>
    <w:rsid w:val="006D59D1"/>
    <w:rsid w:val="006D5B21"/>
    <w:rsid w:val="006D73C0"/>
    <w:rsid w:val="006D7419"/>
    <w:rsid w:val="006D7849"/>
    <w:rsid w:val="006E09D3"/>
    <w:rsid w:val="006E0C8D"/>
    <w:rsid w:val="006E1146"/>
    <w:rsid w:val="006E3296"/>
    <w:rsid w:val="006E33ED"/>
    <w:rsid w:val="006E3BBB"/>
    <w:rsid w:val="006E3CB6"/>
    <w:rsid w:val="006E462E"/>
    <w:rsid w:val="006E4CFD"/>
    <w:rsid w:val="006E51E5"/>
    <w:rsid w:val="006E56F7"/>
    <w:rsid w:val="006E643A"/>
    <w:rsid w:val="006E6449"/>
    <w:rsid w:val="006E717E"/>
    <w:rsid w:val="006E766B"/>
    <w:rsid w:val="006E76E1"/>
    <w:rsid w:val="006E7724"/>
    <w:rsid w:val="006E781D"/>
    <w:rsid w:val="006F0595"/>
    <w:rsid w:val="006F0980"/>
    <w:rsid w:val="006F0A88"/>
    <w:rsid w:val="006F0DBD"/>
    <w:rsid w:val="006F11F4"/>
    <w:rsid w:val="006F1489"/>
    <w:rsid w:val="006F17AC"/>
    <w:rsid w:val="006F1BAA"/>
    <w:rsid w:val="006F1C30"/>
    <w:rsid w:val="006F2100"/>
    <w:rsid w:val="006F27E5"/>
    <w:rsid w:val="006F29FB"/>
    <w:rsid w:val="006F329B"/>
    <w:rsid w:val="006F3F80"/>
    <w:rsid w:val="006F41FF"/>
    <w:rsid w:val="006F4A18"/>
    <w:rsid w:val="006F50CF"/>
    <w:rsid w:val="006F6914"/>
    <w:rsid w:val="006F6991"/>
    <w:rsid w:val="006F789D"/>
    <w:rsid w:val="006F7C22"/>
    <w:rsid w:val="007000B8"/>
    <w:rsid w:val="007005BA"/>
    <w:rsid w:val="007006ED"/>
    <w:rsid w:val="00700D10"/>
    <w:rsid w:val="00701C45"/>
    <w:rsid w:val="00701C65"/>
    <w:rsid w:val="00701E07"/>
    <w:rsid w:val="007024AE"/>
    <w:rsid w:val="00702A79"/>
    <w:rsid w:val="00702C5B"/>
    <w:rsid w:val="00703472"/>
    <w:rsid w:val="00703764"/>
    <w:rsid w:val="0070379F"/>
    <w:rsid w:val="0070390F"/>
    <w:rsid w:val="00703CE6"/>
    <w:rsid w:val="00703D5B"/>
    <w:rsid w:val="00704716"/>
    <w:rsid w:val="0070471C"/>
    <w:rsid w:val="00704944"/>
    <w:rsid w:val="0070499E"/>
    <w:rsid w:val="00704D6E"/>
    <w:rsid w:val="0070567D"/>
    <w:rsid w:val="007059E9"/>
    <w:rsid w:val="00705A04"/>
    <w:rsid w:val="00705C60"/>
    <w:rsid w:val="00705F67"/>
    <w:rsid w:val="00706004"/>
    <w:rsid w:val="00706063"/>
    <w:rsid w:val="007061F1"/>
    <w:rsid w:val="007065F3"/>
    <w:rsid w:val="00706BB5"/>
    <w:rsid w:val="00707055"/>
    <w:rsid w:val="0070765C"/>
    <w:rsid w:val="0071003E"/>
    <w:rsid w:val="007104F8"/>
    <w:rsid w:val="00710D59"/>
    <w:rsid w:val="007111B1"/>
    <w:rsid w:val="007114ED"/>
    <w:rsid w:val="00711C99"/>
    <w:rsid w:val="00711CF4"/>
    <w:rsid w:val="007126E0"/>
    <w:rsid w:val="00712BA3"/>
    <w:rsid w:val="00713FBA"/>
    <w:rsid w:val="00714138"/>
    <w:rsid w:val="007149C4"/>
    <w:rsid w:val="00714C04"/>
    <w:rsid w:val="0071514C"/>
    <w:rsid w:val="00715261"/>
    <w:rsid w:val="00715CB9"/>
    <w:rsid w:val="0071654E"/>
    <w:rsid w:val="00716B2F"/>
    <w:rsid w:val="00716C51"/>
    <w:rsid w:val="00717085"/>
    <w:rsid w:val="0071709B"/>
    <w:rsid w:val="00717263"/>
    <w:rsid w:val="00717396"/>
    <w:rsid w:val="00717935"/>
    <w:rsid w:val="00717FB9"/>
    <w:rsid w:val="0072047F"/>
    <w:rsid w:val="0072048F"/>
    <w:rsid w:val="00720B24"/>
    <w:rsid w:val="00720DFD"/>
    <w:rsid w:val="00721446"/>
    <w:rsid w:val="00721644"/>
    <w:rsid w:val="00722B1D"/>
    <w:rsid w:val="00722B6A"/>
    <w:rsid w:val="00722C60"/>
    <w:rsid w:val="00722CD0"/>
    <w:rsid w:val="00723B9B"/>
    <w:rsid w:val="00723DEB"/>
    <w:rsid w:val="007240E6"/>
    <w:rsid w:val="007241DA"/>
    <w:rsid w:val="0072441A"/>
    <w:rsid w:val="0072443F"/>
    <w:rsid w:val="00724523"/>
    <w:rsid w:val="00724602"/>
    <w:rsid w:val="0072478A"/>
    <w:rsid w:val="00724AA3"/>
    <w:rsid w:val="00724F52"/>
    <w:rsid w:val="00725148"/>
    <w:rsid w:val="00725715"/>
    <w:rsid w:val="00725998"/>
    <w:rsid w:val="00725E31"/>
    <w:rsid w:val="00726414"/>
    <w:rsid w:val="007264E7"/>
    <w:rsid w:val="007268F4"/>
    <w:rsid w:val="00726C9E"/>
    <w:rsid w:val="00726D3E"/>
    <w:rsid w:val="00727434"/>
    <w:rsid w:val="00727EFB"/>
    <w:rsid w:val="0073065F"/>
    <w:rsid w:val="00730A38"/>
    <w:rsid w:val="007312BD"/>
    <w:rsid w:val="007312CC"/>
    <w:rsid w:val="0073154A"/>
    <w:rsid w:val="00731CA8"/>
    <w:rsid w:val="00731F65"/>
    <w:rsid w:val="007333FC"/>
    <w:rsid w:val="00733FCD"/>
    <w:rsid w:val="0073410D"/>
    <w:rsid w:val="00734142"/>
    <w:rsid w:val="00734174"/>
    <w:rsid w:val="00734702"/>
    <w:rsid w:val="00734902"/>
    <w:rsid w:val="0073539B"/>
    <w:rsid w:val="00735776"/>
    <w:rsid w:val="00735806"/>
    <w:rsid w:val="00735918"/>
    <w:rsid w:val="00735FD2"/>
    <w:rsid w:val="00736837"/>
    <w:rsid w:val="00736F95"/>
    <w:rsid w:val="0073725A"/>
    <w:rsid w:val="00737387"/>
    <w:rsid w:val="00737954"/>
    <w:rsid w:val="00740118"/>
    <w:rsid w:val="007404AA"/>
    <w:rsid w:val="007404AF"/>
    <w:rsid w:val="00740B20"/>
    <w:rsid w:val="0074166A"/>
    <w:rsid w:val="007416BF"/>
    <w:rsid w:val="007422EC"/>
    <w:rsid w:val="00742AAA"/>
    <w:rsid w:val="00742D6C"/>
    <w:rsid w:val="0074368D"/>
    <w:rsid w:val="007436F6"/>
    <w:rsid w:val="00743C92"/>
    <w:rsid w:val="00744998"/>
    <w:rsid w:val="00745307"/>
    <w:rsid w:val="00745542"/>
    <w:rsid w:val="007458A2"/>
    <w:rsid w:val="00745CF0"/>
    <w:rsid w:val="0074624D"/>
    <w:rsid w:val="00746394"/>
    <w:rsid w:val="00746983"/>
    <w:rsid w:val="00746AB0"/>
    <w:rsid w:val="007475EC"/>
    <w:rsid w:val="00747692"/>
    <w:rsid w:val="007478EE"/>
    <w:rsid w:val="00747BBA"/>
    <w:rsid w:val="00747F1C"/>
    <w:rsid w:val="0075168A"/>
    <w:rsid w:val="00751C5E"/>
    <w:rsid w:val="00751D77"/>
    <w:rsid w:val="007525E1"/>
    <w:rsid w:val="00752FCD"/>
    <w:rsid w:val="00753C98"/>
    <w:rsid w:val="00754DE4"/>
    <w:rsid w:val="0075516E"/>
    <w:rsid w:val="00755181"/>
    <w:rsid w:val="00755BFE"/>
    <w:rsid w:val="00755D67"/>
    <w:rsid w:val="00756279"/>
    <w:rsid w:val="00756421"/>
    <w:rsid w:val="00757201"/>
    <w:rsid w:val="00757F55"/>
    <w:rsid w:val="00760ADA"/>
    <w:rsid w:val="00760B7D"/>
    <w:rsid w:val="00760C5D"/>
    <w:rsid w:val="00760DD5"/>
    <w:rsid w:val="00762184"/>
    <w:rsid w:val="007626CD"/>
    <w:rsid w:val="00762E00"/>
    <w:rsid w:val="0076425B"/>
    <w:rsid w:val="0076457C"/>
    <w:rsid w:val="007647BC"/>
    <w:rsid w:val="00764BDA"/>
    <w:rsid w:val="00765CFC"/>
    <w:rsid w:val="007663BA"/>
    <w:rsid w:val="00766817"/>
    <w:rsid w:val="00766BF3"/>
    <w:rsid w:val="00766C52"/>
    <w:rsid w:val="00766F57"/>
    <w:rsid w:val="00770325"/>
    <w:rsid w:val="00770B02"/>
    <w:rsid w:val="00770E76"/>
    <w:rsid w:val="00771542"/>
    <w:rsid w:val="00771D83"/>
    <w:rsid w:val="00771EE1"/>
    <w:rsid w:val="00772009"/>
    <w:rsid w:val="007720BF"/>
    <w:rsid w:val="00772146"/>
    <w:rsid w:val="00772D43"/>
    <w:rsid w:val="00772D80"/>
    <w:rsid w:val="007732C8"/>
    <w:rsid w:val="007734C1"/>
    <w:rsid w:val="00773756"/>
    <w:rsid w:val="00773B62"/>
    <w:rsid w:val="007744C9"/>
    <w:rsid w:val="007747A1"/>
    <w:rsid w:val="007748F6"/>
    <w:rsid w:val="007754FE"/>
    <w:rsid w:val="007757B6"/>
    <w:rsid w:val="00775BD8"/>
    <w:rsid w:val="00775D16"/>
    <w:rsid w:val="007763A4"/>
    <w:rsid w:val="007764DE"/>
    <w:rsid w:val="00776551"/>
    <w:rsid w:val="00776B74"/>
    <w:rsid w:val="00777012"/>
    <w:rsid w:val="007775B2"/>
    <w:rsid w:val="00777747"/>
    <w:rsid w:val="00777CAC"/>
    <w:rsid w:val="00780129"/>
    <w:rsid w:val="00780584"/>
    <w:rsid w:val="007809ED"/>
    <w:rsid w:val="00780C8C"/>
    <w:rsid w:val="00780CB1"/>
    <w:rsid w:val="007812DE"/>
    <w:rsid w:val="00781403"/>
    <w:rsid w:val="0078164D"/>
    <w:rsid w:val="00781E5A"/>
    <w:rsid w:val="00782394"/>
    <w:rsid w:val="00782785"/>
    <w:rsid w:val="00782B72"/>
    <w:rsid w:val="00783267"/>
    <w:rsid w:val="0078366A"/>
    <w:rsid w:val="0078396C"/>
    <w:rsid w:val="00783C70"/>
    <w:rsid w:val="00784263"/>
    <w:rsid w:val="00784733"/>
    <w:rsid w:val="007849F7"/>
    <w:rsid w:val="00784A3E"/>
    <w:rsid w:val="00784E89"/>
    <w:rsid w:val="0078556F"/>
    <w:rsid w:val="00785B6D"/>
    <w:rsid w:val="00785C72"/>
    <w:rsid w:val="00786C16"/>
    <w:rsid w:val="00787030"/>
    <w:rsid w:val="007873D9"/>
    <w:rsid w:val="007877E2"/>
    <w:rsid w:val="0078789A"/>
    <w:rsid w:val="00787E6F"/>
    <w:rsid w:val="00790BDC"/>
    <w:rsid w:val="00790C18"/>
    <w:rsid w:val="00790DD5"/>
    <w:rsid w:val="00790E8F"/>
    <w:rsid w:val="007911C5"/>
    <w:rsid w:val="007917D2"/>
    <w:rsid w:val="007924B8"/>
    <w:rsid w:val="0079265A"/>
    <w:rsid w:val="007928A2"/>
    <w:rsid w:val="00792977"/>
    <w:rsid w:val="0079334E"/>
    <w:rsid w:val="00793AFD"/>
    <w:rsid w:val="00794CE8"/>
    <w:rsid w:val="00795EFB"/>
    <w:rsid w:val="00796051"/>
    <w:rsid w:val="007960C1"/>
    <w:rsid w:val="007969F2"/>
    <w:rsid w:val="00796D12"/>
    <w:rsid w:val="00796F4A"/>
    <w:rsid w:val="00797E45"/>
    <w:rsid w:val="007A009A"/>
    <w:rsid w:val="007A00FF"/>
    <w:rsid w:val="007A0364"/>
    <w:rsid w:val="007A04D8"/>
    <w:rsid w:val="007A0943"/>
    <w:rsid w:val="007A177C"/>
    <w:rsid w:val="007A17E4"/>
    <w:rsid w:val="007A1D75"/>
    <w:rsid w:val="007A1FF6"/>
    <w:rsid w:val="007A2A11"/>
    <w:rsid w:val="007A3032"/>
    <w:rsid w:val="007A387D"/>
    <w:rsid w:val="007A3E95"/>
    <w:rsid w:val="007A4267"/>
    <w:rsid w:val="007A45D1"/>
    <w:rsid w:val="007A5067"/>
    <w:rsid w:val="007A50FE"/>
    <w:rsid w:val="007A5C33"/>
    <w:rsid w:val="007A5D83"/>
    <w:rsid w:val="007A5E79"/>
    <w:rsid w:val="007A62B1"/>
    <w:rsid w:val="007A6521"/>
    <w:rsid w:val="007A657B"/>
    <w:rsid w:val="007A675C"/>
    <w:rsid w:val="007A68B7"/>
    <w:rsid w:val="007A7337"/>
    <w:rsid w:val="007A7BA1"/>
    <w:rsid w:val="007A7D76"/>
    <w:rsid w:val="007B0715"/>
    <w:rsid w:val="007B09C9"/>
    <w:rsid w:val="007B0C4B"/>
    <w:rsid w:val="007B0E23"/>
    <w:rsid w:val="007B101F"/>
    <w:rsid w:val="007B135D"/>
    <w:rsid w:val="007B1565"/>
    <w:rsid w:val="007B19FE"/>
    <w:rsid w:val="007B2285"/>
    <w:rsid w:val="007B23B7"/>
    <w:rsid w:val="007B2816"/>
    <w:rsid w:val="007B329C"/>
    <w:rsid w:val="007B3396"/>
    <w:rsid w:val="007B36F2"/>
    <w:rsid w:val="007B377E"/>
    <w:rsid w:val="007B3D1D"/>
    <w:rsid w:val="007B3E54"/>
    <w:rsid w:val="007B40BE"/>
    <w:rsid w:val="007B45F4"/>
    <w:rsid w:val="007B5254"/>
    <w:rsid w:val="007B5505"/>
    <w:rsid w:val="007B57D5"/>
    <w:rsid w:val="007B5BF9"/>
    <w:rsid w:val="007B5C7B"/>
    <w:rsid w:val="007B61BD"/>
    <w:rsid w:val="007B751F"/>
    <w:rsid w:val="007B75A4"/>
    <w:rsid w:val="007C0218"/>
    <w:rsid w:val="007C02F0"/>
    <w:rsid w:val="007C0303"/>
    <w:rsid w:val="007C03C2"/>
    <w:rsid w:val="007C0754"/>
    <w:rsid w:val="007C0D5C"/>
    <w:rsid w:val="007C1296"/>
    <w:rsid w:val="007C179C"/>
    <w:rsid w:val="007C1BFE"/>
    <w:rsid w:val="007C1D20"/>
    <w:rsid w:val="007C1F59"/>
    <w:rsid w:val="007C2ACE"/>
    <w:rsid w:val="007C2CAF"/>
    <w:rsid w:val="007C31C9"/>
    <w:rsid w:val="007C3BF1"/>
    <w:rsid w:val="007C3DE6"/>
    <w:rsid w:val="007C438C"/>
    <w:rsid w:val="007C4700"/>
    <w:rsid w:val="007C4A7F"/>
    <w:rsid w:val="007C5067"/>
    <w:rsid w:val="007C516D"/>
    <w:rsid w:val="007C5248"/>
    <w:rsid w:val="007C536A"/>
    <w:rsid w:val="007C53EA"/>
    <w:rsid w:val="007C557B"/>
    <w:rsid w:val="007C5BD4"/>
    <w:rsid w:val="007C5CE1"/>
    <w:rsid w:val="007C5DE4"/>
    <w:rsid w:val="007C64EB"/>
    <w:rsid w:val="007C6F25"/>
    <w:rsid w:val="007C7360"/>
    <w:rsid w:val="007C736C"/>
    <w:rsid w:val="007C7508"/>
    <w:rsid w:val="007C750C"/>
    <w:rsid w:val="007C79A3"/>
    <w:rsid w:val="007C7DBF"/>
    <w:rsid w:val="007D0027"/>
    <w:rsid w:val="007D05D6"/>
    <w:rsid w:val="007D083F"/>
    <w:rsid w:val="007D0CE1"/>
    <w:rsid w:val="007D10AE"/>
    <w:rsid w:val="007D12DC"/>
    <w:rsid w:val="007D182E"/>
    <w:rsid w:val="007D18B5"/>
    <w:rsid w:val="007D1F25"/>
    <w:rsid w:val="007D2002"/>
    <w:rsid w:val="007D25B7"/>
    <w:rsid w:val="007D26A0"/>
    <w:rsid w:val="007D2A62"/>
    <w:rsid w:val="007D3BEF"/>
    <w:rsid w:val="007D3EDC"/>
    <w:rsid w:val="007D480C"/>
    <w:rsid w:val="007D4C48"/>
    <w:rsid w:val="007D4D34"/>
    <w:rsid w:val="007D50FD"/>
    <w:rsid w:val="007D5648"/>
    <w:rsid w:val="007D5996"/>
    <w:rsid w:val="007D5AEC"/>
    <w:rsid w:val="007D6161"/>
    <w:rsid w:val="007D6363"/>
    <w:rsid w:val="007D644E"/>
    <w:rsid w:val="007D6B87"/>
    <w:rsid w:val="007D6D90"/>
    <w:rsid w:val="007D6ED6"/>
    <w:rsid w:val="007D7B8C"/>
    <w:rsid w:val="007E0B46"/>
    <w:rsid w:val="007E0E01"/>
    <w:rsid w:val="007E10DE"/>
    <w:rsid w:val="007E1F2D"/>
    <w:rsid w:val="007E2534"/>
    <w:rsid w:val="007E2559"/>
    <w:rsid w:val="007E2FEF"/>
    <w:rsid w:val="007E30DF"/>
    <w:rsid w:val="007E3280"/>
    <w:rsid w:val="007E3E81"/>
    <w:rsid w:val="007E4052"/>
    <w:rsid w:val="007E52D8"/>
    <w:rsid w:val="007E659E"/>
    <w:rsid w:val="007E65E8"/>
    <w:rsid w:val="007E74C1"/>
    <w:rsid w:val="007E7583"/>
    <w:rsid w:val="007F080E"/>
    <w:rsid w:val="007F0CA8"/>
    <w:rsid w:val="007F0F48"/>
    <w:rsid w:val="007F125D"/>
    <w:rsid w:val="007F278E"/>
    <w:rsid w:val="007F27AF"/>
    <w:rsid w:val="007F2968"/>
    <w:rsid w:val="007F3A36"/>
    <w:rsid w:val="007F3F70"/>
    <w:rsid w:val="007F4100"/>
    <w:rsid w:val="007F44C8"/>
    <w:rsid w:val="007F44EB"/>
    <w:rsid w:val="007F4955"/>
    <w:rsid w:val="007F4D2D"/>
    <w:rsid w:val="007F530E"/>
    <w:rsid w:val="007F54EC"/>
    <w:rsid w:val="007F58E1"/>
    <w:rsid w:val="007F5B91"/>
    <w:rsid w:val="007F5D4B"/>
    <w:rsid w:val="007F6018"/>
    <w:rsid w:val="007F62F1"/>
    <w:rsid w:val="007F6482"/>
    <w:rsid w:val="007F658B"/>
    <w:rsid w:val="007F693A"/>
    <w:rsid w:val="007F6AA9"/>
    <w:rsid w:val="007F7E6E"/>
    <w:rsid w:val="00800261"/>
    <w:rsid w:val="00800DDA"/>
    <w:rsid w:val="00800F40"/>
    <w:rsid w:val="008011B0"/>
    <w:rsid w:val="00801486"/>
    <w:rsid w:val="0080164A"/>
    <w:rsid w:val="00801F8C"/>
    <w:rsid w:val="008021CB"/>
    <w:rsid w:val="00802483"/>
    <w:rsid w:val="00802DBA"/>
    <w:rsid w:val="00803039"/>
    <w:rsid w:val="0080335A"/>
    <w:rsid w:val="0080353F"/>
    <w:rsid w:val="00803D9B"/>
    <w:rsid w:val="0080427D"/>
    <w:rsid w:val="00804AE7"/>
    <w:rsid w:val="00804BFA"/>
    <w:rsid w:val="00804BFD"/>
    <w:rsid w:val="00804FE5"/>
    <w:rsid w:val="0080593D"/>
    <w:rsid w:val="00805AB9"/>
    <w:rsid w:val="00805BD7"/>
    <w:rsid w:val="00806065"/>
    <w:rsid w:val="00806153"/>
    <w:rsid w:val="008062C4"/>
    <w:rsid w:val="00806353"/>
    <w:rsid w:val="00806643"/>
    <w:rsid w:val="0080695A"/>
    <w:rsid w:val="0080791B"/>
    <w:rsid w:val="00807CD3"/>
    <w:rsid w:val="0081029E"/>
    <w:rsid w:val="00810D15"/>
    <w:rsid w:val="008110B1"/>
    <w:rsid w:val="00811399"/>
    <w:rsid w:val="00811C0D"/>
    <w:rsid w:val="00811DC4"/>
    <w:rsid w:val="008125DB"/>
    <w:rsid w:val="008128B6"/>
    <w:rsid w:val="00812920"/>
    <w:rsid w:val="00813D9E"/>
    <w:rsid w:val="00813E17"/>
    <w:rsid w:val="0081457A"/>
    <w:rsid w:val="008150C1"/>
    <w:rsid w:val="008155AC"/>
    <w:rsid w:val="00815781"/>
    <w:rsid w:val="0081585E"/>
    <w:rsid w:val="00815894"/>
    <w:rsid w:val="0081597B"/>
    <w:rsid w:val="0081598B"/>
    <w:rsid w:val="00815B72"/>
    <w:rsid w:val="00816107"/>
    <w:rsid w:val="008163ED"/>
    <w:rsid w:val="00816857"/>
    <w:rsid w:val="008172BF"/>
    <w:rsid w:val="0081732B"/>
    <w:rsid w:val="0081757C"/>
    <w:rsid w:val="008175B1"/>
    <w:rsid w:val="00817EC2"/>
    <w:rsid w:val="008203D1"/>
    <w:rsid w:val="008203FE"/>
    <w:rsid w:val="00820AEA"/>
    <w:rsid w:val="00820C50"/>
    <w:rsid w:val="008210E2"/>
    <w:rsid w:val="008215E4"/>
    <w:rsid w:val="008217C7"/>
    <w:rsid w:val="00821FED"/>
    <w:rsid w:val="00822044"/>
    <w:rsid w:val="008222B4"/>
    <w:rsid w:val="008224A1"/>
    <w:rsid w:val="008225FB"/>
    <w:rsid w:val="008228C6"/>
    <w:rsid w:val="00822CAA"/>
    <w:rsid w:val="00823361"/>
    <w:rsid w:val="00823AA3"/>
    <w:rsid w:val="00823F29"/>
    <w:rsid w:val="00824AA5"/>
    <w:rsid w:val="008251C7"/>
    <w:rsid w:val="00825409"/>
    <w:rsid w:val="00825D4D"/>
    <w:rsid w:val="00826031"/>
    <w:rsid w:val="00826157"/>
    <w:rsid w:val="00826161"/>
    <w:rsid w:val="008261DF"/>
    <w:rsid w:val="00826359"/>
    <w:rsid w:val="008269A7"/>
    <w:rsid w:val="00826C47"/>
    <w:rsid w:val="00827300"/>
    <w:rsid w:val="008274B1"/>
    <w:rsid w:val="008277D6"/>
    <w:rsid w:val="008278B1"/>
    <w:rsid w:val="00827C31"/>
    <w:rsid w:val="008307EE"/>
    <w:rsid w:val="00830D72"/>
    <w:rsid w:val="00832331"/>
    <w:rsid w:val="008326CA"/>
    <w:rsid w:val="00832E61"/>
    <w:rsid w:val="00833384"/>
    <w:rsid w:val="008334AB"/>
    <w:rsid w:val="00833610"/>
    <w:rsid w:val="008339D4"/>
    <w:rsid w:val="00834601"/>
    <w:rsid w:val="00834E35"/>
    <w:rsid w:val="00835564"/>
    <w:rsid w:val="008356AB"/>
    <w:rsid w:val="008356D1"/>
    <w:rsid w:val="00835B37"/>
    <w:rsid w:val="00835FDF"/>
    <w:rsid w:val="008364A8"/>
    <w:rsid w:val="008368BB"/>
    <w:rsid w:val="00836CC1"/>
    <w:rsid w:val="00837156"/>
    <w:rsid w:val="00837CC0"/>
    <w:rsid w:val="00837E66"/>
    <w:rsid w:val="00837E6E"/>
    <w:rsid w:val="00840551"/>
    <w:rsid w:val="00840647"/>
    <w:rsid w:val="00840F89"/>
    <w:rsid w:val="0084109D"/>
    <w:rsid w:val="00841C0F"/>
    <w:rsid w:val="0084201B"/>
    <w:rsid w:val="00842235"/>
    <w:rsid w:val="008429D4"/>
    <w:rsid w:val="00843019"/>
    <w:rsid w:val="00843294"/>
    <w:rsid w:val="00843603"/>
    <w:rsid w:val="00843C9A"/>
    <w:rsid w:val="00843D38"/>
    <w:rsid w:val="008443C6"/>
    <w:rsid w:val="00844F1D"/>
    <w:rsid w:val="00845098"/>
    <w:rsid w:val="0084531C"/>
    <w:rsid w:val="00845C0D"/>
    <w:rsid w:val="00845F10"/>
    <w:rsid w:val="00845F94"/>
    <w:rsid w:val="008461E8"/>
    <w:rsid w:val="008465F7"/>
    <w:rsid w:val="0084668B"/>
    <w:rsid w:val="00846D44"/>
    <w:rsid w:val="00846EB1"/>
    <w:rsid w:val="0084706D"/>
    <w:rsid w:val="0084758E"/>
    <w:rsid w:val="00847639"/>
    <w:rsid w:val="0085032A"/>
    <w:rsid w:val="008505A4"/>
    <w:rsid w:val="00850C7A"/>
    <w:rsid w:val="00851251"/>
    <w:rsid w:val="00852CD8"/>
    <w:rsid w:val="0085305A"/>
    <w:rsid w:val="008530A2"/>
    <w:rsid w:val="00853CB9"/>
    <w:rsid w:val="00854051"/>
    <w:rsid w:val="008545A8"/>
    <w:rsid w:val="00854681"/>
    <w:rsid w:val="00854C5C"/>
    <w:rsid w:val="00854D90"/>
    <w:rsid w:val="008551D8"/>
    <w:rsid w:val="008552AF"/>
    <w:rsid w:val="008559C7"/>
    <w:rsid w:val="00855B2A"/>
    <w:rsid w:val="00855BE0"/>
    <w:rsid w:val="00855CF5"/>
    <w:rsid w:val="0085692A"/>
    <w:rsid w:val="00857124"/>
    <w:rsid w:val="00857612"/>
    <w:rsid w:val="00857619"/>
    <w:rsid w:val="0085781B"/>
    <w:rsid w:val="00857826"/>
    <w:rsid w:val="00857C02"/>
    <w:rsid w:val="008606C0"/>
    <w:rsid w:val="00860AEF"/>
    <w:rsid w:val="00861092"/>
    <w:rsid w:val="008612B4"/>
    <w:rsid w:val="00861359"/>
    <w:rsid w:val="0086168B"/>
    <w:rsid w:val="00861F51"/>
    <w:rsid w:val="00861F57"/>
    <w:rsid w:val="008620B3"/>
    <w:rsid w:val="008624F0"/>
    <w:rsid w:val="00862593"/>
    <w:rsid w:val="008625C5"/>
    <w:rsid w:val="0086346A"/>
    <w:rsid w:val="008634C4"/>
    <w:rsid w:val="008636C4"/>
    <w:rsid w:val="00863C81"/>
    <w:rsid w:val="008653A4"/>
    <w:rsid w:val="00865E72"/>
    <w:rsid w:val="00866C4D"/>
    <w:rsid w:val="00866D05"/>
    <w:rsid w:val="00866DF2"/>
    <w:rsid w:val="00867841"/>
    <w:rsid w:val="008679E1"/>
    <w:rsid w:val="00867D96"/>
    <w:rsid w:val="00867E35"/>
    <w:rsid w:val="008701B1"/>
    <w:rsid w:val="008705F5"/>
    <w:rsid w:val="00870971"/>
    <w:rsid w:val="008711B2"/>
    <w:rsid w:val="008711FD"/>
    <w:rsid w:val="008712BA"/>
    <w:rsid w:val="00872636"/>
    <w:rsid w:val="00872B2F"/>
    <w:rsid w:val="00872F0F"/>
    <w:rsid w:val="00872F59"/>
    <w:rsid w:val="0087331E"/>
    <w:rsid w:val="008738D2"/>
    <w:rsid w:val="008740F9"/>
    <w:rsid w:val="00874315"/>
    <w:rsid w:val="00874796"/>
    <w:rsid w:val="00874AE2"/>
    <w:rsid w:val="00875773"/>
    <w:rsid w:val="00876560"/>
    <w:rsid w:val="00876A71"/>
    <w:rsid w:val="00877DB6"/>
    <w:rsid w:val="00880433"/>
    <w:rsid w:val="008805CC"/>
    <w:rsid w:val="00881399"/>
    <w:rsid w:val="008819E8"/>
    <w:rsid w:val="00881D51"/>
    <w:rsid w:val="00881DB8"/>
    <w:rsid w:val="0088218D"/>
    <w:rsid w:val="008821F1"/>
    <w:rsid w:val="008824C7"/>
    <w:rsid w:val="00882983"/>
    <w:rsid w:val="00882DE3"/>
    <w:rsid w:val="00883220"/>
    <w:rsid w:val="00883B71"/>
    <w:rsid w:val="0088497B"/>
    <w:rsid w:val="00884D81"/>
    <w:rsid w:val="00885018"/>
    <w:rsid w:val="008851F2"/>
    <w:rsid w:val="00885278"/>
    <w:rsid w:val="00885303"/>
    <w:rsid w:val="00885395"/>
    <w:rsid w:val="00885552"/>
    <w:rsid w:val="00885C72"/>
    <w:rsid w:val="008864C3"/>
    <w:rsid w:val="00886E37"/>
    <w:rsid w:val="00887091"/>
    <w:rsid w:val="0088743A"/>
    <w:rsid w:val="0088772B"/>
    <w:rsid w:val="008879D6"/>
    <w:rsid w:val="00887A49"/>
    <w:rsid w:val="00887FBC"/>
    <w:rsid w:val="008901B0"/>
    <w:rsid w:val="008909B5"/>
    <w:rsid w:val="008910C2"/>
    <w:rsid w:val="008917C9"/>
    <w:rsid w:val="008923F0"/>
    <w:rsid w:val="008923FE"/>
    <w:rsid w:val="0089297F"/>
    <w:rsid w:val="0089299C"/>
    <w:rsid w:val="00892B22"/>
    <w:rsid w:val="0089300B"/>
    <w:rsid w:val="00893B36"/>
    <w:rsid w:val="00893BC1"/>
    <w:rsid w:val="008943F4"/>
    <w:rsid w:val="00894F69"/>
    <w:rsid w:val="00895312"/>
    <w:rsid w:val="008953A9"/>
    <w:rsid w:val="00895485"/>
    <w:rsid w:val="00895B99"/>
    <w:rsid w:val="008967CD"/>
    <w:rsid w:val="00896C63"/>
    <w:rsid w:val="00896C6D"/>
    <w:rsid w:val="008975D2"/>
    <w:rsid w:val="00897A43"/>
    <w:rsid w:val="008A032C"/>
    <w:rsid w:val="008A09EC"/>
    <w:rsid w:val="008A0A01"/>
    <w:rsid w:val="008A0C98"/>
    <w:rsid w:val="008A137C"/>
    <w:rsid w:val="008A1D8D"/>
    <w:rsid w:val="008A1FA6"/>
    <w:rsid w:val="008A2115"/>
    <w:rsid w:val="008A226C"/>
    <w:rsid w:val="008A2542"/>
    <w:rsid w:val="008A2631"/>
    <w:rsid w:val="008A2773"/>
    <w:rsid w:val="008A299E"/>
    <w:rsid w:val="008A36E6"/>
    <w:rsid w:val="008A3E78"/>
    <w:rsid w:val="008A3F37"/>
    <w:rsid w:val="008A41BF"/>
    <w:rsid w:val="008A4752"/>
    <w:rsid w:val="008A4D00"/>
    <w:rsid w:val="008A4DFE"/>
    <w:rsid w:val="008A59A9"/>
    <w:rsid w:val="008A6222"/>
    <w:rsid w:val="008A622F"/>
    <w:rsid w:val="008A6788"/>
    <w:rsid w:val="008A6978"/>
    <w:rsid w:val="008A6A29"/>
    <w:rsid w:val="008A6E32"/>
    <w:rsid w:val="008A7808"/>
    <w:rsid w:val="008A7CC2"/>
    <w:rsid w:val="008B06ED"/>
    <w:rsid w:val="008B1656"/>
    <w:rsid w:val="008B1829"/>
    <w:rsid w:val="008B1B58"/>
    <w:rsid w:val="008B1D3F"/>
    <w:rsid w:val="008B29A2"/>
    <w:rsid w:val="008B3CBA"/>
    <w:rsid w:val="008B40ED"/>
    <w:rsid w:val="008B45D7"/>
    <w:rsid w:val="008B4FFA"/>
    <w:rsid w:val="008B5174"/>
    <w:rsid w:val="008B52C4"/>
    <w:rsid w:val="008B560D"/>
    <w:rsid w:val="008B5786"/>
    <w:rsid w:val="008B5836"/>
    <w:rsid w:val="008B5D9B"/>
    <w:rsid w:val="008B628B"/>
    <w:rsid w:val="008B656D"/>
    <w:rsid w:val="008B6D21"/>
    <w:rsid w:val="008B7383"/>
    <w:rsid w:val="008B76EE"/>
    <w:rsid w:val="008B7DC1"/>
    <w:rsid w:val="008C00E5"/>
    <w:rsid w:val="008C01C1"/>
    <w:rsid w:val="008C0342"/>
    <w:rsid w:val="008C088E"/>
    <w:rsid w:val="008C0A6D"/>
    <w:rsid w:val="008C12DA"/>
    <w:rsid w:val="008C1332"/>
    <w:rsid w:val="008C13D1"/>
    <w:rsid w:val="008C15A4"/>
    <w:rsid w:val="008C28E5"/>
    <w:rsid w:val="008C2B34"/>
    <w:rsid w:val="008C2DD2"/>
    <w:rsid w:val="008C37B8"/>
    <w:rsid w:val="008C41E2"/>
    <w:rsid w:val="008C4898"/>
    <w:rsid w:val="008C49AD"/>
    <w:rsid w:val="008C5579"/>
    <w:rsid w:val="008C6862"/>
    <w:rsid w:val="008C68BA"/>
    <w:rsid w:val="008C68E2"/>
    <w:rsid w:val="008C6A77"/>
    <w:rsid w:val="008C6EA0"/>
    <w:rsid w:val="008C6FD8"/>
    <w:rsid w:val="008C7818"/>
    <w:rsid w:val="008C794F"/>
    <w:rsid w:val="008C79DC"/>
    <w:rsid w:val="008C7C27"/>
    <w:rsid w:val="008C7EE1"/>
    <w:rsid w:val="008D0981"/>
    <w:rsid w:val="008D0B71"/>
    <w:rsid w:val="008D1203"/>
    <w:rsid w:val="008D12C3"/>
    <w:rsid w:val="008D12DA"/>
    <w:rsid w:val="008D14DD"/>
    <w:rsid w:val="008D17F8"/>
    <w:rsid w:val="008D1BF9"/>
    <w:rsid w:val="008D1E4D"/>
    <w:rsid w:val="008D1E9F"/>
    <w:rsid w:val="008D3265"/>
    <w:rsid w:val="008D37A6"/>
    <w:rsid w:val="008D3C29"/>
    <w:rsid w:val="008D4CD3"/>
    <w:rsid w:val="008D4DB6"/>
    <w:rsid w:val="008D5542"/>
    <w:rsid w:val="008D6136"/>
    <w:rsid w:val="008D6251"/>
    <w:rsid w:val="008D635A"/>
    <w:rsid w:val="008D6A2D"/>
    <w:rsid w:val="008D6B51"/>
    <w:rsid w:val="008D6C74"/>
    <w:rsid w:val="008D745B"/>
    <w:rsid w:val="008D782A"/>
    <w:rsid w:val="008D7917"/>
    <w:rsid w:val="008E01B1"/>
    <w:rsid w:val="008E035E"/>
    <w:rsid w:val="008E04A5"/>
    <w:rsid w:val="008E08DF"/>
    <w:rsid w:val="008E0D65"/>
    <w:rsid w:val="008E183A"/>
    <w:rsid w:val="008E1A2C"/>
    <w:rsid w:val="008E2017"/>
    <w:rsid w:val="008E2276"/>
    <w:rsid w:val="008E28D3"/>
    <w:rsid w:val="008E2B47"/>
    <w:rsid w:val="008E2BA9"/>
    <w:rsid w:val="008E2D24"/>
    <w:rsid w:val="008E3FD5"/>
    <w:rsid w:val="008E40A1"/>
    <w:rsid w:val="008E44C4"/>
    <w:rsid w:val="008E45D5"/>
    <w:rsid w:val="008E468D"/>
    <w:rsid w:val="008E4C65"/>
    <w:rsid w:val="008E4F5F"/>
    <w:rsid w:val="008E5433"/>
    <w:rsid w:val="008E598E"/>
    <w:rsid w:val="008E6712"/>
    <w:rsid w:val="008E6C92"/>
    <w:rsid w:val="008E7200"/>
    <w:rsid w:val="008E72B3"/>
    <w:rsid w:val="008E7AEB"/>
    <w:rsid w:val="008F01D2"/>
    <w:rsid w:val="008F0395"/>
    <w:rsid w:val="008F0869"/>
    <w:rsid w:val="008F105F"/>
    <w:rsid w:val="008F15C2"/>
    <w:rsid w:val="008F1859"/>
    <w:rsid w:val="008F1DBD"/>
    <w:rsid w:val="008F1E37"/>
    <w:rsid w:val="008F1ED5"/>
    <w:rsid w:val="008F2098"/>
    <w:rsid w:val="008F228D"/>
    <w:rsid w:val="008F29AE"/>
    <w:rsid w:val="008F29CB"/>
    <w:rsid w:val="008F2A9E"/>
    <w:rsid w:val="008F2D52"/>
    <w:rsid w:val="008F33C0"/>
    <w:rsid w:val="008F36FA"/>
    <w:rsid w:val="008F54FE"/>
    <w:rsid w:val="008F5722"/>
    <w:rsid w:val="008F59EE"/>
    <w:rsid w:val="008F5CDB"/>
    <w:rsid w:val="008F6486"/>
    <w:rsid w:val="008F6AE4"/>
    <w:rsid w:val="008F7060"/>
    <w:rsid w:val="008F7137"/>
    <w:rsid w:val="008F714B"/>
    <w:rsid w:val="008F7F33"/>
    <w:rsid w:val="00900D31"/>
    <w:rsid w:val="00900F16"/>
    <w:rsid w:val="009020C8"/>
    <w:rsid w:val="009023AD"/>
    <w:rsid w:val="009024F5"/>
    <w:rsid w:val="00902696"/>
    <w:rsid w:val="00902DDE"/>
    <w:rsid w:val="009033E3"/>
    <w:rsid w:val="00903571"/>
    <w:rsid w:val="00903DA5"/>
    <w:rsid w:val="00904435"/>
    <w:rsid w:val="009045BC"/>
    <w:rsid w:val="009046AF"/>
    <w:rsid w:val="0090480F"/>
    <w:rsid w:val="00904ECF"/>
    <w:rsid w:val="00904FF8"/>
    <w:rsid w:val="0090518F"/>
    <w:rsid w:val="009055AD"/>
    <w:rsid w:val="00906B54"/>
    <w:rsid w:val="00906DB5"/>
    <w:rsid w:val="00906FB0"/>
    <w:rsid w:val="00907684"/>
    <w:rsid w:val="00907CE6"/>
    <w:rsid w:val="00910058"/>
    <w:rsid w:val="009100C1"/>
    <w:rsid w:val="009101A4"/>
    <w:rsid w:val="0091079B"/>
    <w:rsid w:val="00910E58"/>
    <w:rsid w:val="009111ED"/>
    <w:rsid w:val="0091138E"/>
    <w:rsid w:val="00911BA4"/>
    <w:rsid w:val="00911D7D"/>
    <w:rsid w:val="0091205C"/>
    <w:rsid w:val="00912AFC"/>
    <w:rsid w:val="00912C3D"/>
    <w:rsid w:val="00912EFB"/>
    <w:rsid w:val="009130CE"/>
    <w:rsid w:val="009137E0"/>
    <w:rsid w:val="00913A43"/>
    <w:rsid w:val="00913B55"/>
    <w:rsid w:val="00913B64"/>
    <w:rsid w:val="00913DC6"/>
    <w:rsid w:val="00913EF5"/>
    <w:rsid w:val="00914268"/>
    <w:rsid w:val="009143E5"/>
    <w:rsid w:val="0091526B"/>
    <w:rsid w:val="0091529A"/>
    <w:rsid w:val="00915878"/>
    <w:rsid w:val="009158D0"/>
    <w:rsid w:val="009159F9"/>
    <w:rsid w:val="00916033"/>
    <w:rsid w:val="00916793"/>
    <w:rsid w:val="0091684F"/>
    <w:rsid w:val="00916C2B"/>
    <w:rsid w:val="00917562"/>
    <w:rsid w:val="00917D56"/>
    <w:rsid w:val="00920175"/>
    <w:rsid w:val="00920721"/>
    <w:rsid w:val="00920C30"/>
    <w:rsid w:val="009215DB"/>
    <w:rsid w:val="009216D2"/>
    <w:rsid w:val="0092184C"/>
    <w:rsid w:val="00921A21"/>
    <w:rsid w:val="00921A3E"/>
    <w:rsid w:val="00921CF6"/>
    <w:rsid w:val="00921F05"/>
    <w:rsid w:val="009223B7"/>
    <w:rsid w:val="009224A0"/>
    <w:rsid w:val="009231DC"/>
    <w:rsid w:val="00923253"/>
    <w:rsid w:val="009235D5"/>
    <w:rsid w:val="00924025"/>
    <w:rsid w:val="0092455F"/>
    <w:rsid w:val="00924C14"/>
    <w:rsid w:val="00924ED1"/>
    <w:rsid w:val="00925344"/>
    <w:rsid w:val="00925696"/>
    <w:rsid w:val="00925A6C"/>
    <w:rsid w:val="00925F03"/>
    <w:rsid w:val="00926491"/>
    <w:rsid w:val="0092653A"/>
    <w:rsid w:val="0092684D"/>
    <w:rsid w:val="00926877"/>
    <w:rsid w:val="00926BFC"/>
    <w:rsid w:val="00926CFE"/>
    <w:rsid w:val="00927223"/>
    <w:rsid w:val="0092722C"/>
    <w:rsid w:val="009273F5"/>
    <w:rsid w:val="00927749"/>
    <w:rsid w:val="00930123"/>
    <w:rsid w:val="009305E9"/>
    <w:rsid w:val="009306D1"/>
    <w:rsid w:val="0093081D"/>
    <w:rsid w:val="0093093D"/>
    <w:rsid w:val="00930F8C"/>
    <w:rsid w:val="009310AE"/>
    <w:rsid w:val="00931AAD"/>
    <w:rsid w:val="00931EF4"/>
    <w:rsid w:val="00932648"/>
    <w:rsid w:val="00932E43"/>
    <w:rsid w:val="009334EC"/>
    <w:rsid w:val="00933C25"/>
    <w:rsid w:val="00933CFB"/>
    <w:rsid w:val="00933E1C"/>
    <w:rsid w:val="00934F91"/>
    <w:rsid w:val="009353C8"/>
    <w:rsid w:val="00935610"/>
    <w:rsid w:val="00935D66"/>
    <w:rsid w:val="00935DC0"/>
    <w:rsid w:val="0093626F"/>
    <w:rsid w:val="00936508"/>
    <w:rsid w:val="00936668"/>
    <w:rsid w:val="00936B31"/>
    <w:rsid w:val="00936B48"/>
    <w:rsid w:val="00936EF9"/>
    <w:rsid w:val="009370AF"/>
    <w:rsid w:val="0093771E"/>
    <w:rsid w:val="009377B1"/>
    <w:rsid w:val="009378AF"/>
    <w:rsid w:val="00937C2D"/>
    <w:rsid w:val="00940358"/>
    <w:rsid w:val="0094042E"/>
    <w:rsid w:val="00940640"/>
    <w:rsid w:val="00940789"/>
    <w:rsid w:val="009407B3"/>
    <w:rsid w:val="00940A5B"/>
    <w:rsid w:val="00940F76"/>
    <w:rsid w:val="00941034"/>
    <w:rsid w:val="009410B0"/>
    <w:rsid w:val="0094110D"/>
    <w:rsid w:val="00942593"/>
    <w:rsid w:val="00942749"/>
    <w:rsid w:val="00942852"/>
    <w:rsid w:val="00942BF0"/>
    <w:rsid w:val="0094368C"/>
    <w:rsid w:val="00943DA2"/>
    <w:rsid w:val="00944656"/>
    <w:rsid w:val="00944B55"/>
    <w:rsid w:val="0094520C"/>
    <w:rsid w:val="0094645F"/>
    <w:rsid w:val="0094729D"/>
    <w:rsid w:val="00947700"/>
    <w:rsid w:val="0094776A"/>
    <w:rsid w:val="009478D7"/>
    <w:rsid w:val="00947FAE"/>
    <w:rsid w:val="00950571"/>
    <w:rsid w:val="009506CB"/>
    <w:rsid w:val="00950C75"/>
    <w:rsid w:val="00950DDB"/>
    <w:rsid w:val="0095132B"/>
    <w:rsid w:val="00951C2F"/>
    <w:rsid w:val="00952722"/>
    <w:rsid w:val="00952F9D"/>
    <w:rsid w:val="00953008"/>
    <w:rsid w:val="009533D6"/>
    <w:rsid w:val="0095388B"/>
    <w:rsid w:val="009547E6"/>
    <w:rsid w:val="00954BAD"/>
    <w:rsid w:val="00954CE7"/>
    <w:rsid w:val="00955BE0"/>
    <w:rsid w:val="00955C8B"/>
    <w:rsid w:val="00955ED2"/>
    <w:rsid w:val="0095604C"/>
    <w:rsid w:val="009564E0"/>
    <w:rsid w:val="009565D5"/>
    <w:rsid w:val="009565FE"/>
    <w:rsid w:val="009573FD"/>
    <w:rsid w:val="00957A19"/>
    <w:rsid w:val="00957B4E"/>
    <w:rsid w:val="00957D44"/>
    <w:rsid w:val="00957F78"/>
    <w:rsid w:val="009600B7"/>
    <w:rsid w:val="00960F40"/>
    <w:rsid w:val="00961065"/>
    <w:rsid w:val="00961070"/>
    <w:rsid w:val="00961167"/>
    <w:rsid w:val="009614DF"/>
    <w:rsid w:val="0096169E"/>
    <w:rsid w:val="0096195A"/>
    <w:rsid w:val="00961981"/>
    <w:rsid w:val="009619C4"/>
    <w:rsid w:val="00961AE2"/>
    <w:rsid w:val="00961FD0"/>
    <w:rsid w:val="0096253C"/>
    <w:rsid w:val="00962AFF"/>
    <w:rsid w:val="00962E94"/>
    <w:rsid w:val="0096315C"/>
    <w:rsid w:val="009635E3"/>
    <w:rsid w:val="009635F2"/>
    <w:rsid w:val="00963F46"/>
    <w:rsid w:val="00964401"/>
    <w:rsid w:val="009645B5"/>
    <w:rsid w:val="0096466C"/>
    <w:rsid w:val="00964852"/>
    <w:rsid w:val="009649E9"/>
    <w:rsid w:val="00964BC7"/>
    <w:rsid w:val="009655D1"/>
    <w:rsid w:val="009656B9"/>
    <w:rsid w:val="00965725"/>
    <w:rsid w:val="00966053"/>
    <w:rsid w:val="00966544"/>
    <w:rsid w:val="009669DD"/>
    <w:rsid w:val="00966C6B"/>
    <w:rsid w:val="0096730A"/>
    <w:rsid w:val="00967648"/>
    <w:rsid w:val="00967873"/>
    <w:rsid w:val="0097005F"/>
    <w:rsid w:val="00970204"/>
    <w:rsid w:val="0097033B"/>
    <w:rsid w:val="009704D9"/>
    <w:rsid w:val="009706C2"/>
    <w:rsid w:val="00970BA1"/>
    <w:rsid w:val="00970C5D"/>
    <w:rsid w:val="00970EDC"/>
    <w:rsid w:val="009710AE"/>
    <w:rsid w:val="0097131D"/>
    <w:rsid w:val="00972488"/>
    <w:rsid w:val="00972627"/>
    <w:rsid w:val="0097286D"/>
    <w:rsid w:val="00972876"/>
    <w:rsid w:val="00972DE7"/>
    <w:rsid w:val="00972FD1"/>
    <w:rsid w:val="00974552"/>
    <w:rsid w:val="00974CC0"/>
    <w:rsid w:val="00974EF8"/>
    <w:rsid w:val="009752CF"/>
    <w:rsid w:val="0097547F"/>
    <w:rsid w:val="0097559A"/>
    <w:rsid w:val="00976003"/>
    <w:rsid w:val="0097629D"/>
    <w:rsid w:val="00976BC6"/>
    <w:rsid w:val="00977B1E"/>
    <w:rsid w:val="00977F02"/>
    <w:rsid w:val="009801AE"/>
    <w:rsid w:val="009802F3"/>
    <w:rsid w:val="009806F6"/>
    <w:rsid w:val="00980AAE"/>
    <w:rsid w:val="00980C3C"/>
    <w:rsid w:val="00980CE7"/>
    <w:rsid w:val="00980F4D"/>
    <w:rsid w:val="009810F0"/>
    <w:rsid w:val="00981472"/>
    <w:rsid w:val="00981BB5"/>
    <w:rsid w:val="00981C98"/>
    <w:rsid w:val="00981D22"/>
    <w:rsid w:val="00981D8E"/>
    <w:rsid w:val="00981DF4"/>
    <w:rsid w:val="00982FBB"/>
    <w:rsid w:val="00983581"/>
    <w:rsid w:val="00983FAF"/>
    <w:rsid w:val="00984EB6"/>
    <w:rsid w:val="009857CF"/>
    <w:rsid w:val="00985BBC"/>
    <w:rsid w:val="00985D90"/>
    <w:rsid w:val="00986AD1"/>
    <w:rsid w:val="00986CEE"/>
    <w:rsid w:val="0098709E"/>
    <w:rsid w:val="00987370"/>
    <w:rsid w:val="009875FF"/>
    <w:rsid w:val="00987863"/>
    <w:rsid w:val="00987E1F"/>
    <w:rsid w:val="009903B0"/>
    <w:rsid w:val="00990DC4"/>
    <w:rsid w:val="009913DA"/>
    <w:rsid w:val="009915B6"/>
    <w:rsid w:val="0099163F"/>
    <w:rsid w:val="0099266E"/>
    <w:rsid w:val="00992911"/>
    <w:rsid w:val="00993097"/>
    <w:rsid w:val="009930B3"/>
    <w:rsid w:val="00993105"/>
    <w:rsid w:val="00993925"/>
    <w:rsid w:val="009939FE"/>
    <w:rsid w:val="00993E0F"/>
    <w:rsid w:val="009941BF"/>
    <w:rsid w:val="0099437B"/>
    <w:rsid w:val="00994754"/>
    <w:rsid w:val="00994A09"/>
    <w:rsid w:val="00994B76"/>
    <w:rsid w:val="00994BC2"/>
    <w:rsid w:val="00994C73"/>
    <w:rsid w:val="009953DC"/>
    <w:rsid w:val="0099677D"/>
    <w:rsid w:val="00996E39"/>
    <w:rsid w:val="00996FDF"/>
    <w:rsid w:val="009971CA"/>
    <w:rsid w:val="0099769F"/>
    <w:rsid w:val="00997F11"/>
    <w:rsid w:val="009A0052"/>
    <w:rsid w:val="009A0143"/>
    <w:rsid w:val="009A05BD"/>
    <w:rsid w:val="009A06A8"/>
    <w:rsid w:val="009A0879"/>
    <w:rsid w:val="009A0AA5"/>
    <w:rsid w:val="009A0AEA"/>
    <w:rsid w:val="009A0CCE"/>
    <w:rsid w:val="009A138E"/>
    <w:rsid w:val="009A18C7"/>
    <w:rsid w:val="009A194E"/>
    <w:rsid w:val="009A1C37"/>
    <w:rsid w:val="009A1F04"/>
    <w:rsid w:val="009A1FDC"/>
    <w:rsid w:val="009A3073"/>
    <w:rsid w:val="009A30B4"/>
    <w:rsid w:val="009A3130"/>
    <w:rsid w:val="009A373E"/>
    <w:rsid w:val="009A3C6F"/>
    <w:rsid w:val="009A40E0"/>
    <w:rsid w:val="009A416A"/>
    <w:rsid w:val="009A4725"/>
    <w:rsid w:val="009A479D"/>
    <w:rsid w:val="009A55F7"/>
    <w:rsid w:val="009A61B8"/>
    <w:rsid w:val="009A663D"/>
    <w:rsid w:val="009A6693"/>
    <w:rsid w:val="009A7190"/>
    <w:rsid w:val="009B0168"/>
    <w:rsid w:val="009B0335"/>
    <w:rsid w:val="009B0533"/>
    <w:rsid w:val="009B084E"/>
    <w:rsid w:val="009B0D3D"/>
    <w:rsid w:val="009B1BC4"/>
    <w:rsid w:val="009B2235"/>
    <w:rsid w:val="009B2264"/>
    <w:rsid w:val="009B2E97"/>
    <w:rsid w:val="009B33F3"/>
    <w:rsid w:val="009B36CF"/>
    <w:rsid w:val="009B3B5E"/>
    <w:rsid w:val="009B3EAC"/>
    <w:rsid w:val="009B4063"/>
    <w:rsid w:val="009B43EE"/>
    <w:rsid w:val="009B4558"/>
    <w:rsid w:val="009B4E52"/>
    <w:rsid w:val="009B5052"/>
    <w:rsid w:val="009B5701"/>
    <w:rsid w:val="009B5780"/>
    <w:rsid w:val="009B59C4"/>
    <w:rsid w:val="009B5A2D"/>
    <w:rsid w:val="009B62F4"/>
    <w:rsid w:val="009B631D"/>
    <w:rsid w:val="009B6870"/>
    <w:rsid w:val="009B6995"/>
    <w:rsid w:val="009B72F7"/>
    <w:rsid w:val="009B78E0"/>
    <w:rsid w:val="009B7F62"/>
    <w:rsid w:val="009C0099"/>
    <w:rsid w:val="009C0173"/>
    <w:rsid w:val="009C0AB8"/>
    <w:rsid w:val="009C1F64"/>
    <w:rsid w:val="009C267E"/>
    <w:rsid w:val="009C2989"/>
    <w:rsid w:val="009C2C6C"/>
    <w:rsid w:val="009C3683"/>
    <w:rsid w:val="009C3795"/>
    <w:rsid w:val="009C386A"/>
    <w:rsid w:val="009C3F4C"/>
    <w:rsid w:val="009C45DD"/>
    <w:rsid w:val="009C48F1"/>
    <w:rsid w:val="009C4FF0"/>
    <w:rsid w:val="009C5509"/>
    <w:rsid w:val="009C5A1F"/>
    <w:rsid w:val="009C5F97"/>
    <w:rsid w:val="009C6295"/>
    <w:rsid w:val="009C680A"/>
    <w:rsid w:val="009C6AE0"/>
    <w:rsid w:val="009C6D1C"/>
    <w:rsid w:val="009C705E"/>
    <w:rsid w:val="009C76E6"/>
    <w:rsid w:val="009C76F4"/>
    <w:rsid w:val="009C7A85"/>
    <w:rsid w:val="009D07BE"/>
    <w:rsid w:val="009D08EA"/>
    <w:rsid w:val="009D0BA7"/>
    <w:rsid w:val="009D0D23"/>
    <w:rsid w:val="009D0E3D"/>
    <w:rsid w:val="009D11F0"/>
    <w:rsid w:val="009D190B"/>
    <w:rsid w:val="009D198F"/>
    <w:rsid w:val="009D1A4C"/>
    <w:rsid w:val="009D1AAA"/>
    <w:rsid w:val="009D1F58"/>
    <w:rsid w:val="009D212F"/>
    <w:rsid w:val="009D21E8"/>
    <w:rsid w:val="009D21FE"/>
    <w:rsid w:val="009D22EB"/>
    <w:rsid w:val="009D2B7D"/>
    <w:rsid w:val="009D3525"/>
    <w:rsid w:val="009D36CE"/>
    <w:rsid w:val="009D425D"/>
    <w:rsid w:val="009D44C4"/>
    <w:rsid w:val="009D4634"/>
    <w:rsid w:val="009D483D"/>
    <w:rsid w:val="009D497F"/>
    <w:rsid w:val="009D4A75"/>
    <w:rsid w:val="009D4F31"/>
    <w:rsid w:val="009D551F"/>
    <w:rsid w:val="009D5AAB"/>
    <w:rsid w:val="009D5DC8"/>
    <w:rsid w:val="009D689D"/>
    <w:rsid w:val="009D68DD"/>
    <w:rsid w:val="009D69C7"/>
    <w:rsid w:val="009D715D"/>
    <w:rsid w:val="009D7CEA"/>
    <w:rsid w:val="009E055F"/>
    <w:rsid w:val="009E0A01"/>
    <w:rsid w:val="009E0B1C"/>
    <w:rsid w:val="009E0CE4"/>
    <w:rsid w:val="009E0EFD"/>
    <w:rsid w:val="009E0F30"/>
    <w:rsid w:val="009E10E6"/>
    <w:rsid w:val="009E1518"/>
    <w:rsid w:val="009E170A"/>
    <w:rsid w:val="009E1A4D"/>
    <w:rsid w:val="009E2111"/>
    <w:rsid w:val="009E2904"/>
    <w:rsid w:val="009E2B17"/>
    <w:rsid w:val="009E2F65"/>
    <w:rsid w:val="009E33BC"/>
    <w:rsid w:val="009E3E1C"/>
    <w:rsid w:val="009E4229"/>
    <w:rsid w:val="009E48A5"/>
    <w:rsid w:val="009E5222"/>
    <w:rsid w:val="009E54BB"/>
    <w:rsid w:val="009E5737"/>
    <w:rsid w:val="009E59C5"/>
    <w:rsid w:val="009E5B1C"/>
    <w:rsid w:val="009E5D4A"/>
    <w:rsid w:val="009E5FFF"/>
    <w:rsid w:val="009E6475"/>
    <w:rsid w:val="009E655C"/>
    <w:rsid w:val="009E6748"/>
    <w:rsid w:val="009E743E"/>
    <w:rsid w:val="009E7DB9"/>
    <w:rsid w:val="009E7F70"/>
    <w:rsid w:val="009E7F8F"/>
    <w:rsid w:val="009F016C"/>
    <w:rsid w:val="009F0419"/>
    <w:rsid w:val="009F0C6E"/>
    <w:rsid w:val="009F1010"/>
    <w:rsid w:val="009F14B7"/>
    <w:rsid w:val="009F1509"/>
    <w:rsid w:val="009F19F8"/>
    <w:rsid w:val="009F1D6E"/>
    <w:rsid w:val="009F2187"/>
    <w:rsid w:val="009F24F8"/>
    <w:rsid w:val="009F2630"/>
    <w:rsid w:val="009F2F3F"/>
    <w:rsid w:val="009F36F4"/>
    <w:rsid w:val="009F3790"/>
    <w:rsid w:val="009F3EE1"/>
    <w:rsid w:val="009F4910"/>
    <w:rsid w:val="009F4D8E"/>
    <w:rsid w:val="009F4EF4"/>
    <w:rsid w:val="009F5301"/>
    <w:rsid w:val="009F5478"/>
    <w:rsid w:val="009F5AF0"/>
    <w:rsid w:val="009F5DDD"/>
    <w:rsid w:val="009F5EA7"/>
    <w:rsid w:val="009F680D"/>
    <w:rsid w:val="009F722B"/>
    <w:rsid w:val="009F79CB"/>
    <w:rsid w:val="009F7D97"/>
    <w:rsid w:val="00A000D7"/>
    <w:rsid w:val="00A00538"/>
    <w:rsid w:val="00A00A8D"/>
    <w:rsid w:val="00A01212"/>
    <w:rsid w:val="00A01349"/>
    <w:rsid w:val="00A013CA"/>
    <w:rsid w:val="00A01768"/>
    <w:rsid w:val="00A018D8"/>
    <w:rsid w:val="00A01ABF"/>
    <w:rsid w:val="00A01BB0"/>
    <w:rsid w:val="00A023EA"/>
    <w:rsid w:val="00A0286D"/>
    <w:rsid w:val="00A02A6C"/>
    <w:rsid w:val="00A0306D"/>
    <w:rsid w:val="00A036BC"/>
    <w:rsid w:val="00A03794"/>
    <w:rsid w:val="00A03A53"/>
    <w:rsid w:val="00A03F76"/>
    <w:rsid w:val="00A0451F"/>
    <w:rsid w:val="00A046C5"/>
    <w:rsid w:val="00A0507B"/>
    <w:rsid w:val="00A053F2"/>
    <w:rsid w:val="00A05811"/>
    <w:rsid w:val="00A0585E"/>
    <w:rsid w:val="00A05DB4"/>
    <w:rsid w:val="00A05E05"/>
    <w:rsid w:val="00A0618A"/>
    <w:rsid w:val="00A06667"/>
    <w:rsid w:val="00A06839"/>
    <w:rsid w:val="00A06A34"/>
    <w:rsid w:val="00A06AFF"/>
    <w:rsid w:val="00A0700F"/>
    <w:rsid w:val="00A0724C"/>
    <w:rsid w:val="00A07317"/>
    <w:rsid w:val="00A07E88"/>
    <w:rsid w:val="00A1031C"/>
    <w:rsid w:val="00A110B5"/>
    <w:rsid w:val="00A11319"/>
    <w:rsid w:val="00A11C35"/>
    <w:rsid w:val="00A121CC"/>
    <w:rsid w:val="00A12304"/>
    <w:rsid w:val="00A12320"/>
    <w:rsid w:val="00A12676"/>
    <w:rsid w:val="00A12A87"/>
    <w:rsid w:val="00A1318D"/>
    <w:rsid w:val="00A13289"/>
    <w:rsid w:val="00A1331A"/>
    <w:rsid w:val="00A137B3"/>
    <w:rsid w:val="00A139E9"/>
    <w:rsid w:val="00A13A88"/>
    <w:rsid w:val="00A13DE2"/>
    <w:rsid w:val="00A140BF"/>
    <w:rsid w:val="00A14215"/>
    <w:rsid w:val="00A14459"/>
    <w:rsid w:val="00A14556"/>
    <w:rsid w:val="00A14AB8"/>
    <w:rsid w:val="00A152BA"/>
    <w:rsid w:val="00A154D2"/>
    <w:rsid w:val="00A1614B"/>
    <w:rsid w:val="00A1650B"/>
    <w:rsid w:val="00A16B4A"/>
    <w:rsid w:val="00A16BEC"/>
    <w:rsid w:val="00A16CF1"/>
    <w:rsid w:val="00A170A1"/>
    <w:rsid w:val="00A17229"/>
    <w:rsid w:val="00A17304"/>
    <w:rsid w:val="00A1775F"/>
    <w:rsid w:val="00A202D1"/>
    <w:rsid w:val="00A2058E"/>
    <w:rsid w:val="00A206DD"/>
    <w:rsid w:val="00A207D3"/>
    <w:rsid w:val="00A2099A"/>
    <w:rsid w:val="00A20AAD"/>
    <w:rsid w:val="00A20D45"/>
    <w:rsid w:val="00A220F9"/>
    <w:rsid w:val="00A221F2"/>
    <w:rsid w:val="00A2249C"/>
    <w:rsid w:val="00A224BB"/>
    <w:rsid w:val="00A229A8"/>
    <w:rsid w:val="00A22AF8"/>
    <w:rsid w:val="00A22EB2"/>
    <w:rsid w:val="00A22F58"/>
    <w:rsid w:val="00A2431D"/>
    <w:rsid w:val="00A2480D"/>
    <w:rsid w:val="00A249E5"/>
    <w:rsid w:val="00A25084"/>
    <w:rsid w:val="00A254AA"/>
    <w:rsid w:val="00A25A30"/>
    <w:rsid w:val="00A25C8D"/>
    <w:rsid w:val="00A25F3E"/>
    <w:rsid w:val="00A260F7"/>
    <w:rsid w:val="00A26917"/>
    <w:rsid w:val="00A26DBA"/>
    <w:rsid w:val="00A2771C"/>
    <w:rsid w:val="00A27932"/>
    <w:rsid w:val="00A27D81"/>
    <w:rsid w:val="00A27DE9"/>
    <w:rsid w:val="00A304B4"/>
    <w:rsid w:val="00A306A8"/>
    <w:rsid w:val="00A30FB2"/>
    <w:rsid w:val="00A30FB6"/>
    <w:rsid w:val="00A316CE"/>
    <w:rsid w:val="00A3178A"/>
    <w:rsid w:val="00A31A44"/>
    <w:rsid w:val="00A31E83"/>
    <w:rsid w:val="00A32A14"/>
    <w:rsid w:val="00A32B47"/>
    <w:rsid w:val="00A32C51"/>
    <w:rsid w:val="00A3307E"/>
    <w:rsid w:val="00A33126"/>
    <w:rsid w:val="00A332B0"/>
    <w:rsid w:val="00A3330A"/>
    <w:rsid w:val="00A333B1"/>
    <w:rsid w:val="00A33F40"/>
    <w:rsid w:val="00A344AA"/>
    <w:rsid w:val="00A35648"/>
    <w:rsid w:val="00A35C09"/>
    <w:rsid w:val="00A35E4D"/>
    <w:rsid w:val="00A36FA1"/>
    <w:rsid w:val="00A40992"/>
    <w:rsid w:val="00A409FB"/>
    <w:rsid w:val="00A41609"/>
    <w:rsid w:val="00A41913"/>
    <w:rsid w:val="00A41F02"/>
    <w:rsid w:val="00A41FA7"/>
    <w:rsid w:val="00A42D2D"/>
    <w:rsid w:val="00A43721"/>
    <w:rsid w:val="00A4387A"/>
    <w:rsid w:val="00A45290"/>
    <w:rsid w:val="00A45499"/>
    <w:rsid w:val="00A45785"/>
    <w:rsid w:val="00A45AC7"/>
    <w:rsid w:val="00A45C1E"/>
    <w:rsid w:val="00A46429"/>
    <w:rsid w:val="00A46466"/>
    <w:rsid w:val="00A46C71"/>
    <w:rsid w:val="00A47A75"/>
    <w:rsid w:val="00A50100"/>
    <w:rsid w:val="00A50451"/>
    <w:rsid w:val="00A509F3"/>
    <w:rsid w:val="00A50B2B"/>
    <w:rsid w:val="00A510AB"/>
    <w:rsid w:val="00A51129"/>
    <w:rsid w:val="00A52331"/>
    <w:rsid w:val="00A5271B"/>
    <w:rsid w:val="00A53651"/>
    <w:rsid w:val="00A53B56"/>
    <w:rsid w:val="00A542BC"/>
    <w:rsid w:val="00A545F0"/>
    <w:rsid w:val="00A5460F"/>
    <w:rsid w:val="00A548CA"/>
    <w:rsid w:val="00A54F1E"/>
    <w:rsid w:val="00A55408"/>
    <w:rsid w:val="00A55491"/>
    <w:rsid w:val="00A5581A"/>
    <w:rsid w:val="00A55939"/>
    <w:rsid w:val="00A55983"/>
    <w:rsid w:val="00A55D00"/>
    <w:rsid w:val="00A565BD"/>
    <w:rsid w:val="00A56CCD"/>
    <w:rsid w:val="00A57ABA"/>
    <w:rsid w:val="00A57B4E"/>
    <w:rsid w:val="00A57F6F"/>
    <w:rsid w:val="00A60C3D"/>
    <w:rsid w:val="00A60F8E"/>
    <w:rsid w:val="00A61B3D"/>
    <w:rsid w:val="00A62213"/>
    <w:rsid w:val="00A62AE0"/>
    <w:rsid w:val="00A63092"/>
    <w:rsid w:val="00A63A79"/>
    <w:rsid w:val="00A63DB5"/>
    <w:rsid w:val="00A6533A"/>
    <w:rsid w:val="00A653F7"/>
    <w:rsid w:val="00A658A2"/>
    <w:rsid w:val="00A65FD9"/>
    <w:rsid w:val="00A66143"/>
    <w:rsid w:val="00A66873"/>
    <w:rsid w:val="00A668D5"/>
    <w:rsid w:val="00A66A5A"/>
    <w:rsid w:val="00A678F9"/>
    <w:rsid w:val="00A6796C"/>
    <w:rsid w:val="00A67B1E"/>
    <w:rsid w:val="00A7070F"/>
    <w:rsid w:val="00A70FAC"/>
    <w:rsid w:val="00A7113D"/>
    <w:rsid w:val="00A71143"/>
    <w:rsid w:val="00A711A5"/>
    <w:rsid w:val="00A71305"/>
    <w:rsid w:val="00A71645"/>
    <w:rsid w:val="00A71C95"/>
    <w:rsid w:val="00A7309C"/>
    <w:rsid w:val="00A73113"/>
    <w:rsid w:val="00A73130"/>
    <w:rsid w:val="00A738D0"/>
    <w:rsid w:val="00A73C0E"/>
    <w:rsid w:val="00A7403C"/>
    <w:rsid w:val="00A741A0"/>
    <w:rsid w:val="00A74491"/>
    <w:rsid w:val="00A74698"/>
    <w:rsid w:val="00A750F8"/>
    <w:rsid w:val="00A750FE"/>
    <w:rsid w:val="00A75143"/>
    <w:rsid w:val="00A7544A"/>
    <w:rsid w:val="00A757CD"/>
    <w:rsid w:val="00A758CC"/>
    <w:rsid w:val="00A76569"/>
    <w:rsid w:val="00A7667A"/>
    <w:rsid w:val="00A76AC4"/>
    <w:rsid w:val="00A76DCC"/>
    <w:rsid w:val="00A77FB0"/>
    <w:rsid w:val="00A80091"/>
    <w:rsid w:val="00A806E3"/>
    <w:rsid w:val="00A80B39"/>
    <w:rsid w:val="00A80F1B"/>
    <w:rsid w:val="00A80F5D"/>
    <w:rsid w:val="00A8106F"/>
    <w:rsid w:val="00A812E4"/>
    <w:rsid w:val="00A81BB7"/>
    <w:rsid w:val="00A81C98"/>
    <w:rsid w:val="00A8205C"/>
    <w:rsid w:val="00A828D3"/>
    <w:rsid w:val="00A8325C"/>
    <w:rsid w:val="00A83A20"/>
    <w:rsid w:val="00A83BD0"/>
    <w:rsid w:val="00A83FE4"/>
    <w:rsid w:val="00A84121"/>
    <w:rsid w:val="00A84260"/>
    <w:rsid w:val="00A8447B"/>
    <w:rsid w:val="00A84DE1"/>
    <w:rsid w:val="00A84E0F"/>
    <w:rsid w:val="00A85303"/>
    <w:rsid w:val="00A85826"/>
    <w:rsid w:val="00A85E9A"/>
    <w:rsid w:val="00A85EBB"/>
    <w:rsid w:val="00A8608A"/>
    <w:rsid w:val="00A86D58"/>
    <w:rsid w:val="00A86DF4"/>
    <w:rsid w:val="00A87659"/>
    <w:rsid w:val="00A87933"/>
    <w:rsid w:val="00A87C4C"/>
    <w:rsid w:val="00A87D63"/>
    <w:rsid w:val="00A904FC"/>
    <w:rsid w:val="00A9097B"/>
    <w:rsid w:val="00A91453"/>
    <w:rsid w:val="00A916C1"/>
    <w:rsid w:val="00A91AF1"/>
    <w:rsid w:val="00A91CDC"/>
    <w:rsid w:val="00A91D11"/>
    <w:rsid w:val="00A92005"/>
    <w:rsid w:val="00A92849"/>
    <w:rsid w:val="00A928F5"/>
    <w:rsid w:val="00A92C33"/>
    <w:rsid w:val="00A934EF"/>
    <w:rsid w:val="00A93A6B"/>
    <w:rsid w:val="00A93E4D"/>
    <w:rsid w:val="00A941D9"/>
    <w:rsid w:val="00A942A0"/>
    <w:rsid w:val="00A94597"/>
    <w:rsid w:val="00A945E9"/>
    <w:rsid w:val="00A9466F"/>
    <w:rsid w:val="00A947F3"/>
    <w:rsid w:val="00A94885"/>
    <w:rsid w:val="00A94BAA"/>
    <w:rsid w:val="00A95151"/>
    <w:rsid w:val="00A9571D"/>
    <w:rsid w:val="00A95B37"/>
    <w:rsid w:val="00A95E1F"/>
    <w:rsid w:val="00A9604B"/>
    <w:rsid w:val="00A96061"/>
    <w:rsid w:val="00A96075"/>
    <w:rsid w:val="00A96469"/>
    <w:rsid w:val="00A96844"/>
    <w:rsid w:val="00A97048"/>
    <w:rsid w:val="00A97397"/>
    <w:rsid w:val="00A973E5"/>
    <w:rsid w:val="00A979DF"/>
    <w:rsid w:val="00A97B4B"/>
    <w:rsid w:val="00A97D7B"/>
    <w:rsid w:val="00AA032A"/>
    <w:rsid w:val="00AA0DD3"/>
    <w:rsid w:val="00AA0FC3"/>
    <w:rsid w:val="00AA1139"/>
    <w:rsid w:val="00AA142A"/>
    <w:rsid w:val="00AA1515"/>
    <w:rsid w:val="00AA156D"/>
    <w:rsid w:val="00AA1CC8"/>
    <w:rsid w:val="00AA1EB7"/>
    <w:rsid w:val="00AA22A5"/>
    <w:rsid w:val="00AA2370"/>
    <w:rsid w:val="00AA2882"/>
    <w:rsid w:val="00AA297E"/>
    <w:rsid w:val="00AA2A28"/>
    <w:rsid w:val="00AA2BB9"/>
    <w:rsid w:val="00AA2CF5"/>
    <w:rsid w:val="00AA3049"/>
    <w:rsid w:val="00AA4952"/>
    <w:rsid w:val="00AA4E9D"/>
    <w:rsid w:val="00AA5B3E"/>
    <w:rsid w:val="00AA5DB8"/>
    <w:rsid w:val="00AA5DE3"/>
    <w:rsid w:val="00AA614C"/>
    <w:rsid w:val="00AA65CF"/>
    <w:rsid w:val="00AA6A90"/>
    <w:rsid w:val="00AA7104"/>
    <w:rsid w:val="00AA7492"/>
    <w:rsid w:val="00AB0193"/>
    <w:rsid w:val="00AB0375"/>
    <w:rsid w:val="00AB0CFD"/>
    <w:rsid w:val="00AB0D2B"/>
    <w:rsid w:val="00AB0E8B"/>
    <w:rsid w:val="00AB149B"/>
    <w:rsid w:val="00AB16CC"/>
    <w:rsid w:val="00AB2161"/>
    <w:rsid w:val="00AB24E5"/>
    <w:rsid w:val="00AB3015"/>
    <w:rsid w:val="00AB314A"/>
    <w:rsid w:val="00AB3232"/>
    <w:rsid w:val="00AB3541"/>
    <w:rsid w:val="00AB35D1"/>
    <w:rsid w:val="00AB3F71"/>
    <w:rsid w:val="00AB4017"/>
    <w:rsid w:val="00AB44F5"/>
    <w:rsid w:val="00AB55A8"/>
    <w:rsid w:val="00AB56F1"/>
    <w:rsid w:val="00AB5740"/>
    <w:rsid w:val="00AB5BF5"/>
    <w:rsid w:val="00AB6965"/>
    <w:rsid w:val="00AB6C0D"/>
    <w:rsid w:val="00AB6E46"/>
    <w:rsid w:val="00AB7336"/>
    <w:rsid w:val="00AB7511"/>
    <w:rsid w:val="00AB7CEA"/>
    <w:rsid w:val="00AC01DD"/>
    <w:rsid w:val="00AC036A"/>
    <w:rsid w:val="00AC0E4A"/>
    <w:rsid w:val="00AC1921"/>
    <w:rsid w:val="00AC19F4"/>
    <w:rsid w:val="00AC1A8F"/>
    <w:rsid w:val="00AC1C3B"/>
    <w:rsid w:val="00AC2134"/>
    <w:rsid w:val="00AC21BD"/>
    <w:rsid w:val="00AC2D61"/>
    <w:rsid w:val="00AC35BB"/>
    <w:rsid w:val="00AC37B1"/>
    <w:rsid w:val="00AC4181"/>
    <w:rsid w:val="00AC48EE"/>
    <w:rsid w:val="00AC4932"/>
    <w:rsid w:val="00AC49DE"/>
    <w:rsid w:val="00AC4E15"/>
    <w:rsid w:val="00AC5978"/>
    <w:rsid w:val="00AC5CBC"/>
    <w:rsid w:val="00AC64E5"/>
    <w:rsid w:val="00AC6925"/>
    <w:rsid w:val="00AC698C"/>
    <w:rsid w:val="00AC7258"/>
    <w:rsid w:val="00AC77A1"/>
    <w:rsid w:val="00AC7D0B"/>
    <w:rsid w:val="00AD09F5"/>
    <w:rsid w:val="00AD11A4"/>
    <w:rsid w:val="00AD13A0"/>
    <w:rsid w:val="00AD2371"/>
    <w:rsid w:val="00AD2884"/>
    <w:rsid w:val="00AD2CCE"/>
    <w:rsid w:val="00AD37A5"/>
    <w:rsid w:val="00AD3988"/>
    <w:rsid w:val="00AD3A62"/>
    <w:rsid w:val="00AD3F53"/>
    <w:rsid w:val="00AD3F81"/>
    <w:rsid w:val="00AD45AB"/>
    <w:rsid w:val="00AD58FB"/>
    <w:rsid w:val="00AD5C52"/>
    <w:rsid w:val="00AD5F94"/>
    <w:rsid w:val="00AD6237"/>
    <w:rsid w:val="00AD7115"/>
    <w:rsid w:val="00AD71B7"/>
    <w:rsid w:val="00AD7CA9"/>
    <w:rsid w:val="00AE0C36"/>
    <w:rsid w:val="00AE0CC7"/>
    <w:rsid w:val="00AE1028"/>
    <w:rsid w:val="00AE1A34"/>
    <w:rsid w:val="00AE1CE5"/>
    <w:rsid w:val="00AE1DFA"/>
    <w:rsid w:val="00AE2492"/>
    <w:rsid w:val="00AE253B"/>
    <w:rsid w:val="00AE27CD"/>
    <w:rsid w:val="00AE28EF"/>
    <w:rsid w:val="00AE2CCE"/>
    <w:rsid w:val="00AE2EE3"/>
    <w:rsid w:val="00AE2FB2"/>
    <w:rsid w:val="00AE3C88"/>
    <w:rsid w:val="00AE41EE"/>
    <w:rsid w:val="00AE4590"/>
    <w:rsid w:val="00AE4731"/>
    <w:rsid w:val="00AE4AAD"/>
    <w:rsid w:val="00AE4CBB"/>
    <w:rsid w:val="00AE56BA"/>
    <w:rsid w:val="00AE5A4B"/>
    <w:rsid w:val="00AE5BF1"/>
    <w:rsid w:val="00AE6829"/>
    <w:rsid w:val="00AE7125"/>
    <w:rsid w:val="00AE72ED"/>
    <w:rsid w:val="00AE73A3"/>
    <w:rsid w:val="00AE7E69"/>
    <w:rsid w:val="00AE7E96"/>
    <w:rsid w:val="00AF0258"/>
    <w:rsid w:val="00AF046A"/>
    <w:rsid w:val="00AF14AF"/>
    <w:rsid w:val="00AF174D"/>
    <w:rsid w:val="00AF1A37"/>
    <w:rsid w:val="00AF1C4B"/>
    <w:rsid w:val="00AF1E54"/>
    <w:rsid w:val="00AF1E84"/>
    <w:rsid w:val="00AF1EAA"/>
    <w:rsid w:val="00AF2698"/>
    <w:rsid w:val="00AF2D50"/>
    <w:rsid w:val="00AF2EC2"/>
    <w:rsid w:val="00AF3291"/>
    <w:rsid w:val="00AF398C"/>
    <w:rsid w:val="00AF44BC"/>
    <w:rsid w:val="00AF45D5"/>
    <w:rsid w:val="00AF5E5B"/>
    <w:rsid w:val="00AF5EDA"/>
    <w:rsid w:val="00AF5FD5"/>
    <w:rsid w:val="00AF5FE1"/>
    <w:rsid w:val="00AF7002"/>
    <w:rsid w:val="00AF72AF"/>
    <w:rsid w:val="00AF7C2C"/>
    <w:rsid w:val="00B000F5"/>
    <w:rsid w:val="00B00433"/>
    <w:rsid w:val="00B0045E"/>
    <w:rsid w:val="00B00BC5"/>
    <w:rsid w:val="00B01C77"/>
    <w:rsid w:val="00B01F3F"/>
    <w:rsid w:val="00B029B5"/>
    <w:rsid w:val="00B02B55"/>
    <w:rsid w:val="00B03143"/>
    <w:rsid w:val="00B03331"/>
    <w:rsid w:val="00B033B3"/>
    <w:rsid w:val="00B0356C"/>
    <w:rsid w:val="00B03624"/>
    <w:rsid w:val="00B03DF8"/>
    <w:rsid w:val="00B03ECF"/>
    <w:rsid w:val="00B03FC3"/>
    <w:rsid w:val="00B0414B"/>
    <w:rsid w:val="00B047BA"/>
    <w:rsid w:val="00B04854"/>
    <w:rsid w:val="00B0493A"/>
    <w:rsid w:val="00B04C3F"/>
    <w:rsid w:val="00B050B0"/>
    <w:rsid w:val="00B052C5"/>
    <w:rsid w:val="00B06198"/>
    <w:rsid w:val="00B0622E"/>
    <w:rsid w:val="00B062B8"/>
    <w:rsid w:val="00B066AE"/>
    <w:rsid w:val="00B06BDC"/>
    <w:rsid w:val="00B07070"/>
    <w:rsid w:val="00B07931"/>
    <w:rsid w:val="00B07B44"/>
    <w:rsid w:val="00B10027"/>
    <w:rsid w:val="00B10154"/>
    <w:rsid w:val="00B102EB"/>
    <w:rsid w:val="00B10684"/>
    <w:rsid w:val="00B10B0C"/>
    <w:rsid w:val="00B118C5"/>
    <w:rsid w:val="00B11DC3"/>
    <w:rsid w:val="00B1203F"/>
    <w:rsid w:val="00B12D2B"/>
    <w:rsid w:val="00B12D69"/>
    <w:rsid w:val="00B13086"/>
    <w:rsid w:val="00B133D4"/>
    <w:rsid w:val="00B13481"/>
    <w:rsid w:val="00B134AF"/>
    <w:rsid w:val="00B1361F"/>
    <w:rsid w:val="00B13A2C"/>
    <w:rsid w:val="00B13D8D"/>
    <w:rsid w:val="00B13D9D"/>
    <w:rsid w:val="00B1409B"/>
    <w:rsid w:val="00B14B31"/>
    <w:rsid w:val="00B14F46"/>
    <w:rsid w:val="00B14FC9"/>
    <w:rsid w:val="00B15659"/>
    <w:rsid w:val="00B156C6"/>
    <w:rsid w:val="00B15C4F"/>
    <w:rsid w:val="00B15DCD"/>
    <w:rsid w:val="00B169D5"/>
    <w:rsid w:val="00B16B0C"/>
    <w:rsid w:val="00B16D09"/>
    <w:rsid w:val="00B16E18"/>
    <w:rsid w:val="00B172C2"/>
    <w:rsid w:val="00B17690"/>
    <w:rsid w:val="00B17BB0"/>
    <w:rsid w:val="00B203BA"/>
    <w:rsid w:val="00B207E1"/>
    <w:rsid w:val="00B20A23"/>
    <w:rsid w:val="00B20B1F"/>
    <w:rsid w:val="00B20B99"/>
    <w:rsid w:val="00B21826"/>
    <w:rsid w:val="00B21858"/>
    <w:rsid w:val="00B218E3"/>
    <w:rsid w:val="00B21BB0"/>
    <w:rsid w:val="00B21CCD"/>
    <w:rsid w:val="00B21D73"/>
    <w:rsid w:val="00B21DE5"/>
    <w:rsid w:val="00B22A65"/>
    <w:rsid w:val="00B23654"/>
    <w:rsid w:val="00B236CD"/>
    <w:rsid w:val="00B23D7B"/>
    <w:rsid w:val="00B23DC8"/>
    <w:rsid w:val="00B23E7F"/>
    <w:rsid w:val="00B248C3"/>
    <w:rsid w:val="00B249A3"/>
    <w:rsid w:val="00B249B8"/>
    <w:rsid w:val="00B24D02"/>
    <w:rsid w:val="00B24E8F"/>
    <w:rsid w:val="00B24EA0"/>
    <w:rsid w:val="00B250E5"/>
    <w:rsid w:val="00B25376"/>
    <w:rsid w:val="00B261A8"/>
    <w:rsid w:val="00B263B2"/>
    <w:rsid w:val="00B26805"/>
    <w:rsid w:val="00B26AD8"/>
    <w:rsid w:val="00B2742C"/>
    <w:rsid w:val="00B30026"/>
    <w:rsid w:val="00B3014E"/>
    <w:rsid w:val="00B30888"/>
    <w:rsid w:val="00B31113"/>
    <w:rsid w:val="00B312C2"/>
    <w:rsid w:val="00B31458"/>
    <w:rsid w:val="00B32535"/>
    <w:rsid w:val="00B3276B"/>
    <w:rsid w:val="00B32A97"/>
    <w:rsid w:val="00B32BFF"/>
    <w:rsid w:val="00B32F01"/>
    <w:rsid w:val="00B333CA"/>
    <w:rsid w:val="00B3353A"/>
    <w:rsid w:val="00B33A1F"/>
    <w:rsid w:val="00B33CEA"/>
    <w:rsid w:val="00B33F91"/>
    <w:rsid w:val="00B3422F"/>
    <w:rsid w:val="00B34764"/>
    <w:rsid w:val="00B347E9"/>
    <w:rsid w:val="00B34A1B"/>
    <w:rsid w:val="00B34CFE"/>
    <w:rsid w:val="00B34D26"/>
    <w:rsid w:val="00B35252"/>
    <w:rsid w:val="00B35395"/>
    <w:rsid w:val="00B355B3"/>
    <w:rsid w:val="00B35A4A"/>
    <w:rsid w:val="00B35CF4"/>
    <w:rsid w:val="00B36055"/>
    <w:rsid w:val="00B378F5"/>
    <w:rsid w:val="00B37A38"/>
    <w:rsid w:val="00B40289"/>
    <w:rsid w:val="00B40445"/>
    <w:rsid w:val="00B40AB2"/>
    <w:rsid w:val="00B415E1"/>
    <w:rsid w:val="00B41ECE"/>
    <w:rsid w:val="00B4218D"/>
    <w:rsid w:val="00B42591"/>
    <w:rsid w:val="00B429AA"/>
    <w:rsid w:val="00B42EB7"/>
    <w:rsid w:val="00B43419"/>
    <w:rsid w:val="00B43454"/>
    <w:rsid w:val="00B435AF"/>
    <w:rsid w:val="00B446C9"/>
    <w:rsid w:val="00B447E5"/>
    <w:rsid w:val="00B44916"/>
    <w:rsid w:val="00B44CBB"/>
    <w:rsid w:val="00B45964"/>
    <w:rsid w:val="00B45DD0"/>
    <w:rsid w:val="00B4610D"/>
    <w:rsid w:val="00B461F9"/>
    <w:rsid w:val="00B472B9"/>
    <w:rsid w:val="00B472D8"/>
    <w:rsid w:val="00B47825"/>
    <w:rsid w:val="00B4799C"/>
    <w:rsid w:val="00B50A62"/>
    <w:rsid w:val="00B510C8"/>
    <w:rsid w:val="00B51923"/>
    <w:rsid w:val="00B51FC3"/>
    <w:rsid w:val="00B51FEE"/>
    <w:rsid w:val="00B5234A"/>
    <w:rsid w:val="00B52E63"/>
    <w:rsid w:val="00B52E99"/>
    <w:rsid w:val="00B53269"/>
    <w:rsid w:val="00B532A6"/>
    <w:rsid w:val="00B532CB"/>
    <w:rsid w:val="00B53CA4"/>
    <w:rsid w:val="00B53E37"/>
    <w:rsid w:val="00B53F37"/>
    <w:rsid w:val="00B545AC"/>
    <w:rsid w:val="00B5476C"/>
    <w:rsid w:val="00B5476D"/>
    <w:rsid w:val="00B54828"/>
    <w:rsid w:val="00B548C2"/>
    <w:rsid w:val="00B54967"/>
    <w:rsid w:val="00B54AE3"/>
    <w:rsid w:val="00B54DE8"/>
    <w:rsid w:val="00B55B30"/>
    <w:rsid w:val="00B55B62"/>
    <w:rsid w:val="00B55E6D"/>
    <w:rsid w:val="00B56971"/>
    <w:rsid w:val="00B56BFE"/>
    <w:rsid w:val="00B578FD"/>
    <w:rsid w:val="00B57DBD"/>
    <w:rsid w:val="00B57E8B"/>
    <w:rsid w:val="00B60AD7"/>
    <w:rsid w:val="00B60FF2"/>
    <w:rsid w:val="00B61F63"/>
    <w:rsid w:val="00B61FB7"/>
    <w:rsid w:val="00B622CE"/>
    <w:rsid w:val="00B624C9"/>
    <w:rsid w:val="00B62933"/>
    <w:rsid w:val="00B62D43"/>
    <w:rsid w:val="00B63DD9"/>
    <w:rsid w:val="00B64228"/>
    <w:rsid w:val="00B64672"/>
    <w:rsid w:val="00B64793"/>
    <w:rsid w:val="00B647C7"/>
    <w:rsid w:val="00B64912"/>
    <w:rsid w:val="00B65248"/>
    <w:rsid w:val="00B654F4"/>
    <w:rsid w:val="00B65757"/>
    <w:rsid w:val="00B65E7E"/>
    <w:rsid w:val="00B666E9"/>
    <w:rsid w:val="00B66E22"/>
    <w:rsid w:val="00B671FA"/>
    <w:rsid w:val="00B67BB3"/>
    <w:rsid w:val="00B67F4B"/>
    <w:rsid w:val="00B7007E"/>
    <w:rsid w:val="00B701BC"/>
    <w:rsid w:val="00B70660"/>
    <w:rsid w:val="00B70CCF"/>
    <w:rsid w:val="00B70EDD"/>
    <w:rsid w:val="00B71328"/>
    <w:rsid w:val="00B7145B"/>
    <w:rsid w:val="00B71575"/>
    <w:rsid w:val="00B71CDA"/>
    <w:rsid w:val="00B720FE"/>
    <w:rsid w:val="00B72572"/>
    <w:rsid w:val="00B7278E"/>
    <w:rsid w:val="00B7284C"/>
    <w:rsid w:val="00B72FB6"/>
    <w:rsid w:val="00B7368B"/>
    <w:rsid w:val="00B7436E"/>
    <w:rsid w:val="00B74766"/>
    <w:rsid w:val="00B7545B"/>
    <w:rsid w:val="00B7569E"/>
    <w:rsid w:val="00B75752"/>
    <w:rsid w:val="00B75EEF"/>
    <w:rsid w:val="00B75F28"/>
    <w:rsid w:val="00B80176"/>
    <w:rsid w:val="00B80205"/>
    <w:rsid w:val="00B80346"/>
    <w:rsid w:val="00B80782"/>
    <w:rsid w:val="00B80E05"/>
    <w:rsid w:val="00B8110B"/>
    <w:rsid w:val="00B811F8"/>
    <w:rsid w:val="00B81D91"/>
    <w:rsid w:val="00B81E60"/>
    <w:rsid w:val="00B81F27"/>
    <w:rsid w:val="00B8259B"/>
    <w:rsid w:val="00B825E7"/>
    <w:rsid w:val="00B83294"/>
    <w:rsid w:val="00B835ED"/>
    <w:rsid w:val="00B83F28"/>
    <w:rsid w:val="00B84139"/>
    <w:rsid w:val="00B84324"/>
    <w:rsid w:val="00B84649"/>
    <w:rsid w:val="00B8464D"/>
    <w:rsid w:val="00B84769"/>
    <w:rsid w:val="00B84892"/>
    <w:rsid w:val="00B850C3"/>
    <w:rsid w:val="00B855BE"/>
    <w:rsid w:val="00B858DD"/>
    <w:rsid w:val="00B85ADB"/>
    <w:rsid w:val="00B85C61"/>
    <w:rsid w:val="00B85C66"/>
    <w:rsid w:val="00B85DA3"/>
    <w:rsid w:val="00B864C8"/>
    <w:rsid w:val="00B864D7"/>
    <w:rsid w:val="00B86589"/>
    <w:rsid w:val="00B86A26"/>
    <w:rsid w:val="00B86AE1"/>
    <w:rsid w:val="00B86C5D"/>
    <w:rsid w:val="00B87B11"/>
    <w:rsid w:val="00B87C82"/>
    <w:rsid w:val="00B9061C"/>
    <w:rsid w:val="00B90A87"/>
    <w:rsid w:val="00B90CE2"/>
    <w:rsid w:val="00B90FF1"/>
    <w:rsid w:val="00B91244"/>
    <w:rsid w:val="00B91961"/>
    <w:rsid w:val="00B91FED"/>
    <w:rsid w:val="00B928A9"/>
    <w:rsid w:val="00B92B9F"/>
    <w:rsid w:val="00B932E2"/>
    <w:rsid w:val="00B9337B"/>
    <w:rsid w:val="00B93438"/>
    <w:rsid w:val="00B9505C"/>
    <w:rsid w:val="00B95155"/>
    <w:rsid w:val="00B95395"/>
    <w:rsid w:val="00B953D6"/>
    <w:rsid w:val="00B9576B"/>
    <w:rsid w:val="00B96148"/>
    <w:rsid w:val="00B96171"/>
    <w:rsid w:val="00B96261"/>
    <w:rsid w:val="00B96825"/>
    <w:rsid w:val="00B9690F"/>
    <w:rsid w:val="00B96971"/>
    <w:rsid w:val="00B96CF9"/>
    <w:rsid w:val="00B9785B"/>
    <w:rsid w:val="00B97ACC"/>
    <w:rsid w:val="00BA0C5D"/>
    <w:rsid w:val="00BA10A1"/>
    <w:rsid w:val="00BA222F"/>
    <w:rsid w:val="00BA22DF"/>
    <w:rsid w:val="00BA287B"/>
    <w:rsid w:val="00BA3334"/>
    <w:rsid w:val="00BA3DA4"/>
    <w:rsid w:val="00BA3ED6"/>
    <w:rsid w:val="00BA4662"/>
    <w:rsid w:val="00BA4A2B"/>
    <w:rsid w:val="00BA4A76"/>
    <w:rsid w:val="00BA5301"/>
    <w:rsid w:val="00BA5647"/>
    <w:rsid w:val="00BA5E50"/>
    <w:rsid w:val="00BA628A"/>
    <w:rsid w:val="00BA64B4"/>
    <w:rsid w:val="00BA66A9"/>
    <w:rsid w:val="00BA68BD"/>
    <w:rsid w:val="00BA68D4"/>
    <w:rsid w:val="00BA6BF9"/>
    <w:rsid w:val="00BA6DF4"/>
    <w:rsid w:val="00BA6E01"/>
    <w:rsid w:val="00BA715D"/>
    <w:rsid w:val="00BA72C4"/>
    <w:rsid w:val="00BA7F5E"/>
    <w:rsid w:val="00BA7FE8"/>
    <w:rsid w:val="00BB05CE"/>
    <w:rsid w:val="00BB0694"/>
    <w:rsid w:val="00BB0886"/>
    <w:rsid w:val="00BB08E0"/>
    <w:rsid w:val="00BB0B3B"/>
    <w:rsid w:val="00BB0EEF"/>
    <w:rsid w:val="00BB1225"/>
    <w:rsid w:val="00BB1772"/>
    <w:rsid w:val="00BB2575"/>
    <w:rsid w:val="00BB2973"/>
    <w:rsid w:val="00BB29FE"/>
    <w:rsid w:val="00BB2E1D"/>
    <w:rsid w:val="00BB303E"/>
    <w:rsid w:val="00BB30E1"/>
    <w:rsid w:val="00BB31A8"/>
    <w:rsid w:val="00BB3935"/>
    <w:rsid w:val="00BB4362"/>
    <w:rsid w:val="00BB4717"/>
    <w:rsid w:val="00BB488C"/>
    <w:rsid w:val="00BB4BD8"/>
    <w:rsid w:val="00BB4D94"/>
    <w:rsid w:val="00BB4DE1"/>
    <w:rsid w:val="00BB4F66"/>
    <w:rsid w:val="00BB50EE"/>
    <w:rsid w:val="00BB52A2"/>
    <w:rsid w:val="00BB57DE"/>
    <w:rsid w:val="00BB6249"/>
    <w:rsid w:val="00BB65DF"/>
    <w:rsid w:val="00BB7297"/>
    <w:rsid w:val="00BB7F6C"/>
    <w:rsid w:val="00BC00C7"/>
    <w:rsid w:val="00BC05CB"/>
    <w:rsid w:val="00BC0F93"/>
    <w:rsid w:val="00BC183C"/>
    <w:rsid w:val="00BC1A66"/>
    <w:rsid w:val="00BC1A69"/>
    <w:rsid w:val="00BC2C56"/>
    <w:rsid w:val="00BC2D9A"/>
    <w:rsid w:val="00BC3B84"/>
    <w:rsid w:val="00BC3C32"/>
    <w:rsid w:val="00BC3CA1"/>
    <w:rsid w:val="00BC4216"/>
    <w:rsid w:val="00BC4697"/>
    <w:rsid w:val="00BC48D6"/>
    <w:rsid w:val="00BC4AE4"/>
    <w:rsid w:val="00BC4C90"/>
    <w:rsid w:val="00BC5206"/>
    <w:rsid w:val="00BC5420"/>
    <w:rsid w:val="00BC57EE"/>
    <w:rsid w:val="00BC5AF5"/>
    <w:rsid w:val="00BC5BBF"/>
    <w:rsid w:val="00BC5CD3"/>
    <w:rsid w:val="00BC6018"/>
    <w:rsid w:val="00BC6377"/>
    <w:rsid w:val="00BC6648"/>
    <w:rsid w:val="00BC6749"/>
    <w:rsid w:val="00BC6EBA"/>
    <w:rsid w:val="00BD0982"/>
    <w:rsid w:val="00BD0C0A"/>
    <w:rsid w:val="00BD0CD1"/>
    <w:rsid w:val="00BD1024"/>
    <w:rsid w:val="00BD1325"/>
    <w:rsid w:val="00BD173D"/>
    <w:rsid w:val="00BD1754"/>
    <w:rsid w:val="00BD1C76"/>
    <w:rsid w:val="00BD1CA4"/>
    <w:rsid w:val="00BD2124"/>
    <w:rsid w:val="00BD21E1"/>
    <w:rsid w:val="00BD2503"/>
    <w:rsid w:val="00BD262B"/>
    <w:rsid w:val="00BD2FE0"/>
    <w:rsid w:val="00BD319C"/>
    <w:rsid w:val="00BD357C"/>
    <w:rsid w:val="00BD3B16"/>
    <w:rsid w:val="00BD4323"/>
    <w:rsid w:val="00BD4336"/>
    <w:rsid w:val="00BD4CF4"/>
    <w:rsid w:val="00BD4F30"/>
    <w:rsid w:val="00BD4FF3"/>
    <w:rsid w:val="00BD57FE"/>
    <w:rsid w:val="00BD59DA"/>
    <w:rsid w:val="00BD62A8"/>
    <w:rsid w:val="00BD6691"/>
    <w:rsid w:val="00BD6BC2"/>
    <w:rsid w:val="00BD74FC"/>
    <w:rsid w:val="00BD7D56"/>
    <w:rsid w:val="00BD7EE8"/>
    <w:rsid w:val="00BE026E"/>
    <w:rsid w:val="00BE048B"/>
    <w:rsid w:val="00BE08AB"/>
    <w:rsid w:val="00BE0F7F"/>
    <w:rsid w:val="00BE1140"/>
    <w:rsid w:val="00BE1225"/>
    <w:rsid w:val="00BE12D6"/>
    <w:rsid w:val="00BE1380"/>
    <w:rsid w:val="00BE23F6"/>
    <w:rsid w:val="00BE2606"/>
    <w:rsid w:val="00BE2854"/>
    <w:rsid w:val="00BE2AF8"/>
    <w:rsid w:val="00BE2C66"/>
    <w:rsid w:val="00BE3186"/>
    <w:rsid w:val="00BE3AD6"/>
    <w:rsid w:val="00BE3D53"/>
    <w:rsid w:val="00BE44E2"/>
    <w:rsid w:val="00BE456A"/>
    <w:rsid w:val="00BE47F3"/>
    <w:rsid w:val="00BE532A"/>
    <w:rsid w:val="00BE56BE"/>
    <w:rsid w:val="00BE5B7E"/>
    <w:rsid w:val="00BE5D45"/>
    <w:rsid w:val="00BE687F"/>
    <w:rsid w:val="00BE7511"/>
    <w:rsid w:val="00BE7C80"/>
    <w:rsid w:val="00BF05E2"/>
    <w:rsid w:val="00BF08DE"/>
    <w:rsid w:val="00BF0B0E"/>
    <w:rsid w:val="00BF198F"/>
    <w:rsid w:val="00BF1C3A"/>
    <w:rsid w:val="00BF1E9B"/>
    <w:rsid w:val="00BF2363"/>
    <w:rsid w:val="00BF245D"/>
    <w:rsid w:val="00BF27AF"/>
    <w:rsid w:val="00BF294A"/>
    <w:rsid w:val="00BF2D2D"/>
    <w:rsid w:val="00BF388E"/>
    <w:rsid w:val="00BF3FAD"/>
    <w:rsid w:val="00BF41D5"/>
    <w:rsid w:val="00BF44B4"/>
    <w:rsid w:val="00BF5015"/>
    <w:rsid w:val="00BF50BC"/>
    <w:rsid w:val="00BF50F7"/>
    <w:rsid w:val="00BF5322"/>
    <w:rsid w:val="00BF552A"/>
    <w:rsid w:val="00BF57E9"/>
    <w:rsid w:val="00BF59A7"/>
    <w:rsid w:val="00BF5CA2"/>
    <w:rsid w:val="00BF5F18"/>
    <w:rsid w:val="00BF5F71"/>
    <w:rsid w:val="00BF6253"/>
    <w:rsid w:val="00BF64D6"/>
    <w:rsid w:val="00BF6A2C"/>
    <w:rsid w:val="00BF6C07"/>
    <w:rsid w:val="00BF7057"/>
    <w:rsid w:val="00BF76EE"/>
    <w:rsid w:val="00BF7824"/>
    <w:rsid w:val="00BF78D9"/>
    <w:rsid w:val="00BF7BE3"/>
    <w:rsid w:val="00BF7E4B"/>
    <w:rsid w:val="00C00401"/>
    <w:rsid w:val="00C01BBA"/>
    <w:rsid w:val="00C023FD"/>
    <w:rsid w:val="00C02913"/>
    <w:rsid w:val="00C02CE2"/>
    <w:rsid w:val="00C032B9"/>
    <w:rsid w:val="00C03E31"/>
    <w:rsid w:val="00C0420D"/>
    <w:rsid w:val="00C04BC9"/>
    <w:rsid w:val="00C04EB2"/>
    <w:rsid w:val="00C04F83"/>
    <w:rsid w:val="00C0503C"/>
    <w:rsid w:val="00C05319"/>
    <w:rsid w:val="00C05901"/>
    <w:rsid w:val="00C06164"/>
    <w:rsid w:val="00C0674B"/>
    <w:rsid w:val="00C06C8E"/>
    <w:rsid w:val="00C06D71"/>
    <w:rsid w:val="00C07251"/>
    <w:rsid w:val="00C07A53"/>
    <w:rsid w:val="00C1011D"/>
    <w:rsid w:val="00C1013A"/>
    <w:rsid w:val="00C10282"/>
    <w:rsid w:val="00C102B9"/>
    <w:rsid w:val="00C1052D"/>
    <w:rsid w:val="00C10715"/>
    <w:rsid w:val="00C1095A"/>
    <w:rsid w:val="00C10D82"/>
    <w:rsid w:val="00C10FD3"/>
    <w:rsid w:val="00C11470"/>
    <w:rsid w:val="00C11488"/>
    <w:rsid w:val="00C117AE"/>
    <w:rsid w:val="00C12298"/>
    <w:rsid w:val="00C122AA"/>
    <w:rsid w:val="00C12388"/>
    <w:rsid w:val="00C125D9"/>
    <w:rsid w:val="00C128D8"/>
    <w:rsid w:val="00C12B9B"/>
    <w:rsid w:val="00C12DD9"/>
    <w:rsid w:val="00C12E61"/>
    <w:rsid w:val="00C131BF"/>
    <w:rsid w:val="00C13204"/>
    <w:rsid w:val="00C13545"/>
    <w:rsid w:val="00C13D93"/>
    <w:rsid w:val="00C14673"/>
    <w:rsid w:val="00C14DF6"/>
    <w:rsid w:val="00C14EE8"/>
    <w:rsid w:val="00C14F76"/>
    <w:rsid w:val="00C15083"/>
    <w:rsid w:val="00C15164"/>
    <w:rsid w:val="00C15290"/>
    <w:rsid w:val="00C152FD"/>
    <w:rsid w:val="00C15879"/>
    <w:rsid w:val="00C1597F"/>
    <w:rsid w:val="00C16113"/>
    <w:rsid w:val="00C161FD"/>
    <w:rsid w:val="00C1677F"/>
    <w:rsid w:val="00C17281"/>
    <w:rsid w:val="00C17837"/>
    <w:rsid w:val="00C17861"/>
    <w:rsid w:val="00C2034F"/>
    <w:rsid w:val="00C20956"/>
    <w:rsid w:val="00C20F9C"/>
    <w:rsid w:val="00C2116B"/>
    <w:rsid w:val="00C21B1D"/>
    <w:rsid w:val="00C21BC2"/>
    <w:rsid w:val="00C21C70"/>
    <w:rsid w:val="00C2262A"/>
    <w:rsid w:val="00C226A0"/>
    <w:rsid w:val="00C2311D"/>
    <w:rsid w:val="00C231B9"/>
    <w:rsid w:val="00C2332C"/>
    <w:rsid w:val="00C23654"/>
    <w:rsid w:val="00C2383B"/>
    <w:rsid w:val="00C23B91"/>
    <w:rsid w:val="00C23C18"/>
    <w:rsid w:val="00C245CA"/>
    <w:rsid w:val="00C24927"/>
    <w:rsid w:val="00C249F7"/>
    <w:rsid w:val="00C24C9B"/>
    <w:rsid w:val="00C255CE"/>
    <w:rsid w:val="00C2585F"/>
    <w:rsid w:val="00C25DE7"/>
    <w:rsid w:val="00C266FE"/>
    <w:rsid w:val="00C272DB"/>
    <w:rsid w:val="00C27437"/>
    <w:rsid w:val="00C301FD"/>
    <w:rsid w:val="00C306F1"/>
    <w:rsid w:val="00C3073A"/>
    <w:rsid w:val="00C30B0A"/>
    <w:rsid w:val="00C310E8"/>
    <w:rsid w:val="00C31300"/>
    <w:rsid w:val="00C31AB4"/>
    <w:rsid w:val="00C32718"/>
    <w:rsid w:val="00C3308D"/>
    <w:rsid w:val="00C3326E"/>
    <w:rsid w:val="00C33798"/>
    <w:rsid w:val="00C33C4D"/>
    <w:rsid w:val="00C33D74"/>
    <w:rsid w:val="00C34003"/>
    <w:rsid w:val="00C3485C"/>
    <w:rsid w:val="00C3492B"/>
    <w:rsid w:val="00C350E4"/>
    <w:rsid w:val="00C354A6"/>
    <w:rsid w:val="00C354D5"/>
    <w:rsid w:val="00C35703"/>
    <w:rsid w:val="00C361E5"/>
    <w:rsid w:val="00C362CC"/>
    <w:rsid w:val="00C36364"/>
    <w:rsid w:val="00C368AF"/>
    <w:rsid w:val="00C36ADE"/>
    <w:rsid w:val="00C36B1F"/>
    <w:rsid w:val="00C36E9F"/>
    <w:rsid w:val="00C36EC2"/>
    <w:rsid w:val="00C37031"/>
    <w:rsid w:val="00C373E7"/>
    <w:rsid w:val="00C37C90"/>
    <w:rsid w:val="00C37E86"/>
    <w:rsid w:val="00C401D2"/>
    <w:rsid w:val="00C40F6B"/>
    <w:rsid w:val="00C4152A"/>
    <w:rsid w:val="00C41531"/>
    <w:rsid w:val="00C421BA"/>
    <w:rsid w:val="00C424CE"/>
    <w:rsid w:val="00C42A14"/>
    <w:rsid w:val="00C42C09"/>
    <w:rsid w:val="00C42ED3"/>
    <w:rsid w:val="00C4387F"/>
    <w:rsid w:val="00C43FDB"/>
    <w:rsid w:val="00C441EC"/>
    <w:rsid w:val="00C442E1"/>
    <w:rsid w:val="00C444D2"/>
    <w:rsid w:val="00C44658"/>
    <w:rsid w:val="00C4465D"/>
    <w:rsid w:val="00C44913"/>
    <w:rsid w:val="00C44A2A"/>
    <w:rsid w:val="00C44BED"/>
    <w:rsid w:val="00C45680"/>
    <w:rsid w:val="00C46125"/>
    <w:rsid w:val="00C46294"/>
    <w:rsid w:val="00C464B9"/>
    <w:rsid w:val="00C4679D"/>
    <w:rsid w:val="00C46B75"/>
    <w:rsid w:val="00C46F31"/>
    <w:rsid w:val="00C4707F"/>
    <w:rsid w:val="00C47660"/>
    <w:rsid w:val="00C47FF0"/>
    <w:rsid w:val="00C50852"/>
    <w:rsid w:val="00C50E3F"/>
    <w:rsid w:val="00C511F1"/>
    <w:rsid w:val="00C51201"/>
    <w:rsid w:val="00C5168E"/>
    <w:rsid w:val="00C52015"/>
    <w:rsid w:val="00C5222E"/>
    <w:rsid w:val="00C5267D"/>
    <w:rsid w:val="00C52751"/>
    <w:rsid w:val="00C5293A"/>
    <w:rsid w:val="00C529F7"/>
    <w:rsid w:val="00C52B55"/>
    <w:rsid w:val="00C5320E"/>
    <w:rsid w:val="00C536A2"/>
    <w:rsid w:val="00C53D36"/>
    <w:rsid w:val="00C5405E"/>
    <w:rsid w:val="00C54AEC"/>
    <w:rsid w:val="00C55147"/>
    <w:rsid w:val="00C5521B"/>
    <w:rsid w:val="00C552A2"/>
    <w:rsid w:val="00C552D1"/>
    <w:rsid w:val="00C5590C"/>
    <w:rsid w:val="00C5626A"/>
    <w:rsid w:val="00C56322"/>
    <w:rsid w:val="00C5670F"/>
    <w:rsid w:val="00C569B9"/>
    <w:rsid w:val="00C56C47"/>
    <w:rsid w:val="00C56D7F"/>
    <w:rsid w:val="00C570DC"/>
    <w:rsid w:val="00C57340"/>
    <w:rsid w:val="00C57D49"/>
    <w:rsid w:val="00C60026"/>
    <w:rsid w:val="00C6066D"/>
    <w:rsid w:val="00C60FD0"/>
    <w:rsid w:val="00C6156D"/>
    <w:rsid w:val="00C6166C"/>
    <w:rsid w:val="00C618E7"/>
    <w:rsid w:val="00C61F55"/>
    <w:rsid w:val="00C6218F"/>
    <w:rsid w:val="00C62405"/>
    <w:rsid w:val="00C626F4"/>
    <w:rsid w:val="00C62A54"/>
    <w:rsid w:val="00C62A64"/>
    <w:rsid w:val="00C6334F"/>
    <w:rsid w:val="00C63460"/>
    <w:rsid w:val="00C6356E"/>
    <w:rsid w:val="00C6386D"/>
    <w:rsid w:val="00C63A06"/>
    <w:rsid w:val="00C63B6A"/>
    <w:rsid w:val="00C641F8"/>
    <w:rsid w:val="00C64519"/>
    <w:rsid w:val="00C650E3"/>
    <w:rsid w:val="00C65173"/>
    <w:rsid w:val="00C65364"/>
    <w:rsid w:val="00C654B9"/>
    <w:rsid w:val="00C654F9"/>
    <w:rsid w:val="00C65BC8"/>
    <w:rsid w:val="00C65F4D"/>
    <w:rsid w:val="00C66849"/>
    <w:rsid w:val="00C671A4"/>
    <w:rsid w:val="00C67855"/>
    <w:rsid w:val="00C67B5A"/>
    <w:rsid w:val="00C67B5F"/>
    <w:rsid w:val="00C70279"/>
    <w:rsid w:val="00C7055A"/>
    <w:rsid w:val="00C70616"/>
    <w:rsid w:val="00C71535"/>
    <w:rsid w:val="00C7169C"/>
    <w:rsid w:val="00C71860"/>
    <w:rsid w:val="00C71E36"/>
    <w:rsid w:val="00C722BF"/>
    <w:rsid w:val="00C72709"/>
    <w:rsid w:val="00C72741"/>
    <w:rsid w:val="00C72B69"/>
    <w:rsid w:val="00C72E00"/>
    <w:rsid w:val="00C73152"/>
    <w:rsid w:val="00C73769"/>
    <w:rsid w:val="00C73E69"/>
    <w:rsid w:val="00C741B4"/>
    <w:rsid w:val="00C7424C"/>
    <w:rsid w:val="00C7437C"/>
    <w:rsid w:val="00C744D0"/>
    <w:rsid w:val="00C74C05"/>
    <w:rsid w:val="00C74E29"/>
    <w:rsid w:val="00C75033"/>
    <w:rsid w:val="00C75114"/>
    <w:rsid w:val="00C752A1"/>
    <w:rsid w:val="00C752A6"/>
    <w:rsid w:val="00C75BC6"/>
    <w:rsid w:val="00C75C2B"/>
    <w:rsid w:val="00C76012"/>
    <w:rsid w:val="00C77AE5"/>
    <w:rsid w:val="00C80310"/>
    <w:rsid w:val="00C8047A"/>
    <w:rsid w:val="00C80D47"/>
    <w:rsid w:val="00C8111D"/>
    <w:rsid w:val="00C811FB"/>
    <w:rsid w:val="00C818DE"/>
    <w:rsid w:val="00C819D9"/>
    <w:rsid w:val="00C81B91"/>
    <w:rsid w:val="00C81F6F"/>
    <w:rsid w:val="00C8213E"/>
    <w:rsid w:val="00C82CF9"/>
    <w:rsid w:val="00C83738"/>
    <w:rsid w:val="00C83809"/>
    <w:rsid w:val="00C839E6"/>
    <w:rsid w:val="00C83A7C"/>
    <w:rsid w:val="00C84535"/>
    <w:rsid w:val="00C84552"/>
    <w:rsid w:val="00C84E18"/>
    <w:rsid w:val="00C85482"/>
    <w:rsid w:val="00C85C9D"/>
    <w:rsid w:val="00C86085"/>
    <w:rsid w:val="00C860A2"/>
    <w:rsid w:val="00C86803"/>
    <w:rsid w:val="00C86C6A"/>
    <w:rsid w:val="00C86F26"/>
    <w:rsid w:val="00C872F7"/>
    <w:rsid w:val="00C874C6"/>
    <w:rsid w:val="00C875FE"/>
    <w:rsid w:val="00C87902"/>
    <w:rsid w:val="00C87D57"/>
    <w:rsid w:val="00C90228"/>
    <w:rsid w:val="00C9023C"/>
    <w:rsid w:val="00C909E8"/>
    <w:rsid w:val="00C915C8"/>
    <w:rsid w:val="00C919A0"/>
    <w:rsid w:val="00C91E85"/>
    <w:rsid w:val="00C9204B"/>
    <w:rsid w:val="00C9229C"/>
    <w:rsid w:val="00C92462"/>
    <w:rsid w:val="00C92770"/>
    <w:rsid w:val="00C92CA1"/>
    <w:rsid w:val="00C92F20"/>
    <w:rsid w:val="00C936B2"/>
    <w:rsid w:val="00C93B14"/>
    <w:rsid w:val="00C93D17"/>
    <w:rsid w:val="00C93D6B"/>
    <w:rsid w:val="00C93E22"/>
    <w:rsid w:val="00C951DE"/>
    <w:rsid w:val="00C95293"/>
    <w:rsid w:val="00C952D2"/>
    <w:rsid w:val="00C95F72"/>
    <w:rsid w:val="00C962D4"/>
    <w:rsid w:val="00C963A2"/>
    <w:rsid w:val="00C963C0"/>
    <w:rsid w:val="00C969C3"/>
    <w:rsid w:val="00C96BC6"/>
    <w:rsid w:val="00C96EF0"/>
    <w:rsid w:val="00C96F93"/>
    <w:rsid w:val="00C972EA"/>
    <w:rsid w:val="00C97F04"/>
    <w:rsid w:val="00CA0218"/>
    <w:rsid w:val="00CA02B3"/>
    <w:rsid w:val="00CA0FF8"/>
    <w:rsid w:val="00CA111F"/>
    <w:rsid w:val="00CA1326"/>
    <w:rsid w:val="00CA195C"/>
    <w:rsid w:val="00CA1AAD"/>
    <w:rsid w:val="00CA1E37"/>
    <w:rsid w:val="00CA23D4"/>
    <w:rsid w:val="00CA28C4"/>
    <w:rsid w:val="00CA2CF4"/>
    <w:rsid w:val="00CA2D54"/>
    <w:rsid w:val="00CA3B3B"/>
    <w:rsid w:val="00CA4768"/>
    <w:rsid w:val="00CA479D"/>
    <w:rsid w:val="00CA4AA0"/>
    <w:rsid w:val="00CA4C7F"/>
    <w:rsid w:val="00CA4F1E"/>
    <w:rsid w:val="00CA5130"/>
    <w:rsid w:val="00CA586B"/>
    <w:rsid w:val="00CA63A0"/>
    <w:rsid w:val="00CA6765"/>
    <w:rsid w:val="00CA6A98"/>
    <w:rsid w:val="00CA6B24"/>
    <w:rsid w:val="00CA6C7D"/>
    <w:rsid w:val="00CA6ED3"/>
    <w:rsid w:val="00CA743A"/>
    <w:rsid w:val="00CA7680"/>
    <w:rsid w:val="00CA77C3"/>
    <w:rsid w:val="00CA7FB0"/>
    <w:rsid w:val="00CB02F4"/>
    <w:rsid w:val="00CB0681"/>
    <w:rsid w:val="00CB0981"/>
    <w:rsid w:val="00CB0A7C"/>
    <w:rsid w:val="00CB1AB2"/>
    <w:rsid w:val="00CB1DF6"/>
    <w:rsid w:val="00CB20E2"/>
    <w:rsid w:val="00CB23AE"/>
    <w:rsid w:val="00CB2916"/>
    <w:rsid w:val="00CB3AE9"/>
    <w:rsid w:val="00CB3DED"/>
    <w:rsid w:val="00CB4151"/>
    <w:rsid w:val="00CB48FE"/>
    <w:rsid w:val="00CB49EE"/>
    <w:rsid w:val="00CB4C8D"/>
    <w:rsid w:val="00CB5AED"/>
    <w:rsid w:val="00CB64B8"/>
    <w:rsid w:val="00CB64D0"/>
    <w:rsid w:val="00CB6AF0"/>
    <w:rsid w:val="00CB6D31"/>
    <w:rsid w:val="00CB6D54"/>
    <w:rsid w:val="00CB7067"/>
    <w:rsid w:val="00CB70DE"/>
    <w:rsid w:val="00CB70EF"/>
    <w:rsid w:val="00CB7489"/>
    <w:rsid w:val="00CC0275"/>
    <w:rsid w:val="00CC047C"/>
    <w:rsid w:val="00CC0503"/>
    <w:rsid w:val="00CC0FD0"/>
    <w:rsid w:val="00CC16A4"/>
    <w:rsid w:val="00CC1D10"/>
    <w:rsid w:val="00CC21B9"/>
    <w:rsid w:val="00CC2A53"/>
    <w:rsid w:val="00CC322A"/>
    <w:rsid w:val="00CC3270"/>
    <w:rsid w:val="00CC3704"/>
    <w:rsid w:val="00CC3759"/>
    <w:rsid w:val="00CC3AD8"/>
    <w:rsid w:val="00CC3BA1"/>
    <w:rsid w:val="00CC3F5B"/>
    <w:rsid w:val="00CC3F96"/>
    <w:rsid w:val="00CC423F"/>
    <w:rsid w:val="00CC47CF"/>
    <w:rsid w:val="00CC49DD"/>
    <w:rsid w:val="00CC4C1F"/>
    <w:rsid w:val="00CC4CFF"/>
    <w:rsid w:val="00CC4D9F"/>
    <w:rsid w:val="00CC4DCE"/>
    <w:rsid w:val="00CC4F08"/>
    <w:rsid w:val="00CC5036"/>
    <w:rsid w:val="00CC5642"/>
    <w:rsid w:val="00CC5B13"/>
    <w:rsid w:val="00CC61DC"/>
    <w:rsid w:val="00CC68FE"/>
    <w:rsid w:val="00CC6B58"/>
    <w:rsid w:val="00CC6FC2"/>
    <w:rsid w:val="00CC7CEE"/>
    <w:rsid w:val="00CC7F59"/>
    <w:rsid w:val="00CD00A6"/>
    <w:rsid w:val="00CD0952"/>
    <w:rsid w:val="00CD0E80"/>
    <w:rsid w:val="00CD1269"/>
    <w:rsid w:val="00CD1496"/>
    <w:rsid w:val="00CD2778"/>
    <w:rsid w:val="00CD2FAB"/>
    <w:rsid w:val="00CD4272"/>
    <w:rsid w:val="00CD4CC3"/>
    <w:rsid w:val="00CD5337"/>
    <w:rsid w:val="00CD5A42"/>
    <w:rsid w:val="00CD62F0"/>
    <w:rsid w:val="00CD689F"/>
    <w:rsid w:val="00CD6EF9"/>
    <w:rsid w:val="00CD75B9"/>
    <w:rsid w:val="00CE014A"/>
    <w:rsid w:val="00CE05BC"/>
    <w:rsid w:val="00CE062A"/>
    <w:rsid w:val="00CE0B24"/>
    <w:rsid w:val="00CE1254"/>
    <w:rsid w:val="00CE14B1"/>
    <w:rsid w:val="00CE1FCF"/>
    <w:rsid w:val="00CE2142"/>
    <w:rsid w:val="00CE2508"/>
    <w:rsid w:val="00CE2581"/>
    <w:rsid w:val="00CE2B13"/>
    <w:rsid w:val="00CE2B4A"/>
    <w:rsid w:val="00CE3268"/>
    <w:rsid w:val="00CE34F5"/>
    <w:rsid w:val="00CE35B9"/>
    <w:rsid w:val="00CE4203"/>
    <w:rsid w:val="00CE4AEC"/>
    <w:rsid w:val="00CE4C32"/>
    <w:rsid w:val="00CE506C"/>
    <w:rsid w:val="00CE52A4"/>
    <w:rsid w:val="00CE5DFB"/>
    <w:rsid w:val="00CE5F1C"/>
    <w:rsid w:val="00CE60E9"/>
    <w:rsid w:val="00CE652C"/>
    <w:rsid w:val="00CE6715"/>
    <w:rsid w:val="00CE6851"/>
    <w:rsid w:val="00CE6E52"/>
    <w:rsid w:val="00CE6ED1"/>
    <w:rsid w:val="00CE73C8"/>
    <w:rsid w:val="00CE75EE"/>
    <w:rsid w:val="00CE789B"/>
    <w:rsid w:val="00CE7AF7"/>
    <w:rsid w:val="00CE7C76"/>
    <w:rsid w:val="00CE7C7B"/>
    <w:rsid w:val="00CE7EA0"/>
    <w:rsid w:val="00CE7EB0"/>
    <w:rsid w:val="00CF00D8"/>
    <w:rsid w:val="00CF00F5"/>
    <w:rsid w:val="00CF0AA5"/>
    <w:rsid w:val="00CF0B3F"/>
    <w:rsid w:val="00CF0F66"/>
    <w:rsid w:val="00CF1652"/>
    <w:rsid w:val="00CF1B2D"/>
    <w:rsid w:val="00CF1E65"/>
    <w:rsid w:val="00CF3288"/>
    <w:rsid w:val="00CF35C6"/>
    <w:rsid w:val="00CF3C5F"/>
    <w:rsid w:val="00CF3DB8"/>
    <w:rsid w:val="00CF40B1"/>
    <w:rsid w:val="00CF45A0"/>
    <w:rsid w:val="00CF49C4"/>
    <w:rsid w:val="00CF4D06"/>
    <w:rsid w:val="00CF4D42"/>
    <w:rsid w:val="00CF5C1D"/>
    <w:rsid w:val="00CF674F"/>
    <w:rsid w:val="00CF6EE7"/>
    <w:rsid w:val="00CF6F00"/>
    <w:rsid w:val="00CF706F"/>
    <w:rsid w:val="00CF7E59"/>
    <w:rsid w:val="00D00018"/>
    <w:rsid w:val="00D004BC"/>
    <w:rsid w:val="00D0060A"/>
    <w:rsid w:val="00D00644"/>
    <w:rsid w:val="00D00F5B"/>
    <w:rsid w:val="00D010B7"/>
    <w:rsid w:val="00D013B5"/>
    <w:rsid w:val="00D0167E"/>
    <w:rsid w:val="00D01994"/>
    <w:rsid w:val="00D01B9C"/>
    <w:rsid w:val="00D01F01"/>
    <w:rsid w:val="00D02D4B"/>
    <w:rsid w:val="00D02DF1"/>
    <w:rsid w:val="00D02FE3"/>
    <w:rsid w:val="00D03435"/>
    <w:rsid w:val="00D034CE"/>
    <w:rsid w:val="00D035F6"/>
    <w:rsid w:val="00D036CD"/>
    <w:rsid w:val="00D03894"/>
    <w:rsid w:val="00D03E67"/>
    <w:rsid w:val="00D04696"/>
    <w:rsid w:val="00D04CC0"/>
    <w:rsid w:val="00D04EC5"/>
    <w:rsid w:val="00D053C0"/>
    <w:rsid w:val="00D05A96"/>
    <w:rsid w:val="00D05E3E"/>
    <w:rsid w:val="00D05EED"/>
    <w:rsid w:val="00D06000"/>
    <w:rsid w:val="00D06238"/>
    <w:rsid w:val="00D0672B"/>
    <w:rsid w:val="00D0673B"/>
    <w:rsid w:val="00D07249"/>
    <w:rsid w:val="00D073FC"/>
    <w:rsid w:val="00D10266"/>
    <w:rsid w:val="00D10685"/>
    <w:rsid w:val="00D10795"/>
    <w:rsid w:val="00D110F2"/>
    <w:rsid w:val="00D112A5"/>
    <w:rsid w:val="00D11859"/>
    <w:rsid w:val="00D12242"/>
    <w:rsid w:val="00D123E5"/>
    <w:rsid w:val="00D125FD"/>
    <w:rsid w:val="00D127CC"/>
    <w:rsid w:val="00D135FA"/>
    <w:rsid w:val="00D13788"/>
    <w:rsid w:val="00D14605"/>
    <w:rsid w:val="00D14884"/>
    <w:rsid w:val="00D14ACC"/>
    <w:rsid w:val="00D15525"/>
    <w:rsid w:val="00D155AA"/>
    <w:rsid w:val="00D15FC8"/>
    <w:rsid w:val="00D163C7"/>
    <w:rsid w:val="00D16984"/>
    <w:rsid w:val="00D16E04"/>
    <w:rsid w:val="00D17504"/>
    <w:rsid w:val="00D17FAB"/>
    <w:rsid w:val="00D20056"/>
    <w:rsid w:val="00D205FD"/>
    <w:rsid w:val="00D20BF1"/>
    <w:rsid w:val="00D20D44"/>
    <w:rsid w:val="00D20DE8"/>
    <w:rsid w:val="00D214D3"/>
    <w:rsid w:val="00D22349"/>
    <w:rsid w:val="00D2299D"/>
    <w:rsid w:val="00D22A9F"/>
    <w:rsid w:val="00D22FB4"/>
    <w:rsid w:val="00D2308E"/>
    <w:rsid w:val="00D23648"/>
    <w:rsid w:val="00D23F57"/>
    <w:rsid w:val="00D23FAC"/>
    <w:rsid w:val="00D24AED"/>
    <w:rsid w:val="00D24BF4"/>
    <w:rsid w:val="00D24DBF"/>
    <w:rsid w:val="00D24E08"/>
    <w:rsid w:val="00D24F96"/>
    <w:rsid w:val="00D2502D"/>
    <w:rsid w:val="00D250F4"/>
    <w:rsid w:val="00D250F6"/>
    <w:rsid w:val="00D25449"/>
    <w:rsid w:val="00D257EE"/>
    <w:rsid w:val="00D263DA"/>
    <w:rsid w:val="00D2672E"/>
    <w:rsid w:val="00D26797"/>
    <w:rsid w:val="00D27456"/>
    <w:rsid w:val="00D27735"/>
    <w:rsid w:val="00D277CE"/>
    <w:rsid w:val="00D27A5D"/>
    <w:rsid w:val="00D305FF"/>
    <w:rsid w:val="00D306EB"/>
    <w:rsid w:val="00D30AF7"/>
    <w:rsid w:val="00D30DEC"/>
    <w:rsid w:val="00D30E72"/>
    <w:rsid w:val="00D315AF"/>
    <w:rsid w:val="00D31F13"/>
    <w:rsid w:val="00D321C8"/>
    <w:rsid w:val="00D32937"/>
    <w:rsid w:val="00D32B12"/>
    <w:rsid w:val="00D32BBE"/>
    <w:rsid w:val="00D32F0C"/>
    <w:rsid w:val="00D32F57"/>
    <w:rsid w:val="00D3306F"/>
    <w:rsid w:val="00D33A7C"/>
    <w:rsid w:val="00D33E16"/>
    <w:rsid w:val="00D33FCD"/>
    <w:rsid w:val="00D3431D"/>
    <w:rsid w:val="00D346E8"/>
    <w:rsid w:val="00D34CBF"/>
    <w:rsid w:val="00D352AC"/>
    <w:rsid w:val="00D3571B"/>
    <w:rsid w:val="00D35CF4"/>
    <w:rsid w:val="00D35E69"/>
    <w:rsid w:val="00D35EF6"/>
    <w:rsid w:val="00D364CA"/>
    <w:rsid w:val="00D368CF"/>
    <w:rsid w:val="00D36EE3"/>
    <w:rsid w:val="00D37554"/>
    <w:rsid w:val="00D37763"/>
    <w:rsid w:val="00D377EA"/>
    <w:rsid w:val="00D37CC3"/>
    <w:rsid w:val="00D37E18"/>
    <w:rsid w:val="00D40056"/>
    <w:rsid w:val="00D401E1"/>
    <w:rsid w:val="00D40521"/>
    <w:rsid w:val="00D40611"/>
    <w:rsid w:val="00D4117F"/>
    <w:rsid w:val="00D412B9"/>
    <w:rsid w:val="00D41585"/>
    <w:rsid w:val="00D41886"/>
    <w:rsid w:val="00D41B23"/>
    <w:rsid w:val="00D41C9F"/>
    <w:rsid w:val="00D41F37"/>
    <w:rsid w:val="00D427DB"/>
    <w:rsid w:val="00D4286A"/>
    <w:rsid w:val="00D42E02"/>
    <w:rsid w:val="00D43AB5"/>
    <w:rsid w:val="00D43C41"/>
    <w:rsid w:val="00D43D42"/>
    <w:rsid w:val="00D44193"/>
    <w:rsid w:val="00D4473F"/>
    <w:rsid w:val="00D44C57"/>
    <w:rsid w:val="00D44EDB"/>
    <w:rsid w:val="00D45371"/>
    <w:rsid w:val="00D4548C"/>
    <w:rsid w:val="00D45757"/>
    <w:rsid w:val="00D46663"/>
    <w:rsid w:val="00D46902"/>
    <w:rsid w:val="00D473BE"/>
    <w:rsid w:val="00D47751"/>
    <w:rsid w:val="00D47B93"/>
    <w:rsid w:val="00D50425"/>
    <w:rsid w:val="00D50760"/>
    <w:rsid w:val="00D50761"/>
    <w:rsid w:val="00D50E8B"/>
    <w:rsid w:val="00D50F7B"/>
    <w:rsid w:val="00D50F85"/>
    <w:rsid w:val="00D51019"/>
    <w:rsid w:val="00D51D28"/>
    <w:rsid w:val="00D523EE"/>
    <w:rsid w:val="00D52433"/>
    <w:rsid w:val="00D5246D"/>
    <w:rsid w:val="00D52481"/>
    <w:rsid w:val="00D52BDB"/>
    <w:rsid w:val="00D53023"/>
    <w:rsid w:val="00D53162"/>
    <w:rsid w:val="00D53342"/>
    <w:rsid w:val="00D53704"/>
    <w:rsid w:val="00D53755"/>
    <w:rsid w:val="00D538CD"/>
    <w:rsid w:val="00D53C45"/>
    <w:rsid w:val="00D53C7F"/>
    <w:rsid w:val="00D53D85"/>
    <w:rsid w:val="00D552E1"/>
    <w:rsid w:val="00D55452"/>
    <w:rsid w:val="00D55869"/>
    <w:rsid w:val="00D55C4D"/>
    <w:rsid w:val="00D55E28"/>
    <w:rsid w:val="00D55F5E"/>
    <w:rsid w:val="00D560C1"/>
    <w:rsid w:val="00D560E8"/>
    <w:rsid w:val="00D56177"/>
    <w:rsid w:val="00D57352"/>
    <w:rsid w:val="00D5752F"/>
    <w:rsid w:val="00D57532"/>
    <w:rsid w:val="00D57777"/>
    <w:rsid w:val="00D57874"/>
    <w:rsid w:val="00D57A8C"/>
    <w:rsid w:val="00D600AD"/>
    <w:rsid w:val="00D60476"/>
    <w:rsid w:val="00D612EA"/>
    <w:rsid w:val="00D61668"/>
    <w:rsid w:val="00D61EC8"/>
    <w:rsid w:val="00D62905"/>
    <w:rsid w:val="00D62FAB"/>
    <w:rsid w:val="00D63152"/>
    <w:rsid w:val="00D636E3"/>
    <w:rsid w:val="00D63A8B"/>
    <w:rsid w:val="00D63C5A"/>
    <w:rsid w:val="00D644C1"/>
    <w:rsid w:val="00D64D93"/>
    <w:rsid w:val="00D65C16"/>
    <w:rsid w:val="00D65F76"/>
    <w:rsid w:val="00D66105"/>
    <w:rsid w:val="00D6618D"/>
    <w:rsid w:val="00D66651"/>
    <w:rsid w:val="00D67315"/>
    <w:rsid w:val="00D67C61"/>
    <w:rsid w:val="00D7043C"/>
    <w:rsid w:val="00D708A0"/>
    <w:rsid w:val="00D70D95"/>
    <w:rsid w:val="00D70EE0"/>
    <w:rsid w:val="00D70FF0"/>
    <w:rsid w:val="00D724BD"/>
    <w:rsid w:val="00D725A1"/>
    <w:rsid w:val="00D725EC"/>
    <w:rsid w:val="00D72AC8"/>
    <w:rsid w:val="00D7308C"/>
    <w:rsid w:val="00D7310E"/>
    <w:rsid w:val="00D73294"/>
    <w:rsid w:val="00D732D5"/>
    <w:rsid w:val="00D736E5"/>
    <w:rsid w:val="00D73B61"/>
    <w:rsid w:val="00D73F36"/>
    <w:rsid w:val="00D74559"/>
    <w:rsid w:val="00D74A75"/>
    <w:rsid w:val="00D75A51"/>
    <w:rsid w:val="00D764C7"/>
    <w:rsid w:val="00D778BF"/>
    <w:rsid w:val="00D77F20"/>
    <w:rsid w:val="00D8059C"/>
    <w:rsid w:val="00D80606"/>
    <w:rsid w:val="00D80EAE"/>
    <w:rsid w:val="00D81115"/>
    <w:rsid w:val="00D81675"/>
    <w:rsid w:val="00D81C28"/>
    <w:rsid w:val="00D81C38"/>
    <w:rsid w:val="00D820CD"/>
    <w:rsid w:val="00D82600"/>
    <w:rsid w:val="00D82CA1"/>
    <w:rsid w:val="00D8306D"/>
    <w:rsid w:val="00D83A49"/>
    <w:rsid w:val="00D83BA3"/>
    <w:rsid w:val="00D83FF2"/>
    <w:rsid w:val="00D84289"/>
    <w:rsid w:val="00D8470E"/>
    <w:rsid w:val="00D8478B"/>
    <w:rsid w:val="00D84858"/>
    <w:rsid w:val="00D84D97"/>
    <w:rsid w:val="00D854F9"/>
    <w:rsid w:val="00D85816"/>
    <w:rsid w:val="00D858EF"/>
    <w:rsid w:val="00D86364"/>
    <w:rsid w:val="00D8643F"/>
    <w:rsid w:val="00D86B51"/>
    <w:rsid w:val="00D86C97"/>
    <w:rsid w:val="00D8732E"/>
    <w:rsid w:val="00D87644"/>
    <w:rsid w:val="00D87CCB"/>
    <w:rsid w:val="00D902AD"/>
    <w:rsid w:val="00D90CC8"/>
    <w:rsid w:val="00D9144A"/>
    <w:rsid w:val="00D91456"/>
    <w:rsid w:val="00D915D2"/>
    <w:rsid w:val="00D91853"/>
    <w:rsid w:val="00D92446"/>
    <w:rsid w:val="00D92809"/>
    <w:rsid w:val="00D92A47"/>
    <w:rsid w:val="00D92C6E"/>
    <w:rsid w:val="00D92D99"/>
    <w:rsid w:val="00D931B3"/>
    <w:rsid w:val="00D932E8"/>
    <w:rsid w:val="00D9365F"/>
    <w:rsid w:val="00D93D0A"/>
    <w:rsid w:val="00D9452E"/>
    <w:rsid w:val="00D94E74"/>
    <w:rsid w:val="00D95638"/>
    <w:rsid w:val="00D95866"/>
    <w:rsid w:val="00D95B85"/>
    <w:rsid w:val="00D96283"/>
    <w:rsid w:val="00D967A4"/>
    <w:rsid w:val="00D9701D"/>
    <w:rsid w:val="00D9722F"/>
    <w:rsid w:val="00D9737F"/>
    <w:rsid w:val="00D97959"/>
    <w:rsid w:val="00D97A61"/>
    <w:rsid w:val="00DA0544"/>
    <w:rsid w:val="00DA0DC0"/>
    <w:rsid w:val="00DA17DD"/>
    <w:rsid w:val="00DA1EA1"/>
    <w:rsid w:val="00DA23D2"/>
    <w:rsid w:val="00DA2757"/>
    <w:rsid w:val="00DA2791"/>
    <w:rsid w:val="00DA2A4F"/>
    <w:rsid w:val="00DA2ABA"/>
    <w:rsid w:val="00DA2C88"/>
    <w:rsid w:val="00DA3290"/>
    <w:rsid w:val="00DA32E3"/>
    <w:rsid w:val="00DA344D"/>
    <w:rsid w:val="00DA3A1D"/>
    <w:rsid w:val="00DA3A33"/>
    <w:rsid w:val="00DA3FB3"/>
    <w:rsid w:val="00DA4411"/>
    <w:rsid w:val="00DA4E7E"/>
    <w:rsid w:val="00DA4F6E"/>
    <w:rsid w:val="00DA505F"/>
    <w:rsid w:val="00DA51B9"/>
    <w:rsid w:val="00DA545F"/>
    <w:rsid w:val="00DA583E"/>
    <w:rsid w:val="00DA6174"/>
    <w:rsid w:val="00DA6280"/>
    <w:rsid w:val="00DA6B12"/>
    <w:rsid w:val="00DA6BCA"/>
    <w:rsid w:val="00DA7ABA"/>
    <w:rsid w:val="00DB00E1"/>
    <w:rsid w:val="00DB065A"/>
    <w:rsid w:val="00DB080E"/>
    <w:rsid w:val="00DB0E7E"/>
    <w:rsid w:val="00DB0E98"/>
    <w:rsid w:val="00DB1060"/>
    <w:rsid w:val="00DB15C3"/>
    <w:rsid w:val="00DB1860"/>
    <w:rsid w:val="00DB1A7C"/>
    <w:rsid w:val="00DB25CE"/>
    <w:rsid w:val="00DB2633"/>
    <w:rsid w:val="00DB2872"/>
    <w:rsid w:val="00DB290B"/>
    <w:rsid w:val="00DB2DFA"/>
    <w:rsid w:val="00DB36A6"/>
    <w:rsid w:val="00DB3D82"/>
    <w:rsid w:val="00DB42E1"/>
    <w:rsid w:val="00DB491B"/>
    <w:rsid w:val="00DB4A7A"/>
    <w:rsid w:val="00DB5188"/>
    <w:rsid w:val="00DB5823"/>
    <w:rsid w:val="00DB5D7E"/>
    <w:rsid w:val="00DB6E45"/>
    <w:rsid w:val="00DB704C"/>
    <w:rsid w:val="00DB71D0"/>
    <w:rsid w:val="00DB757D"/>
    <w:rsid w:val="00DB7645"/>
    <w:rsid w:val="00DB76EE"/>
    <w:rsid w:val="00DB777A"/>
    <w:rsid w:val="00DB7794"/>
    <w:rsid w:val="00DB77FC"/>
    <w:rsid w:val="00DB7E60"/>
    <w:rsid w:val="00DC0056"/>
    <w:rsid w:val="00DC0517"/>
    <w:rsid w:val="00DC0528"/>
    <w:rsid w:val="00DC0811"/>
    <w:rsid w:val="00DC0A10"/>
    <w:rsid w:val="00DC0BB9"/>
    <w:rsid w:val="00DC1752"/>
    <w:rsid w:val="00DC1A1A"/>
    <w:rsid w:val="00DC1CA3"/>
    <w:rsid w:val="00DC1DA1"/>
    <w:rsid w:val="00DC2017"/>
    <w:rsid w:val="00DC243D"/>
    <w:rsid w:val="00DC2559"/>
    <w:rsid w:val="00DC269B"/>
    <w:rsid w:val="00DC2892"/>
    <w:rsid w:val="00DC2985"/>
    <w:rsid w:val="00DC2A96"/>
    <w:rsid w:val="00DC2E1A"/>
    <w:rsid w:val="00DC3B18"/>
    <w:rsid w:val="00DC3C62"/>
    <w:rsid w:val="00DC4979"/>
    <w:rsid w:val="00DC49EA"/>
    <w:rsid w:val="00DC52BF"/>
    <w:rsid w:val="00DC53F1"/>
    <w:rsid w:val="00DC5621"/>
    <w:rsid w:val="00DC5ECA"/>
    <w:rsid w:val="00DC5F49"/>
    <w:rsid w:val="00DC64A0"/>
    <w:rsid w:val="00DC69F5"/>
    <w:rsid w:val="00DC748B"/>
    <w:rsid w:val="00DC792A"/>
    <w:rsid w:val="00DC7E23"/>
    <w:rsid w:val="00DD0033"/>
    <w:rsid w:val="00DD003B"/>
    <w:rsid w:val="00DD00B8"/>
    <w:rsid w:val="00DD08C6"/>
    <w:rsid w:val="00DD0ED9"/>
    <w:rsid w:val="00DD0F9A"/>
    <w:rsid w:val="00DD135E"/>
    <w:rsid w:val="00DD14C2"/>
    <w:rsid w:val="00DD1571"/>
    <w:rsid w:val="00DD1D79"/>
    <w:rsid w:val="00DD218E"/>
    <w:rsid w:val="00DD2446"/>
    <w:rsid w:val="00DD24F4"/>
    <w:rsid w:val="00DD261E"/>
    <w:rsid w:val="00DD27B2"/>
    <w:rsid w:val="00DD2F66"/>
    <w:rsid w:val="00DD31D1"/>
    <w:rsid w:val="00DD3438"/>
    <w:rsid w:val="00DD3B18"/>
    <w:rsid w:val="00DD3C05"/>
    <w:rsid w:val="00DD3D6C"/>
    <w:rsid w:val="00DD3F1C"/>
    <w:rsid w:val="00DD40EF"/>
    <w:rsid w:val="00DD41DC"/>
    <w:rsid w:val="00DD4258"/>
    <w:rsid w:val="00DD4369"/>
    <w:rsid w:val="00DD4439"/>
    <w:rsid w:val="00DD450C"/>
    <w:rsid w:val="00DD4724"/>
    <w:rsid w:val="00DD4ABF"/>
    <w:rsid w:val="00DD4C7A"/>
    <w:rsid w:val="00DD5453"/>
    <w:rsid w:val="00DD5985"/>
    <w:rsid w:val="00DD5AE8"/>
    <w:rsid w:val="00DD5C62"/>
    <w:rsid w:val="00DD5CAD"/>
    <w:rsid w:val="00DD614C"/>
    <w:rsid w:val="00DD68EF"/>
    <w:rsid w:val="00DD73C1"/>
    <w:rsid w:val="00DD7A70"/>
    <w:rsid w:val="00DD7E52"/>
    <w:rsid w:val="00DE0549"/>
    <w:rsid w:val="00DE0C82"/>
    <w:rsid w:val="00DE0C84"/>
    <w:rsid w:val="00DE1382"/>
    <w:rsid w:val="00DE1945"/>
    <w:rsid w:val="00DE1C03"/>
    <w:rsid w:val="00DE1C4D"/>
    <w:rsid w:val="00DE2550"/>
    <w:rsid w:val="00DE284D"/>
    <w:rsid w:val="00DE33E7"/>
    <w:rsid w:val="00DE3553"/>
    <w:rsid w:val="00DE378F"/>
    <w:rsid w:val="00DE3DF8"/>
    <w:rsid w:val="00DE4B17"/>
    <w:rsid w:val="00DE4BE0"/>
    <w:rsid w:val="00DE4BEF"/>
    <w:rsid w:val="00DE4E30"/>
    <w:rsid w:val="00DE52AF"/>
    <w:rsid w:val="00DE56CB"/>
    <w:rsid w:val="00DE72C6"/>
    <w:rsid w:val="00DE73A7"/>
    <w:rsid w:val="00DE7448"/>
    <w:rsid w:val="00DE7BE1"/>
    <w:rsid w:val="00DE7E7F"/>
    <w:rsid w:val="00DF00DB"/>
    <w:rsid w:val="00DF0710"/>
    <w:rsid w:val="00DF0F8B"/>
    <w:rsid w:val="00DF1F5D"/>
    <w:rsid w:val="00DF2A3C"/>
    <w:rsid w:val="00DF2A5A"/>
    <w:rsid w:val="00DF3981"/>
    <w:rsid w:val="00DF43AD"/>
    <w:rsid w:val="00DF4940"/>
    <w:rsid w:val="00DF4F96"/>
    <w:rsid w:val="00DF5228"/>
    <w:rsid w:val="00DF52E7"/>
    <w:rsid w:val="00DF5D0A"/>
    <w:rsid w:val="00DF6850"/>
    <w:rsid w:val="00DF6B6D"/>
    <w:rsid w:val="00DF6C83"/>
    <w:rsid w:val="00DF7774"/>
    <w:rsid w:val="00E002ED"/>
    <w:rsid w:val="00E0070F"/>
    <w:rsid w:val="00E0071D"/>
    <w:rsid w:val="00E011C1"/>
    <w:rsid w:val="00E0138F"/>
    <w:rsid w:val="00E014C9"/>
    <w:rsid w:val="00E0190B"/>
    <w:rsid w:val="00E0275C"/>
    <w:rsid w:val="00E03402"/>
    <w:rsid w:val="00E034B3"/>
    <w:rsid w:val="00E0419D"/>
    <w:rsid w:val="00E045CA"/>
    <w:rsid w:val="00E04B71"/>
    <w:rsid w:val="00E05401"/>
    <w:rsid w:val="00E0596F"/>
    <w:rsid w:val="00E05C29"/>
    <w:rsid w:val="00E062A8"/>
    <w:rsid w:val="00E064FD"/>
    <w:rsid w:val="00E06654"/>
    <w:rsid w:val="00E06948"/>
    <w:rsid w:val="00E06B20"/>
    <w:rsid w:val="00E07040"/>
    <w:rsid w:val="00E07293"/>
    <w:rsid w:val="00E0729F"/>
    <w:rsid w:val="00E072DB"/>
    <w:rsid w:val="00E07947"/>
    <w:rsid w:val="00E07CBE"/>
    <w:rsid w:val="00E102B0"/>
    <w:rsid w:val="00E102E9"/>
    <w:rsid w:val="00E1037C"/>
    <w:rsid w:val="00E104BA"/>
    <w:rsid w:val="00E106FC"/>
    <w:rsid w:val="00E113C3"/>
    <w:rsid w:val="00E11771"/>
    <w:rsid w:val="00E12162"/>
    <w:rsid w:val="00E12220"/>
    <w:rsid w:val="00E12676"/>
    <w:rsid w:val="00E13304"/>
    <w:rsid w:val="00E13C31"/>
    <w:rsid w:val="00E142ED"/>
    <w:rsid w:val="00E143BF"/>
    <w:rsid w:val="00E14530"/>
    <w:rsid w:val="00E14A48"/>
    <w:rsid w:val="00E14EA4"/>
    <w:rsid w:val="00E153E1"/>
    <w:rsid w:val="00E16A07"/>
    <w:rsid w:val="00E1733C"/>
    <w:rsid w:val="00E17494"/>
    <w:rsid w:val="00E17892"/>
    <w:rsid w:val="00E17B67"/>
    <w:rsid w:val="00E17D9C"/>
    <w:rsid w:val="00E20521"/>
    <w:rsid w:val="00E20A2E"/>
    <w:rsid w:val="00E20A9D"/>
    <w:rsid w:val="00E20E48"/>
    <w:rsid w:val="00E21498"/>
    <w:rsid w:val="00E2159C"/>
    <w:rsid w:val="00E217E9"/>
    <w:rsid w:val="00E21D15"/>
    <w:rsid w:val="00E2211A"/>
    <w:rsid w:val="00E22526"/>
    <w:rsid w:val="00E2276B"/>
    <w:rsid w:val="00E233BE"/>
    <w:rsid w:val="00E23967"/>
    <w:rsid w:val="00E23B79"/>
    <w:rsid w:val="00E2464D"/>
    <w:rsid w:val="00E24BED"/>
    <w:rsid w:val="00E24D7F"/>
    <w:rsid w:val="00E2527F"/>
    <w:rsid w:val="00E26274"/>
    <w:rsid w:val="00E2637A"/>
    <w:rsid w:val="00E26642"/>
    <w:rsid w:val="00E26790"/>
    <w:rsid w:val="00E26CA9"/>
    <w:rsid w:val="00E27208"/>
    <w:rsid w:val="00E2738B"/>
    <w:rsid w:val="00E27A3A"/>
    <w:rsid w:val="00E27A84"/>
    <w:rsid w:val="00E27D6F"/>
    <w:rsid w:val="00E30231"/>
    <w:rsid w:val="00E304EC"/>
    <w:rsid w:val="00E30BA6"/>
    <w:rsid w:val="00E3162D"/>
    <w:rsid w:val="00E316AC"/>
    <w:rsid w:val="00E31761"/>
    <w:rsid w:val="00E31793"/>
    <w:rsid w:val="00E31A43"/>
    <w:rsid w:val="00E31DF9"/>
    <w:rsid w:val="00E31F4D"/>
    <w:rsid w:val="00E320CC"/>
    <w:rsid w:val="00E321AB"/>
    <w:rsid w:val="00E32367"/>
    <w:rsid w:val="00E3263E"/>
    <w:rsid w:val="00E32999"/>
    <w:rsid w:val="00E3372D"/>
    <w:rsid w:val="00E33EDF"/>
    <w:rsid w:val="00E3437F"/>
    <w:rsid w:val="00E34432"/>
    <w:rsid w:val="00E34B49"/>
    <w:rsid w:val="00E34D60"/>
    <w:rsid w:val="00E351F6"/>
    <w:rsid w:val="00E354F4"/>
    <w:rsid w:val="00E35520"/>
    <w:rsid w:val="00E35D8E"/>
    <w:rsid w:val="00E36094"/>
    <w:rsid w:val="00E360DD"/>
    <w:rsid w:val="00E36494"/>
    <w:rsid w:val="00E403EF"/>
    <w:rsid w:val="00E409BE"/>
    <w:rsid w:val="00E40DC1"/>
    <w:rsid w:val="00E41606"/>
    <w:rsid w:val="00E41E1A"/>
    <w:rsid w:val="00E435EE"/>
    <w:rsid w:val="00E43E57"/>
    <w:rsid w:val="00E4401E"/>
    <w:rsid w:val="00E4458D"/>
    <w:rsid w:val="00E44A12"/>
    <w:rsid w:val="00E44B3F"/>
    <w:rsid w:val="00E44FE6"/>
    <w:rsid w:val="00E450A8"/>
    <w:rsid w:val="00E45740"/>
    <w:rsid w:val="00E45822"/>
    <w:rsid w:val="00E45936"/>
    <w:rsid w:val="00E460A4"/>
    <w:rsid w:val="00E4649B"/>
    <w:rsid w:val="00E46842"/>
    <w:rsid w:val="00E46894"/>
    <w:rsid w:val="00E4695E"/>
    <w:rsid w:val="00E46D02"/>
    <w:rsid w:val="00E470D8"/>
    <w:rsid w:val="00E476D8"/>
    <w:rsid w:val="00E4799C"/>
    <w:rsid w:val="00E506D4"/>
    <w:rsid w:val="00E50A48"/>
    <w:rsid w:val="00E50EAC"/>
    <w:rsid w:val="00E510C4"/>
    <w:rsid w:val="00E51261"/>
    <w:rsid w:val="00E5145D"/>
    <w:rsid w:val="00E514BA"/>
    <w:rsid w:val="00E51E9A"/>
    <w:rsid w:val="00E5238C"/>
    <w:rsid w:val="00E533FB"/>
    <w:rsid w:val="00E53A82"/>
    <w:rsid w:val="00E54AFE"/>
    <w:rsid w:val="00E54D96"/>
    <w:rsid w:val="00E55456"/>
    <w:rsid w:val="00E5582A"/>
    <w:rsid w:val="00E55DF7"/>
    <w:rsid w:val="00E561EF"/>
    <w:rsid w:val="00E5646B"/>
    <w:rsid w:val="00E56F16"/>
    <w:rsid w:val="00E56F35"/>
    <w:rsid w:val="00E57666"/>
    <w:rsid w:val="00E579A8"/>
    <w:rsid w:val="00E57C6A"/>
    <w:rsid w:val="00E57D69"/>
    <w:rsid w:val="00E57DF1"/>
    <w:rsid w:val="00E6050D"/>
    <w:rsid w:val="00E607A5"/>
    <w:rsid w:val="00E609BF"/>
    <w:rsid w:val="00E60C56"/>
    <w:rsid w:val="00E60F6A"/>
    <w:rsid w:val="00E6126A"/>
    <w:rsid w:val="00E6138A"/>
    <w:rsid w:val="00E624C5"/>
    <w:rsid w:val="00E626EA"/>
    <w:rsid w:val="00E62DC6"/>
    <w:rsid w:val="00E631D6"/>
    <w:rsid w:val="00E6345C"/>
    <w:rsid w:val="00E63B96"/>
    <w:rsid w:val="00E64128"/>
    <w:rsid w:val="00E64221"/>
    <w:rsid w:val="00E64F92"/>
    <w:rsid w:val="00E654DA"/>
    <w:rsid w:val="00E65D85"/>
    <w:rsid w:val="00E66526"/>
    <w:rsid w:val="00E67D21"/>
    <w:rsid w:val="00E701F8"/>
    <w:rsid w:val="00E7068B"/>
    <w:rsid w:val="00E70B6C"/>
    <w:rsid w:val="00E70BD1"/>
    <w:rsid w:val="00E711AE"/>
    <w:rsid w:val="00E712F4"/>
    <w:rsid w:val="00E72578"/>
    <w:rsid w:val="00E72BE5"/>
    <w:rsid w:val="00E72E2B"/>
    <w:rsid w:val="00E72FFF"/>
    <w:rsid w:val="00E730CA"/>
    <w:rsid w:val="00E73668"/>
    <w:rsid w:val="00E74C1C"/>
    <w:rsid w:val="00E74FBC"/>
    <w:rsid w:val="00E75229"/>
    <w:rsid w:val="00E75682"/>
    <w:rsid w:val="00E75C32"/>
    <w:rsid w:val="00E75F45"/>
    <w:rsid w:val="00E76960"/>
    <w:rsid w:val="00E7749D"/>
    <w:rsid w:val="00E77AE2"/>
    <w:rsid w:val="00E77BAD"/>
    <w:rsid w:val="00E77C6C"/>
    <w:rsid w:val="00E801C9"/>
    <w:rsid w:val="00E80226"/>
    <w:rsid w:val="00E81093"/>
    <w:rsid w:val="00E812B4"/>
    <w:rsid w:val="00E814D5"/>
    <w:rsid w:val="00E81C80"/>
    <w:rsid w:val="00E8228A"/>
    <w:rsid w:val="00E82347"/>
    <w:rsid w:val="00E82931"/>
    <w:rsid w:val="00E82A04"/>
    <w:rsid w:val="00E82BC2"/>
    <w:rsid w:val="00E83147"/>
    <w:rsid w:val="00E833DF"/>
    <w:rsid w:val="00E83BE2"/>
    <w:rsid w:val="00E83CE1"/>
    <w:rsid w:val="00E83DAE"/>
    <w:rsid w:val="00E84277"/>
    <w:rsid w:val="00E8453A"/>
    <w:rsid w:val="00E84CE9"/>
    <w:rsid w:val="00E85012"/>
    <w:rsid w:val="00E85DBA"/>
    <w:rsid w:val="00E864E5"/>
    <w:rsid w:val="00E86BBA"/>
    <w:rsid w:val="00E86EDE"/>
    <w:rsid w:val="00E87E49"/>
    <w:rsid w:val="00E90284"/>
    <w:rsid w:val="00E9038F"/>
    <w:rsid w:val="00E913F9"/>
    <w:rsid w:val="00E91B09"/>
    <w:rsid w:val="00E92157"/>
    <w:rsid w:val="00E923DF"/>
    <w:rsid w:val="00E92B3C"/>
    <w:rsid w:val="00E92D6C"/>
    <w:rsid w:val="00E9303B"/>
    <w:rsid w:val="00E93D1D"/>
    <w:rsid w:val="00E94163"/>
    <w:rsid w:val="00E94783"/>
    <w:rsid w:val="00E9492B"/>
    <w:rsid w:val="00E94DE6"/>
    <w:rsid w:val="00E95A7C"/>
    <w:rsid w:val="00E95BA1"/>
    <w:rsid w:val="00E95F3E"/>
    <w:rsid w:val="00E96382"/>
    <w:rsid w:val="00E96559"/>
    <w:rsid w:val="00E96CA6"/>
    <w:rsid w:val="00E97180"/>
    <w:rsid w:val="00E976B4"/>
    <w:rsid w:val="00E978FC"/>
    <w:rsid w:val="00EA065F"/>
    <w:rsid w:val="00EA0BAA"/>
    <w:rsid w:val="00EA0BDA"/>
    <w:rsid w:val="00EA0DB7"/>
    <w:rsid w:val="00EA0F9D"/>
    <w:rsid w:val="00EA0FA3"/>
    <w:rsid w:val="00EA15FC"/>
    <w:rsid w:val="00EA2349"/>
    <w:rsid w:val="00EA291B"/>
    <w:rsid w:val="00EA33B4"/>
    <w:rsid w:val="00EA3C7A"/>
    <w:rsid w:val="00EA47BF"/>
    <w:rsid w:val="00EA4CA8"/>
    <w:rsid w:val="00EA5427"/>
    <w:rsid w:val="00EA5519"/>
    <w:rsid w:val="00EA5E4C"/>
    <w:rsid w:val="00EA6927"/>
    <w:rsid w:val="00EA6C78"/>
    <w:rsid w:val="00EA6D33"/>
    <w:rsid w:val="00EA75B9"/>
    <w:rsid w:val="00EA7C6D"/>
    <w:rsid w:val="00EB091E"/>
    <w:rsid w:val="00EB09E1"/>
    <w:rsid w:val="00EB0D0A"/>
    <w:rsid w:val="00EB135B"/>
    <w:rsid w:val="00EB14B2"/>
    <w:rsid w:val="00EB1CB2"/>
    <w:rsid w:val="00EB1E84"/>
    <w:rsid w:val="00EB20D3"/>
    <w:rsid w:val="00EB2450"/>
    <w:rsid w:val="00EB26FF"/>
    <w:rsid w:val="00EB2874"/>
    <w:rsid w:val="00EB2C90"/>
    <w:rsid w:val="00EB2F66"/>
    <w:rsid w:val="00EB3324"/>
    <w:rsid w:val="00EB3579"/>
    <w:rsid w:val="00EB380F"/>
    <w:rsid w:val="00EB393A"/>
    <w:rsid w:val="00EB3F3E"/>
    <w:rsid w:val="00EB40C5"/>
    <w:rsid w:val="00EB474B"/>
    <w:rsid w:val="00EB4E64"/>
    <w:rsid w:val="00EB52D4"/>
    <w:rsid w:val="00EB5950"/>
    <w:rsid w:val="00EB5B73"/>
    <w:rsid w:val="00EB5F12"/>
    <w:rsid w:val="00EB62EC"/>
    <w:rsid w:val="00EB6C7C"/>
    <w:rsid w:val="00EB6FFE"/>
    <w:rsid w:val="00EB72D7"/>
    <w:rsid w:val="00EB7650"/>
    <w:rsid w:val="00EC015C"/>
    <w:rsid w:val="00EC04DA"/>
    <w:rsid w:val="00EC059D"/>
    <w:rsid w:val="00EC08B8"/>
    <w:rsid w:val="00EC0DBD"/>
    <w:rsid w:val="00EC0EF8"/>
    <w:rsid w:val="00EC1733"/>
    <w:rsid w:val="00EC1893"/>
    <w:rsid w:val="00EC253A"/>
    <w:rsid w:val="00EC2903"/>
    <w:rsid w:val="00EC2CB8"/>
    <w:rsid w:val="00EC2D17"/>
    <w:rsid w:val="00EC36BC"/>
    <w:rsid w:val="00EC3715"/>
    <w:rsid w:val="00EC3956"/>
    <w:rsid w:val="00EC4056"/>
    <w:rsid w:val="00EC4217"/>
    <w:rsid w:val="00EC4488"/>
    <w:rsid w:val="00EC4DFB"/>
    <w:rsid w:val="00EC522F"/>
    <w:rsid w:val="00EC52B6"/>
    <w:rsid w:val="00EC56B3"/>
    <w:rsid w:val="00EC5840"/>
    <w:rsid w:val="00EC5967"/>
    <w:rsid w:val="00EC6037"/>
    <w:rsid w:val="00EC6479"/>
    <w:rsid w:val="00EC684E"/>
    <w:rsid w:val="00EC68E2"/>
    <w:rsid w:val="00EC727E"/>
    <w:rsid w:val="00EC79DD"/>
    <w:rsid w:val="00ED0E3F"/>
    <w:rsid w:val="00ED14C1"/>
    <w:rsid w:val="00ED1F18"/>
    <w:rsid w:val="00ED2431"/>
    <w:rsid w:val="00ED2D65"/>
    <w:rsid w:val="00ED30BD"/>
    <w:rsid w:val="00ED322B"/>
    <w:rsid w:val="00ED3398"/>
    <w:rsid w:val="00ED3A2D"/>
    <w:rsid w:val="00ED3AD4"/>
    <w:rsid w:val="00ED42A3"/>
    <w:rsid w:val="00ED4AEC"/>
    <w:rsid w:val="00ED4B58"/>
    <w:rsid w:val="00ED4BFA"/>
    <w:rsid w:val="00ED4CC9"/>
    <w:rsid w:val="00ED4D8A"/>
    <w:rsid w:val="00ED5205"/>
    <w:rsid w:val="00ED52DB"/>
    <w:rsid w:val="00ED5655"/>
    <w:rsid w:val="00ED5B76"/>
    <w:rsid w:val="00ED6C92"/>
    <w:rsid w:val="00ED763F"/>
    <w:rsid w:val="00ED7AF8"/>
    <w:rsid w:val="00ED7FB0"/>
    <w:rsid w:val="00EE0885"/>
    <w:rsid w:val="00EE0C6D"/>
    <w:rsid w:val="00EE1143"/>
    <w:rsid w:val="00EE1342"/>
    <w:rsid w:val="00EE159E"/>
    <w:rsid w:val="00EE1662"/>
    <w:rsid w:val="00EE1A4C"/>
    <w:rsid w:val="00EE1A7F"/>
    <w:rsid w:val="00EE1DA6"/>
    <w:rsid w:val="00EE21BC"/>
    <w:rsid w:val="00EE227C"/>
    <w:rsid w:val="00EE2381"/>
    <w:rsid w:val="00EE29EE"/>
    <w:rsid w:val="00EE2EDB"/>
    <w:rsid w:val="00EE3214"/>
    <w:rsid w:val="00EE38FE"/>
    <w:rsid w:val="00EE41EA"/>
    <w:rsid w:val="00EE4669"/>
    <w:rsid w:val="00EE47C7"/>
    <w:rsid w:val="00EE4891"/>
    <w:rsid w:val="00EE4D53"/>
    <w:rsid w:val="00EE5202"/>
    <w:rsid w:val="00EE5212"/>
    <w:rsid w:val="00EE5536"/>
    <w:rsid w:val="00EE5668"/>
    <w:rsid w:val="00EE5B54"/>
    <w:rsid w:val="00EE5BFE"/>
    <w:rsid w:val="00EE613B"/>
    <w:rsid w:val="00EE6E2D"/>
    <w:rsid w:val="00EE714E"/>
    <w:rsid w:val="00EE7562"/>
    <w:rsid w:val="00EE7916"/>
    <w:rsid w:val="00EF016C"/>
    <w:rsid w:val="00EF06F9"/>
    <w:rsid w:val="00EF0F6C"/>
    <w:rsid w:val="00EF11F4"/>
    <w:rsid w:val="00EF153B"/>
    <w:rsid w:val="00EF1DD4"/>
    <w:rsid w:val="00EF23F4"/>
    <w:rsid w:val="00EF2DC2"/>
    <w:rsid w:val="00EF2E7B"/>
    <w:rsid w:val="00EF324B"/>
    <w:rsid w:val="00EF3A94"/>
    <w:rsid w:val="00EF3C99"/>
    <w:rsid w:val="00EF429F"/>
    <w:rsid w:val="00EF44C7"/>
    <w:rsid w:val="00EF45EE"/>
    <w:rsid w:val="00EF49B5"/>
    <w:rsid w:val="00EF4AAB"/>
    <w:rsid w:val="00EF4F98"/>
    <w:rsid w:val="00EF525A"/>
    <w:rsid w:val="00EF5632"/>
    <w:rsid w:val="00EF57CE"/>
    <w:rsid w:val="00EF593E"/>
    <w:rsid w:val="00EF5B1B"/>
    <w:rsid w:val="00EF5DAC"/>
    <w:rsid w:val="00EF5E85"/>
    <w:rsid w:val="00EF6AEC"/>
    <w:rsid w:val="00EF6C5A"/>
    <w:rsid w:val="00EF7AB0"/>
    <w:rsid w:val="00F00273"/>
    <w:rsid w:val="00F0029C"/>
    <w:rsid w:val="00F00392"/>
    <w:rsid w:val="00F00765"/>
    <w:rsid w:val="00F01652"/>
    <w:rsid w:val="00F01A53"/>
    <w:rsid w:val="00F01C23"/>
    <w:rsid w:val="00F02068"/>
    <w:rsid w:val="00F022ED"/>
    <w:rsid w:val="00F03021"/>
    <w:rsid w:val="00F03586"/>
    <w:rsid w:val="00F03A0B"/>
    <w:rsid w:val="00F03CAB"/>
    <w:rsid w:val="00F04668"/>
    <w:rsid w:val="00F04776"/>
    <w:rsid w:val="00F04802"/>
    <w:rsid w:val="00F049A1"/>
    <w:rsid w:val="00F04BE0"/>
    <w:rsid w:val="00F04DF4"/>
    <w:rsid w:val="00F05288"/>
    <w:rsid w:val="00F0542B"/>
    <w:rsid w:val="00F059A3"/>
    <w:rsid w:val="00F063D9"/>
    <w:rsid w:val="00F065CE"/>
    <w:rsid w:val="00F06A78"/>
    <w:rsid w:val="00F06A95"/>
    <w:rsid w:val="00F06BED"/>
    <w:rsid w:val="00F06D9A"/>
    <w:rsid w:val="00F07239"/>
    <w:rsid w:val="00F07D03"/>
    <w:rsid w:val="00F101A7"/>
    <w:rsid w:val="00F10211"/>
    <w:rsid w:val="00F10C15"/>
    <w:rsid w:val="00F11225"/>
    <w:rsid w:val="00F11F09"/>
    <w:rsid w:val="00F125E4"/>
    <w:rsid w:val="00F1268D"/>
    <w:rsid w:val="00F129AB"/>
    <w:rsid w:val="00F12D8C"/>
    <w:rsid w:val="00F12DAF"/>
    <w:rsid w:val="00F12E93"/>
    <w:rsid w:val="00F130BC"/>
    <w:rsid w:val="00F13316"/>
    <w:rsid w:val="00F13463"/>
    <w:rsid w:val="00F1349D"/>
    <w:rsid w:val="00F13BC0"/>
    <w:rsid w:val="00F13BD3"/>
    <w:rsid w:val="00F141C3"/>
    <w:rsid w:val="00F14586"/>
    <w:rsid w:val="00F14764"/>
    <w:rsid w:val="00F14A93"/>
    <w:rsid w:val="00F14AD5"/>
    <w:rsid w:val="00F14C09"/>
    <w:rsid w:val="00F14DA5"/>
    <w:rsid w:val="00F14E65"/>
    <w:rsid w:val="00F154C8"/>
    <w:rsid w:val="00F158BE"/>
    <w:rsid w:val="00F15A31"/>
    <w:rsid w:val="00F15B68"/>
    <w:rsid w:val="00F15CA3"/>
    <w:rsid w:val="00F16134"/>
    <w:rsid w:val="00F16829"/>
    <w:rsid w:val="00F17095"/>
    <w:rsid w:val="00F170AA"/>
    <w:rsid w:val="00F17B8E"/>
    <w:rsid w:val="00F17D88"/>
    <w:rsid w:val="00F20644"/>
    <w:rsid w:val="00F20848"/>
    <w:rsid w:val="00F20D54"/>
    <w:rsid w:val="00F2134E"/>
    <w:rsid w:val="00F214F9"/>
    <w:rsid w:val="00F217EA"/>
    <w:rsid w:val="00F21B85"/>
    <w:rsid w:val="00F21BD7"/>
    <w:rsid w:val="00F23A88"/>
    <w:rsid w:val="00F241C0"/>
    <w:rsid w:val="00F24232"/>
    <w:rsid w:val="00F24346"/>
    <w:rsid w:val="00F244C0"/>
    <w:rsid w:val="00F2494C"/>
    <w:rsid w:val="00F249F1"/>
    <w:rsid w:val="00F24AA0"/>
    <w:rsid w:val="00F24DFC"/>
    <w:rsid w:val="00F250AD"/>
    <w:rsid w:val="00F254B9"/>
    <w:rsid w:val="00F25AE7"/>
    <w:rsid w:val="00F26B41"/>
    <w:rsid w:val="00F27474"/>
    <w:rsid w:val="00F2778C"/>
    <w:rsid w:val="00F278AE"/>
    <w:rsid w:val="00F27A3B"/>
    <w:rsid w:val="00F27B8D"/>
    <w:rsid w:val="00F27F91"/>
    <w:rsid w:val="00F27FE4"/>
    <w:rsid w:val="00F30143"/>
    <w:rsid w:val="00F303B9"/>
    <w:rsid w:val="00F30434"/>
    <w:rsid w:val="00F307BC"/>
    <w:rsid w:val="00F30D39"/>
    <w:rsid w:val="00F317FE"/>
    <w:rsid w:val="00F31863"/>
    <w:rsid w:val="00F325C5"/>
    <w:rsid w:val="00F3291B"/>
    <w:rsid w:val="00F32B02"/>
    <w:rsid w:val="00F32C8F"/>
    <w:rsid w:val="00F332F7"/>
    <w:rsid w:val="00F3331A"/>
    <w:rsid w:val="00F33391"/>
    <w:rsid w:val="00F333AF"/>
    <w:rsid w:val="00F33ACF"/>
    <w:rsid w:val="00F33C81"/>
    <w:rsid w:val="00F34522"/>
    <w:rsid w:val="00F34684"/>
    <w:rsid w:val="00F3476A"/>
    <w:rsid w:val="00F34C5C"/>
    <w:rsid w:val="00F34EE5"/>
    <w:rsid w:val="00F3523C"/>
    <w:rsid w:val="00F3572E"/>
    <w:rsid w:val="00F37094"/>
    <w:rsid w:val="00F375A6"/>
    <w:rsid w:val="00F37B95"/>
    <w:rsid w:val="00F37BF8"/>
    <w:rsid w:val="00F37E7F"/>
    <w:rsid w:val="00F37F39"/>
    <w:rsid w:val="00F40216"/>
    <w:rsid w:val="00F406E8"/>
    <w:rsid w:val="00F40861"/>
    <w:rsid w:val="00F409AD"/>
    <w:rsid w:val="00F40A61"/>
    <w:rsid w:val="00F40D49"/>
    <w:rsid w:val="00F411E2"/>
    <w:rsid w:val="00F412E2"/>
    <w:rsid w:val="00F41532"/>
    <w:rsid w:val="00F41F7A"/>
    <w:rsid w:val="00F421DF"/>
    <w:rsid w:val="00F426B5"/>
    <w:rsid w:val="00F42A5D"/>
    <w:rsid w:val="00F42CCE"/>
    <w:rsid w:val="00F42DD0"/>
    <w:rsid w:val="00F435D7"/>
    <w:rsid w:val="00F43973"/>
    <w:rsid w:val="00F43A51"/>
    <w:rsid w:val="00F43DEB"/>
    <w:rsid w:val="00F44DAC"/>
    <w:rsid w:val="00F45258"/>
    <w:rsid w:val="00F453D6"/>
    <w:rsid w:val="00F455E4"/>
    <w:rsid w:val="00F459B8"/>
    <w:rsid w:val="00F45CF5"/>
    <w:rsid w:val="00F460E6"/>
    <w:rsid w:val="00F4620D"/>
    <w:rsid w:val="00F4634C"/>
    <w:rsid w:val="00F469AF"/>
    <w:rsid w:val="00F46C04"/>
    <w:rsid w:val="00F4722F"/>
    <w:rsid w:val="00F475FD"/>
    <w:rsid w:val="00F476FF"/>
    <w:rsid w:val="00F47C38"/>
    <w:rsid w:val="00F47D16"/>
    <w:rsid w:val="00F50480"/>
    <w:rsid w:val="00F50691"/>
    <w:rsid w:val="00F507EB"/>
    <w:rsid w:val="00F510B6"/>
    <w:rsid w:val="00F52437"/>
    <w:rsid w:val="00F524A1"/>
    <w:rsid w:val="00F52642"/>
    <w:rsid w:val="00F5290B"/>
    <w:rsid w:val="00F5298E"/>
    <w:rsid w:val="00F52B39"/>
    <w:rsid w:val="00F52B6D"/>
    <w:rsid w:val="00F52DF9"/>
    <w:rsid w:val="00F53199"/>
    <w:rsid w:val="00F5349A"/>
    <w:rsid w:val="00F534F8"/>
    <w:rsid w:val="00F538C4"/>
    <w:rsid w:val="00F53ACC"/>
    <w:rsid w:val="00F53BFA"/>
    <w:rsid w:val="00F53FF1"/>
    <w:rsid w:val="00F540AB"/>
    <w:rsid w:val="00F543A2"/>
    <w:rsid w:val="00F54870"/>
    <w:rsid w:val="00F5491C"/>
    <w:rsid w:val="00F54A8E"/>
    <w:rsid w:val="00F553CD"/>
    <w:rsid w:val="00F55695"/>
    <w:rsid w:val="00F557FE"/>
    <w:rsid w:val="00F558B4"/>
    <w:rsid w:val="00F568AE"/>
    <w:rsid w:val="00F56D0F"/>
    <w:rsid w:val="00F574E4"/>
    <w:rsid w:val="00F57598"/>
    <w:rsid w:val="00F6020C"/>
    <w:rsid w:val="00F605D2"/>
    <w:rsid w:val="00F6095B"/>
    <w:rsid w:val="00F61054"/>
    <w:rsid w:val="00F613C3"/>
    <w:rsid w:val="00F61534"/>
    <w:rsid w:val="00F6249F"/>
    <w:rsid w:val="00F628F0"/>
    <w:rsid w:val="00F62C94"/>
    <w:rsid w:val="00F62D48"/>
    <w:rsid w:val="00F63008"/>
    <w:rsid w:val="00F63200"/>
    <w:rsid w:val="00F635CF"/>
    <w:rsid w:val="00F63F2B"/>
    <w:rsid w:val="00F64132"/>
    <w:rsid w:val="00F64F35"/>
    <w:rsid w:val="00F64F7D"/>
    <w:rsid w:val="00F64FE5"/>
    <w:rsid w:val="00F65009"/>
    <w:rsid w:val="00F65063"/>
    <w:rsid w:val="00F65B32"/>
    <w:rsid w:val="00F65B49"/>
    <w:rsid w:val="00F664F1"/>
    <w:rsid w:val="00F66B23"/>
    <w:rsid w:val="00F66D5C"/>
    <w:rsid w:val="00F66D5D"/>
    <w:rsid w:val="00F673BD"/>
    <w:rsid w:val="00F674F8"/>
    <w:rsid w:val="00F679F7"/>
    <w:rsid w:val="00F67B68"/>
    <w:rsid w:val="00F67F31"/>
    <w:rsid w:val="00F700AC"/>
    <w:rsid w:val="00F709A0"/>
    <w:rsid w:val="00F70D62"/>
    <w:rsid w:val="00F71126"/>
    <w:rsid w:val="00F7137B"/>
    <w:rsid w:val="00F713C3"/>
    <w:rsid w:val="00F71524"/>
    <w:rsid w:val="00F71C8B"/>
    <w:rsid w:val="00F71D8F"/>
    <w:rsid w:val="00F71ECE"/>
    <w:rsid w:val="00F71F11"/>
    <w:rsid w:val="00F72107"/>
    <w:rsid w:val="00F721D0"/>
    <w:rsid w:val="00F72265"/>
    <w:rsid w:val="00F72ECF"/>
    <w:rsid w:val="00F73C96"/>
    <w:rsid w:val="00F73E71"/>
    <w:rsid w:val="00F73F4C"/>
    <w:rsid w:val="00F74236"/>
    <w:rsid w:val="00F74414"/>
    <w:rsid w:val="00F744A8"/>
    <w:rsid w:val="00F745F7"/>
    <w:rsid w:val="00F74847"/>
    <w:rsid w:val="00F74CDE"/>
    <w:rsid w:val="00F74D2B"/>
    <w:rsid w:val="00F74FC1"/>
    <w:rsid w:val="00F75754"/>
    <w:rsid w:val="00F75A1E"/>
    <w:rsid w:val="00F75EDC"/>
    <w:rsid w:val="00F7608B"/>
    <w:rsid w:val="00F764FA"/>
    <w:rsid w:val="00F768F4"/>
    <w:rsid w:val="00F76A6E"/>
    <w:rsid w:val="00F76AAA"/>
    <w:rsid w:val="00F76BD6"/>
    <w:rsid w:val="00F77443"/>
    <w:rsid w:val="00F80175"/>
    <w:rsid w:val="00F80594"/>
    <w:rsid w:val="00F805A9"/>
    <w:rsid w:val="00F80645"/>
    <w:rsid w:val="00F806B7"/>
    <w:rsid w:val="00F807B1"/>
    <w:rsid w:val="00F80AA9"/>
    <w:rsid w:val="00F80ECD"/>
    <w:rsid w:val="00F8203D"/>
    <w:rsid w:val="00F82631"/>
    <w:rsid w:val="00F828E3"/>
    <w:rsid w:val="00F831CD"/>
    <w:rsid w:val="00F831F1"/>
    <w:rsid w:val="00F834E9"/>
    <w:rsid w:val="00F838CE"/>
    <w:rsid w:val="00F83F8F"/>
    <w:rsid w:val="00F8403F"/>
    <w:rsid w:val="00F84049"/>
    <w:rsid w:val="00F84255"/>
    <w:rsid w:val="00F842AA"/>
    <w:rsid w:val="00F84509"/>
    <w:rsid w:val="00F8563F"/>
    <w:rsid w:val="00F85809"/>
    <w:rsid w:val="00F85D24"/>
    <w:rsid w:val="00F865D5"/>
    <w:rsid w:val="00F86B8D"/>
    <w:rsid w:val="00F86B9B"/>
    <w:rsid w:val="00F86EBB"/>
    <w:rsid w:val="00F86F82"/>
    <w:rsid w:val="00F873BF"/>
    <w:rsid w:val="00F87A94"/>
    <w:rsid w:val="00F90146"/>
    <w:rsid w:val="00F90433"/>
    <w:rsid w:val="00F90B29"/>
    <w:rsid w:val="00F90E0C"/>
    <w:rsid w:val="00F91066"/>
    <w:rsid w:val="00F91813"/>
    <w:rsid w:val="00F91BC4"/>
    <w:rsid w:val="00F91BF3"/>
    <w:rsid w:val="00F91FDB"/>
    <w:rsid w:val="00F923BD"/>
    <w:rsid w:val="00F923F0"/>
    <w:rsid w:val="00F92B23"/>
    <w:rsid w:val="00F92F3D"/>
    <w:rsid w:val="00F932B3"/>
    <w:rsid w:val="00F933D1"/>
    <w:rsid w:val="00F93C1E"/>
    <w:rsid w:val="00F94763"/>
    <w:rsid w:val="00F947DC"/>
    <w:rsid w:val="00F94AA7"/>
    <w:rsid w:val="00F9532C"/>
    <w:rsid w:val="00F95B15"/>
    <w:rsid w:val="00F9681C"/>
    <w:rsid w:val="00F977F1"/>
    <w:rsid w:val="00F97A86"/>
    <w:rsid w:val="00FA0027"/>
    <w:rsid w:val="00FA00D1"/>
    <w:rsid w:val="00FA0994"/>
    <w:rsid w:val="00FA0A26"/>
    <w:rsid w:val="00FA0A4A"/>
    <w:rsid w:val="00FA0B71"/>
    <w:rsid w:val="00FA0E47"/>
    <w:rsid w:val="00FA0EE0"/>
    <w:rsid w:val="00FA12A3"/>
    <w:rsid w:val="00FA1475"/>
    <w:rsid w:val="00FA1700"/>
    <w:rsid w:val="00FA198B"/>
    <w:rsid w:val="00FA1A99"/>
    <w:rsid w:val="00FA2171"/>
    <w:rsid w:val="00FA284A"/>
    <w:rsid w:val="00FA287D"/>
    <w:rsid w:val="00FA2CF5"/>
    <w:rsid w:val="00FA2D40"/>
    <w:rsid w:val="00FA2E1C"/>
    <w:rsid w:val="00FA3B63"/>
    <w:rsid w:val="00FA3FAB"/>
    <w:rsid w:val="00FA41B6"/>
    <w:rsid w:val="00FA451B"/>
    <w:rsid w:val="00FA4E28"/>
    <w:rsid w:val="00FA5160"/>
    <w:rsid w:val="00FA5184"/>
    <w:rsid w:val="00FA5349"/>
    <w:rsid w:val="00FA54E1"/>
    <w:rsid w:val="00FA5AA5"/>
    <w:rsid w:val="00FA61AA"/>
    <w:rsid w:val="00FA6416"/>
    <w:rsid w:val="00FA66EA"/>
    <w:rsid w:val="00FA676F"/>
    <w:rsid w:val="00FA6805"/>
    <w:rsid w:val="00FA7B43"/>
    <w:rsid w:val="00FB09CF"/>
    <w:rsid w:val="00FB10A0"/>
    <w:rsid w:val="00FB1233"/>
    <w:rsid w:val="00FB1703"/>
    <w:rsid w:val="00FB1E07"/>
    <w:rsid w:val="00FB23B1"/>
    <w:rsid w:val="00FB24C8"/>
    <w:rsid w:val="00FB2596"/>
    <w:rsid w:val="00FB289D"/>
    <w:rsid w:val="00FB2911"/>
    <w:rsid w:val="00FB2C9F"/>
    <w:rsid w:val="00FB2FB4"/>
    <w:rsid w:val="00FB31D5"/>
    <w:rsid w:val="00FB343D"/>
    <w:rsid w:val="00FB3A93"/>
    <w:rsid w:val="00FB3B42"/>
    <w:rsid w:val="00FB3E95"/>
    <w:rsid w:val="00FB41DD"/>
    <w:rsid w:val="00FB4209"/>
    <w:rsid w:val="00FB4491"/>
    <w:rsid w:val="00FB497F"/>
    <w:rsid w:val="00FB4E03"/>
    <w:rsid w:val="00FB53D3"/>
    <w:rsid w:val="00FB5E51"/>
    <w:rsid w:val="00FB6962"/>
    <w:rsid w:val="00FB6AC4"/>
    <w:rsid w:val="00FB6AD0"/>
    <w:rsid w:val="00FB6B9A"/>
    <w:rsid w:val="00FB768B"/>
    <w:rsid w:val="00FB7A5A"/>
    <w:rsid w:val="00FC0D2C"/>
    <w:rsid w:val="00FC0EB6"/>
    <w:rsid w:val="00FC1065"/>
    <w:rsid w:val="00FC1619"/>
    <w:rsid w:val="00FC2301"/>
    <w:rsid w:val="00FC26CE"/>
    <w:rsid w:val="00FC2B13"/>
    <w:rsid w:val="00FC2F4D"/>
    <w:rsid w:val="00FC33A5"/>
    <w:rsid w:val="00FC3420"/>
    <w:rsid w:val="00FC3474"/>
    <w:rsid w:val="00FC3574"/>
    <w:rsid w:val="00FC4076"/>
    <w:rsid w:val="00FC4870"/>
    <w:rsid w:val="00FC4FCE"/>
    <w:rsid w:val="00FC5433"/>
    <w:rsid w:val="00FC694E"/>
    <w:rsid w:val="00FC6F4C"/>
    <w:rsid w:val="00FC787F"/>
    <w:rsid w:val="00FD040C"/>
    <w:rsid w:val="00FD07FB"/>
    <w:rsid w:val="00FD0C94"/>
    <w:rsid w:val="00FD13B5"/>
    <w:rsid w:val="00FD1BC0"/>
    <w:rsid w:val="00FD1E18"/>
    <w:rsid w:val="00FD1E20"/>
    <w:rsid w:val="00FD1FA4"/>
    <w:rsid w:val="00FD1FDE"/>
    <w:rsid w:val="00FD2274"/>
    <w:rsid w:val="00FD24AC"/>
    <w:rsid w:val="00FD339C"/>
    <w:rsid w:val="00FD363F"/>
    <w:rsid w:val="00FD3918"/>
    <w:rsid w:val="00FD3AB4"/>
    <w:rsid w:val="00FD3C05"/>
    <w:rsid w:val="00FD4AEB"/>
    <w:rsid w:val="00FD4B8B"/>
    <w:rsid w:val="00FD4E70"/>
    <w:rsid w:val="00FD4E7E"/>
    <w:rsid w:val="00FD5058"/>
    <w:rsid w:val="00FD5505"/>
    <w:rsid w:val="00FD589D"/>
    <w:rsid w:val="00FD5BDA"/>
    <w:rsid w:val="00FD5E03"/>
    <w:rsid w:val="00FD6171"/>
    <w:rsid w:val="00FD61AA"/>
    <w:rsid w:val="00FD6B8B"/>
    <w:rsid w:val="00FD72FA"/>
    <w:rsid w:val="00FD7395"/>
    <w:rsid w:val="00FD7E86"/>
    <w:rsid w:val="00FE03AA"/>
    <w:rsid w:val="00FE0601"/>
    <w:rsid w:val="00FE0D8D"/>
    <w:rsid w:val="00FE0EF8"/>
    <w:rsid w:val="00FE137C"/>
    <w:rsid w:val="00FE1D6C"/>
    <w:rsid w:val="00FE2540"/>
    <w:rsid w:val="00FE2A8E"/>
    <w:rsid w:val="00FE2B82"/>
    <w:rsid w:val="00FE2E89"/>
    <w:rsid w:val="00FE3195"/>
    <w:rsid w:val="00FE3BB2"/>
    <w:rsid w:val="00FE3D7D"/>
    <w:rsid w:val="00FE5259"/>
    <w:rsid w:val="00FE5593"/>
    <w:rsid w:val="00FE6367"/>
    <w:rsid w:val="00FE6E18"/>
    <w:rsid w:val="00FE6F1E"/>
    <w:rsid w:val="00FE75D5"/>
    <w:rsid w:val="00FF0883"/>
    <w:rsid w:val="00FF0940"/>
    <w:rsid w:val="00FF1D08"/>
    <w:rsid w:val="00FF1F53"/>
    <w:rsid w:val="00FF25BC"/>
    <w:rsid w:val="00FF25E6"/>
    <w:rsid w:val="00FF2A43"/>
    <w:rsid w:val="00FF3046"/>
    <w:rsid w:val="00FF3520"/>
    <w:rsid w:val="00FF39AF"/>
    <w:rsid w:val="00FF3C7C"/>
    <w:rsid w:val="00FF415B"/>
    <w:rsid w:val="00FF4181"/>
    <w:rsid w:val="00FF41ED"/>
    <w:rsid w:val="00FF4451"/>
    <w:rsid w:val="00FF4A95"/>
    <w:rsid w:val="00FF50E4"/>
    <w:rsid w:val="00FF5129"/>
    <w:rsid w:val="00FF52B0"/>
    <w:rsid w:val="00FF5311"/>
    <w:rsid w:val="00FF5347"/>
    <w:rsid w:val="00FF56EB"/>
    <w:rsid w:val="00FF585C"/>
    <w:rsid w:val="00FF5992"/>
    <w:rsid w:val="00FF59DB"/>
    <w:rsid w:val="00FF5B6D"/>
    <w:rsid w:val="00FF5D9A"/>
    <w:rsid w:val="00FF5DEC"/>
    <w:rsid w:val="00FF5E42"/>
    <w:rsid w:val="00FF63B4"/>
    <w:rsid w:val="00FF6495"/>
    <w:rsid w:val="00FF6B0B"/>
    <w:rsid w:val="00FF6CF0"/>
    <w:rsid w:val="00FF6E80"/>
    <w:rsid w:val="00FF6F53"/>
    <w:rsid w:val="00FF6FCD"/>
    <w:rsid w:val="00FF7214"/>
    <w:rsid w:val="00FF76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color w:val="000000" w:themeColor="text1"/>
        <w:sz w:val="22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color w:val="000000" w:themeColor="text1"/>
        <w:sz w:val="22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47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y Hennin</dc:creator>
  <cp:lastModifiedBy>Holly Hennin</cp:lastModifiedBy>
  <cp:revision>2</cp:revision>
  <dcterms:created xsi:type="dcterms:W3CDTF">2016-01-11T18:51:00Z</dcterms:created>
  <dcterms:modified xsi:type="dcterms:W3CDTF">2016-01-11T18:51:00Z</dcterms:modified>
</cp:coreProperties>
</file>